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96A2E" w14:textId="1AAD509F" w:rsidR="00E67424" w:rsidRPr="00D736E7" w:rsidRDefault="00E67424" w:rsidP="00F32DD3">
      <w:pPr>
        <w:pStyle w:val="msotitle3"/>
        <w:widowControl w:val="0"/>
        <w:rPr>
          <w:rFonts w:ascii="Arial" w:hAnsi="Arial" w:cs="Arial"/>
          <w:sz w:val="24"/>
          <w:szCs w:val="24"/>
          <w14:ligatures w14:val="none"/>
        </w:rPr>
      </w:pPr>
    </w:p>
    <w:p w14:paraId="700B317D" w14:textId="77777777" w:rsidR="00E67424" w:rsidRPr="00D736E7" w:rsidRDefault="00E67424" w:rsidP="00E67424">
      <w:pPr>
        <w:pStyle w:val="msotitle3"/>
        <w:widowControl w:val="0"/>
        <w:jc w:val="center"/>
        <w:rPr>
          <w:rFonts w:ascii="Arial" w:hAnsi="Arial" w:cs="Arial"/>
          <w:sz w:val="24"/>
          <w:szCs w:val="24"/>
          <w14:ligatures w14:val="none"/>
        </w:rPr>
      </w:pPr>
    </w:p>
    <w:p w14:paraId="78766CE3" w14:textId="77777777" w:rsidR="00E67424" w:rsidRPr="00D736E7" w:rsidRDefault="00E67424" w:rsidP="00E67424">
      <w:pPr>
        <w:pStyle w:val="msotitle3"/>
        <w:widowControl w:val="0"/>
        <w:jc w:val="center"/>
        <w:rPr>
          <w:rFonts w:ascii="Arial" w:hAnsi="Arial" w:cs="Arial"/>
          <w:sz w:val="24"/>
          <w:szCs w:val="24"/>
          <w14:ligatures w14:val="none"/>
        </w:rPr>
      </w:pPr>
    </w:p>
    <w:p w14:paraId="723C30A1" w14:textId="77777777" w:rsidR="00E67424" w:rsidRPr="00D736E7" w:rsidRDefault="00E67424" w:rsidP="00E67424">
      <w:pPr>
        <w:pStyle w:val="msotitle3"/>
        <w:widowControl w:val="0"/>
        <w:jc w:val="center"/>
        <w:rPr>
          <w:rFonts w:ascii="Arial" w:hAnsi="Arial" w:cs="Arial"/>
          <w:sz w:val="24"/>
          <w:szCs w:val="24"/>
          <w14:ligatures w14:val="none"/>
        </w:rPr>
      </w:pPr>
    </w:p>
    <w:p w14:paraId="0A228D8C" w14:textId="77777777" w:rsidR="00A179F7" w:rsidRPr="00D736E7" w:rsidRDefault="00A179F7" w:rsidP="00E67424">
      <w:pPr>
        <w:pStyle w:val="msotitle3"/>
        <w:widowControl w:val="0"/>
        <w:jc w:val="center"/>
        <w:rPr>
          <w:rFonts w:ascii="Arial" w:hAnsi="Arial" w:cs="Arial"/>
          <w:sz w:val="24"/>
          <w:szCs w:val="24"/>
          <w14:ligatures w14:val="none"/>
        </w:rPr>
      </w:pPr>
    </w:p>
    <w:p w14:paraId="6A9CED7A" w14:textId="77777777" w:rsidR="00A179F7" w:rsidRPr="00D736E7" w:rsidRDefault="00A179F7" w:rsidP="00E67424">
      <w:pPr>
        <w:pStyle w:val="msotitle3"/>
        <w:widowControl w:val="0"/>
        <w:jc w:val="center"/>
        <w:rPr>
          <w:rFonts w:ascii="Arial" w:hAnsi="Arial" w:cs="Arial"/>
          <w:sz w:val="24"/>
          <w:szCs w:val="24"/>
          <w14:ligatures w14:val="none"/>
        </w:rPr>
      </w:pPr>
    </w:p>
    <w:p w14:paraId="214F5550" w14:textId="77777777" w:rsidR="009D5785" w:rsidRPr="00D736E7" w:rsidRDefault="009D5785" w:rsidP="00B92CA0">
      <w:pPr>
        <w:pStyle w:val="msotitle3"/>
        <w:widowControl w:val="0"/>
        <w:jc w:val="center"/>
        <w:rPr>
          <w:rFonts w:ascii="Arial" w:hAnsi="Arial" w:cs="Arial"/>
          <w:sz w:val="24"/>
          <w:szCs w:val="24"/>
          <w14:ligatures w14:val="none"/>
        </w:rPr>
      </w:pPr>
    </w:p>
    <w:p w14:paraId="27F3037C" w14:textId="77777777" w:rsidR="00D736E7" w:rsidRPr="00824DF3" w:rsidRDefault="00B92CA0" w:rsidP="00B92CA0">
      <w:pPr>
        <w:pStyle w:val="msotitle3"/>
        <w:widowControl w:val="0"/>
        <w:jc w:val="center"/>
        <w:rPr>
          <w:rFonts w:ascii="Arial" w:hAnsi="Arial" w:cs="Arial"/>
          <w:color w:val="000000" w:themeColor="text1"/>
          <w:sz w:val="56"/>
          <w:szCs w:val="56"/>
          <w14:ligatures w14:val="none"/>
        </w:rPr>
      </w:pPr>
      <w:r w:rsidRPr="00BB55EA">
        <w:rPr>
          <w:rFonts w:ascii="Arial" w:hAnsi="Arial" w:cs="Arial"/>
          <w:color w:val="000000" w:themeColor="text1"/>
          <w:sz w:val="48"/>
          <w:szCs w:val="48"/>
          <w14:ligatures w14:val="none"/>
        </w:rPr>
        <w:t xml:space="preserve"> </w:t>
      </w:r>
      <w:r w:rsidR="00983930" w:rsidRPr="00824DF3">
        <w:rPr>
          <w:rFonts w:ascii="Arial" w:hAnsi="Arial" w:cs="Arial"/>
          <w:color w:val="000000" w:themeColor="text1"/>
          <w:sz w:val="56"/>
          <w:szCs w:val="56"/>
          <w14:ligatures w14:val="none"/>
        </w:rPr>
        <w:t xml:space="preserve">Patient Preferences on Use of </w:t>
      </w:r>
    </w:p>
    <w:p w14:paraId="7B88986E" w14:textId="3F5B2DA6" w:rsidR="00E67424" w:rsidRPr="00824DF3" w:rsidRDefault="00983930" w:rsidP="00B92CA0">
      <w:pPr>
        <w:pStyle w:val="msotitle3"/>
        <w:widowControl w:val="0"/>
        <w:jc w:val="center"/>
        <w:rPr>
          <w:rFonts w:ascii="Arial" w:hAnsi="Arial" w:cs="Arial"/>
          <w:color w:val="FF0000"/>
          <w:sz w:val="56"/>
          <w:szCs w:val="56"/>
          <w14:ligatures w14:val="none"/>
        </w:rPr>
      </w:pPr>
      <w:r w:rsidRPr="00824DF3">
        <w:rPr>
          <w:rFonts w:ascii="Arial" w:hAnsi="Arial" w:cs="Arial"/>
          <w:color w:val="000000" w:themeColor="text1"/>
          <w:sz w:val="56"/>
          <w:szCs w:val="56"/>
          <w14:ligatures w14:val="none"/>
        </w:rPr>
        <w:t>Biosimilar Medications</w:t>
      </w:r>
    </w:p>
    <w:p w14:paraId="424CA0E8" w14:textId="77777777" w:rsidR="00B92CA0" w:rsidRPr="00824DF3" w:rsidRDefault="00B92CA0" w:rsidP="00B92CA0">
      <w:pPr>
        <w:pStyle w:val="msotitle3"/>
        <w:widowControl w:val="0"/>
        <w:jc w:val="center"/>
        <w:rPr>
          <w:rFonts w:ascii="Arial" w:hAnsi="Arial" w:cs="Arial"/>
          <w:sz w:val="56"/>
          <w:szCs w:val="56"/>
          <w14:ligatures w14:val="none"/>
        </w:rPr>
      </w:pPr>
    </w:p>
    <w:p w14:paraId="10C5C252" w14:textId="4E766B3F" w:rsidR="00E67424" w:rsidRPr="00824DF3" w:rsidRDefault="00E569E2" w:rsidP="005826C7">
      <w:pPr>
        <w:pStyle w:val="msotitle3"/>
        <w:widowControl w:val="0"/>
        <w:jc w:val="center"/>
        <w:outlineLvl w:val="0"/>
        <w:rPr>
          <w:rFonts w:ascii="Arial" w:hAnsi="Arial" w:cs="Arial"/>
          <w:sz w:val="56"/>
          <w:szCs w:val="56"/>
          <w14:ligatures w14:val="none"/>
        </w:rPr>
      </w:pPr>
      <w:r w:rsidRPr="00824DF3">
        <w:rPr>
          <w:rFonts w:ascii="Arial" w:hAnsi="Arial" w:cs="Arial"/>
          <w:sz w:val="56"/>
          <w:szCs w:val="56"/>
          <w14:ligatures w14:val="none"/>
        </w:rPr>
        <w:t>Survey</w:t>
      </w:r>
      <w:r w:rsidR="00E0411B" w:rsidRPr="00824DF3">
        <w:rPr>
          <w:rFonts w:ascii="Arial" w:hAnsi="Arial" w:cs="Arial"/>
          <w:sz w:val="56"/>
          <w:szCs w:val="56"/>
          <w14:ligatures w14:val="none"/>
        </w:rPr>
        <w:t xml:space="preserve"> 2</w:t>
      </w:r>
    </w:p>
    <w:p w14:paraId="0DBC75B2" w14:textId="77777777" w:rsidR="00E67424" w:rsidRPr="00824DF3" w:rsidRDefault="00E67424">
      <w:pPr>
        <w:rPr>
          <w:rFonts w:ascii="Arial" w:hAnsi="Arial" w:cs="Arial"/>
          <w:b/>
          <w:sz w:val="24"/>
          <w:szCs w:val="24"/>
        </w:rPr>
      </w:pPr>
    </w:p>
    <w:p w14:paraId="11FBE018" w14:textId="77777777" w:rsidR="00E67424" w:rsidRPr="00824DF3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06D0B590" w14:textId="77777777" w:rsidR="00E67424" w:rsidRPr="00824DF3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0FD21BAC" w14:textId="77777777" w:rsidR="00E67424" w:rsidRPr="00824DF3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0A7C5E78" w14:textId="77777777" w:rsidR="00E67424" w:rsidRPr="00824DF3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6040D1EC" w14:textId="77777777" w:rsidR="00E67424" w:rsidRPr="00824DF3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31C22AA5" w14:textId="77777777" w:rsidR="00E67424" w:rsidRPr="00824DF3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00EAC29A" w14:textId="77777777" w:rsidR="00E67424" w:rsidRPr="00824DF3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49384C6F" w14:textId="77777777" w:rsidR="00E67424" w:rsidRPr="00824DF3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0FD92AE6" w14:textId="77777777" w:rsidR="00E67424" w:rsidRPr="00824DF3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194F8011" w14:textId="77777777" w:rsidR="00E67424" w:rsidRPr="00824DF3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19F0BCBB" w14:textId="77777777" w:rsidR="00E67424" w:rsidRPr="00824DF3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43852062" w14:textId="77777777" w:rsidR="00E67424" w:rsidRPr="00824DF3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65383042" w14:textId="77777777" w:rsidR="00E67424" w:rsidRPr="00824DF3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37A039F4" w14:textId="77777777" w:rsidR="00E67424" w:rsidRPr="00824DF3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18DC27A6" w14:textId="77777777" w:rsidR="00E67424" w:rsidRPr="00824DF3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50E9D542" w14:textId="77777777" w:rsidR="00E67424" w:rsidRPr="00824DF3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35A72988" w14:textId="77777777" w:rsidR="00E67424" w:rsidRPr="00824DF3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68F1171A" w14:textId="77777777" w:rsidR="00E67424" w:rsidRPr="00824DF3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04103257" w14:textId="77777777" w:rsidR="00E67424" w:rsidRPr="00824DF3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7C67EAAD" w14:textId="77777777" w:rsidR="00A179F7" w:rsidRPr="00824DF3" w:rsidRDefault="00E67424" w:rsidP="005826C7">
      <w:pPr>
        <w:jc w:val="center"/>
        <w:outlineLvl w:val="0"/>
        <w:rPr>
          <w:rFonts w:ascii="Arial" w:hAnsi="Arial" w:cs="Arial"/>
          <w:b/>
          <w:bCs/>
          <w:sz w:val="24"/>
          <w:szCs w:val="24"/>
          <w:u w:val="single"/>
        </w:rPr>
      </w:pPr>
      <w:r w:rsidRPr="00824DF3">
        <w:rPr>
          <w:rFonts w:ascii="Arial" w:hAnsi="Arial" w:cs="Arial"/>
          <w:b/>
          <w:sz w:val="24"/>
          <w:szCs w:val="24"/>
        </w:rPr>
        <w:br w:type="page"/>
      </w:r>
      <w:r w:rsidR="00A179F7" w:rsidRPr="00824DF3">
        <w:rPr>
          <w:rFonts w:ascii="Arial" w:hAnsi="Arial" w:cs="Arial"/>
          <w:b/>
          <w:bCs/>
          <w:sz w:val="24"/>
          <w:szCs w:val="24"/>
          <w:u w:val="single"/>
        </w:rPr>
        <w:lastRenderedPageBreak/>
        <w:t>Survey Instructions</w:t>
      </w:r>
    </w:p>
    <w:p w14:paraId="39A2DC18" w14:textId="4AFC98EA" w:rsidR="00A179F7" w:rsidRPr="00824DF3" w:rsidRDefault="00A179F7" w:rsidP="00A179F7">
      <w:pPr>
        <w:spacing w:after="0"/>
        <w:rPr>
          <w:rFonts w:ascii="Arial" w:hAnsi="Arial" w:cs="Arial"/>
          <w:sz w:val="24"/>
          <w:szCs w:val="24"/>
        </w:rPr>
      </w:pPr>
      <w:r w:rsidRPr="00824DF3">
        <w:rPr>
          <w:rFonts w:ascii="Arial" w:hAnsi="Arial" w:cs="Arial"/>
          <w:sz w:val="24"/>
          <w:szCs w:val="24"/>
        </w:rPr>
        <w:t xml:space="preserve">This survey </w:t>
      </w:r>
      <w:r w:rsidR="005826C7" w:rsidRPr="00824DF3">
        <w:rPr>
          <w:rFonts w:ascii="Arial" w:hAnsi="Arial" w:cs="Arial"/>
          <w:sz w:val="24"/>
          <w:szCs w:val="24"/>
        </w:rPr>
        <w:t xml:space="preserve">asks your </w:t>
      </w:r>
      <w:r w:rsidRPr="00824DF3">
        <w:rPr>
          <w:rFonts w:ascii="Arial" w:hAnsi="Arial" w:cs="Arial"/>
          <w:sz w:val="24"/>
          <w:szCs w:val="24"/>
          <w:u w:val="single"/>
        </w:rPr>
        <w:t>opinions</w:t>
      </w:r>
      <w:r w:rsidRPr="00824DF3">
        <w:rPr>
          <w:rFonts w:ascii="Arial" w:hAnsi="Arial" w:cs="Arial"/>
          <w:sz w:val="24"/>
          <w:szCs w:val="24"/>
        </w:rPr>
        <w:t xml:space="preserve"> about </w:t>
      </w:r>
      <w:r w:rsidR="00B13BD9" w:rsidRPr="00824DF3">
        <w:rPr>
          <w:rFonts w:ascii="Arial" w:hAnsi="Arial" w:cs="Arial"/>
          <w:sz w:val="24"/>
          <w:szCs w:val="24"/>
        </w:rPr>
        <w:t>treating</w:t>
      </w:r>
      <w:r w:rsidRPr="00824DF3">
        <w:rPr>
          <w:rFonts w:ascii="Arial" w:hAnsi="Arial" w:cs="Arial"/>
          <w:sz w:val="24"/>
          <w:szCs w:val="24"/>
        </w:rPr>
        <w:t xml:space="preserve"> Veterans with </w:t>
      </w:r>
      <w:r w:rsidR="00983930" w:rsidRPr="00824DF3">
        <w:rPr>
          <w:rFonts w:ascii="Arial" w:hAnsi="Arial" w:cs="Arial"/>
          <w:sz w:val="24"/>
          <w:szCs w:val="24"/>
        </w:rPr>
        <w:t>Inflammatory Bowel Disease</w:t>
      </w:r>
      <w:r w:rsidRPr="00824DF3">
        <w:rPr>
          <w:rFonts w:ascii="Arial" w:hAnsi="Arial" w:cs="Arial"/>
          <w:sz w:val="24"/>
          <w:szCs w:val="24"/>
        </w:rPr>
        <w:t xml:space="preserve">. </w:t>
      </w:r>
      <w:r w:rsidR="00C129D8" w:rsidRPr="00824DF3">
        <w:rPr>
          <w:rFonts w:ascii="Arial" w:hAnsi="Arial" w:cs="Arial"/>
          <w:sz w:val="24"/>
          <w:szCs w:val="24"/>
        </w:rPr>
        <w:t xml:space="preserve">We </w:t>
      </w:r>
      <w:r w:rsidR="00E569E2" w:rsidRPr="00824DF3">
        <w:rPr>
          <w:rFonts w:ascii="Arial" w:hAnsi="Arial" w:cs="Arial"/>
          <w:sz w:val="24"/>
          <w:szCs w:val="24"/>
        </w:rPr>
        <w:t>may</w:t>
      </w:r>
      <w:r w:rsidR="00C129D8" w:rsidRPr="00824DF3">
        <w:rPr>
          <w:rFonts w:ascii="Arial" w:hAnsi="Arial" w:cs="Arial"/>
          <w:sz w:val="24"/>
          <w:szCs w:val="24"/>
        </w:rPr>
        <w:t xml:space="preserve"> use this information to make </w:t>
      </w:r>
      <w:r w:rsidRPr="00824DF3">
        <w:rPr>
          <w:rFonts w:ascii="Arial" w:hAnsi="Arial" w:cs="Arial"/>
          <w:sz w:val="24"/>
          <w:szCs w:val="24"/>
        </w:rPr>
        <w:t>recommendations</w:t>
      </w:r>
      <w:r w:rsidR="00C129D8" w:rsidRPr="00824DF3">
        <w:rPr>
          <w:rFonts w:ascii="Arial" w:hAnsi="Arial" w:cs="Arial"/>
          <w:sz w:val="24"/>
          <w:szCs w:val="24"/>
        </w:rPr>
        <w:t xml:space="preserve"> to the </w:t>
      </w:r>
      <w:r w:rsidRPr="00824DF3">
        <w:rPr>
          <w:rFonts w:ascii="Arial" w:hAnsi="Arial" w:cs="Arial"/>
          <w:sz w:val="24"/>
          <w:szCs w:val="24"/>
        </w:rPr>
        <w:t>Department of Veteran</w:t>
      </w:r>
      <w:r w:rsidR="00896253" w:rsidRPr="00824DF3">
        <w:rPr>
          <w:rFonts w:ascii="Arial" w:hAnsi="Arial" w:cs="Arial"/>
          <w:sz w:val="24"/>
          <w:szCs w:val="24"/>
        </w:rPr>
        <w:t>s</w:t>
      </w:r>
      <w:r w:rsidRPr="00824DF3">
        <w:rPr>
          <w:rFonts w:ascii="Arial" w:hAnsi="Arial" w:cs="Arial"/>
          <w:sz w:val="24"/>
          <w:szCs w:val="24"/>
        </w:rPr>
        <w:t xml:space="preserve"> Affairs</w:t>
      </w:r>
      <w:r w:rsidR="00C129D8" w:rsidRPr="00824DF3">
        <w:rPr>
          <w:rFonts w:ascii="Arial" w:hAnsi="Arial" w:cs="Arial"/>
          <w:sz w:val="24"/>
          <w:szCs w:val="24"/>
        </w:rPr>
        <w:t xml:space="preserve"> </w:t>
      </w:r>
      <w:r w:rsidR="00772C20" w:rsidRPr="00824DF3">
        <w:rPr>
          <w:rFonts w:ascii="Arial" w:hAnsi="Arial" w:cs="Arial"/>
          <w:sz w:val="24"/>
          <w:szCs w:val="24"/>
        </w:rPr>
        <w:t xml:space="preserve">on </w:t>
      </w:r>
      <w:r w:rsidRPr="00824DF3">
        <w:rPr>
          <w:rFonts w:ascii="Arial" w:hAnsi="Arial" w:cs="Arial"/>
          <w:sz w:val="24"/>
          <w:szCs w:val="24"/>
        </w:rPr>
        <w:t xml:space="preserve">future decisions </w:t>
      </w:r>
      <w:r w:rsidR="00E569E2" w:rsidRPr="00824DF3">
        <w:rPr>
          <w:rFonts w:ascii="Arial" w:hAnsi="Arial" w:cs="Arial"/>
          <w:sz w:val="24"/>
          <w:szCs w:val="24"/>
        </w:rPr>
        <w:t xml:space="preserve">when </w:t>
      </w:r>
      <w:r w:rsidRPr="00824DF3">
        <w:rPr>
          <w:rFonts w:ascii="Arial" w:hAnsi="Arial" w:cs="Arial"/>
          <w:sz w:val="24"/>
          <w:szCs w:val="24"/>
        </w:rPr>
        <w:t>treat</w:t>
      </w:r>
      <w:r w:rsidR="00DE2F60" w:rsidRPr="00824DF3">
        <w:rPr>
          <w:rFonts w:ascii="Arial" w:hAnsi="Arial" w:cs="Arial"/>
          <w:sz w:val="24"/>
          <w:szCs w:val="24"/>
        </w:rPr>
        <w:t>ing</w:t>
      </w:r>
      <w:r w:rsidRPr="00824DF3">
        <w:rPr>
          <w:rFonts w:ascii="Arial" w:hAnsi="Arial" w:cs="Arial"/>
          <w:sz w:val="24"/>
          <w:szCs w:val="24"/>
        </w:rPr>
        <w:t xml:space="preserve"> Veterans with </w:t>
      </w:r>
      <w:r w:rsidR="00983930" w:rsidRPr="00824DF3">
        <w:rPr>
          <w:rFonts w:ascii="Arial" w:hAnsi="Arial" w:cs="Arial"/>
          <w:sz w:val="24"/>
          <w:szCs w:val="24"/>
        </w:rPr>
        <w:t>Inflammatory Bowel Disease</w:t>
      </w:r>
      <w:r w:rsidRPr="00824DF3">
        <w:rPr>
          <w:rFonts w:ascii="Arial" w:hAnsi="Arial" w:cs="Arial"/>
          <w:sz w:val="24"/>
          <w:szCs w:val="24"/>
        </w:rPr>
        <w:t>.</w:t>
      </w:r>
    </w:p>
    <w:p w14:paraId="37E25844" w14:textId="77777777" w:rsidR="00A179F7" w:rsidRPr="00824DF3" w:rsidRDefault="00A179F7" w:rsidP="00A179F7">
      <w:pPr>
        <w:spacing w:after="0"/>
        <w:rPr>
          <w:rFonts w:ascii="Arial" w:hAnsi="Arial" w:cs="Arial"/>
          <w:sz w:val="24"/>
          <w:szCs w:val="24"/>
        </w:rPr>
      </w:pPr>
    </w:p>
    <w:p w14:paraId="0160F07D" w14:textId="2700222D" w:rsidR="00A179F7" w:rsidRPr="00824DF3" w:rsidRDefault="00A179F7" w:rsidP="00A179F7">
      <w:pPr>
        <w:spacing w:after="0"/>
        <w:rPr>
          <w:rFonts w:ascii="Arial" w:hAnsi="Arial" w:cs="Arial"/>
          <w:sz w:val="24"/>
          <w:szCs w:val="24"/>
        </w:rPr>
      </w:pPr>
      <w:r w:rsidRPr="00824DF3">
        <w:rPr>
          <w:rFonts w:ascii="Arial" w:hAnsi="Arial" w:cs="Arial"/>
          <w:sz w:val="24"/>
          <w:szCs w:val="24"/>
        </w:rPr>
        <w:t>Please answer each question to the best of your ability</w:t>
      </w:r>
      <w:r w:rsidR="00C129D8" w:rsidRPr="00824DF3">
        <w:rPr>
          <w:rFonts w:ascii="Arial" w:hAnsi="Arial" w:cs="Arial"/>
          <w:sz w:val="24"/>
          <w:szCs w:val="24"/>
        </w:rPr>
        <w:t>. You may also choose not to answer any question.</w:t>
      </w:r>
      <w:r w:rsidRPr="00824DF3">
        <w:rPr>
          <w:rFonts w:ascii="Arial" w:hAnsi="Arial" w:cs="Arial"/>
          <w:sz w:val="24"/>
          <w:szCs w:val="24"/>
        </w:rPr>
        <w:t xml:space="preserve"> </w:t>
      </w:r>
    </w:p>
    <w:p w14:paraId="7EF69F55" w14:textId="77777777" w:rsidR="00A179F7" w:rsidRPr="00824DF3" w:rsidRDefault="00A179F7" w:rsidP="00A179F7">
      <w:pPr>
        <w:spacing w:after="0"/>
        <w:rPr>
          <w:rFonts w:ascii="Arial" w:hAnsi="Arial" w:cs="Arial"/>
          <w:sz w:val="24"/>
          <w:szCs w:val="24"/>
        </w:rPr>
      </w:pPr>
    </w:p>
    <w:p w14:paraId="564B7B5C" w14:textId="77777777" w:rsidR="00A179F7" w:rsidRPr="00824DF3" w:rsidRDefault="00A179F7" w:rsidP="00A179F7">
      <w:pPr>
        <w:spacing w:after="0"/>
        <w:rPr>
          <w:rFonts w:ascii="Arial" w:hAnsi="Arial" w:cs="Arial"/>
          <w:sz w:val="24"/>
          <w:szCs w:val="24"/>
        </w:rPr>
      </w:pPr>
    </w:p>
    <w:p w14:paraId="28C86AFD" w14:textId="77777777" w:rsidR="00A179F7" w:rsidRPr="00824DF3" w:rsidRDefault="00A179F7" w:rsidP="00A179F7">
      <w:pPr>
        <w:spacing w:after="0"/>
        <w:rPr>
          <w:rFonts w:ascii="Arial" w:hAnsi="Arial" w:cs="Arial"/>
          <w:b/>
          <w:sz w:val="24"/>
          <w:szCs w:val="24"/>
        </w:rPr>
      </w:pPr>
    </w:p>
    <w:p w14:paraId="2BBD3B56" w14:textId="77777777" w:rsidR="00CE606E" w:rsidRPr="00824DF3" w:rsidRDefault="00CE606E" w:rsidP="00007034">
      <w:pPr>
        <w:outlineLvl w:val="0"/>
        <w:rPr>
          <w:rFonts w:ascii="Arial" w:hAnsi="Arial" w:cs="Arial"/>
          <w:b/>
          <w:sz w:val="24"/>
          <w:szCs w:val="24"/>
        </w:rPr>
      </w:pPr>
    </w:p>
    <w:p w14:paraId="159A1A67" w14:textId="77777777" w:rsidR="00007034" w:rsidRPr="00824DF3" w:rsidRDefault="00007034">
      <w:pPr>
        <w:rPr>
          <w:rFonts w:ascii="Arial" w:hAnsi="Arial" w:cs="Arial"/>
          <w:sz w:val="24"/>
          <w:szCs w:val="24"/>
        </w:rPr>
      </w:pPr>
      <w:r w:rsidRPr="00824DF3">
        <w:rPr>
          <w:rFonts w:ascii="Arial" w:hAnsi="Arial" w:cs="Arial"/>
          <w:sz w:val="24"/>
          <w:szCs w:val="24"/>
        </w:rPr>
        <w:br w:type="page"/>
      </w:r>
    </w:p>
    <w:tbl>
      <w:tblPr>
        <w:tblStyle w:val="TableGrid"/>
        <w:tblpPr w:leftFromText="180" w:rightFromText="180" w:vertAnchor="text" w:horzAnchor="margin" w:tblpY="-9"/>
        <w:tblW w:w="5000" w:type="pct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10070"/>
      </w:tblGrid>
      <w:tr w:rsidR="00CE606E" w:rsidRPr="00824DF3" w14:paraId="422E0C2A" w14:textId="77777777" w:rsidTr="00DE14EB">
        <w:tc>
          <w:tcPr>
            <w:tcW w:w="5000" w:type="pct"/>
            <w:shd w:val="clear" w:color="auto" w:fill="00467F"/>
          </w:tcPr>
          <w:p w14:paraId="53F391D2" w14:textId="53089031" w:rsidR="00CE606E" w:rsidRPr="00824DF3" w:rsidRDefault="00E0411B" w:rsidP="00DE14EB">
            <w:pPr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  <w:r w:rsidRPr="00824DF3"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  <w:lastRenderedPageBreak/>
              <w:t xml:space="preserve">Biosimilar Policy </w:t>
            </w:r>
            <w:r w:rsidR="00C504D9" w:rsidRPr="00824DF3"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  <w:t>Rankings</w:t>
            </w:r>
          </w:p>
        </w:tc>
      </w:tr>
    </w:tbl>
    <w:p w14:paraId="54444716" w14:textId="77777777" w:rsidR="00C504D9" w:rsidRPr="00824DF3" w:rsidRDefault="00C504D9" w:rsidP="00C504D9">
      <w:pPr>
        <w:pStyle w:val="ListParagraph"/>
        <w:ind w:left="540"/>
        <w:rPr>
          <w:rFonts w:ascii="Arial" w:hAnsi="Arial" w:cs="Arial"/>
          <w:sz w:val="24"/>
          <w:szCs w:val="24"/>
        </w:rPr>
      </w:pPr>
    </w:p>
    <w:p w14:paraId="443033F0" w14:textId="4740ED20" w:rsidR="00C504D9" w:rsidRPr="00824DF3" w:rsidRDefault="00C504D9" w:rsidP="00C504D9">
      <w:pPr>
        <w:pStyle w:val="ListParagraph"/>
        <w:numPr>
          <w:ilvl w:val="0"/>
          <w:numId w:val="40"/>
        </w:numPr>
        <w:ind w:left="540" w:hanging="450"/>
        <w:rPr>
          <w:rFonts w:ascii="Arial" w:hAnsi="Arial" w:cs="Arial"/>
          <w:sz w:val="24"/>
          <w:szCs w:val="24"/>
        </w:rPr>
      </w:pPr>
      <w:r w:rsidRPr="00824DF3">
        <w:rPr>
          <w:rFonts w:ascii="Arial" w:hAnsi="Arial" w:cs="Arial"/>
          <w:sz w:val="24"/>
          <w:szCs w:val="24"/>
        </w:rPr>
        <w:t xml:space="preserve">Review the five policies listed below (A-E). Rank them in order of how strongly you support them (#1 being the one you support the most, and #5 being the least). Please rank only </w:t>
      </w:r>
      <w:r w:rsidRPr="00824DF3">
        <w:rPr>
          <w:rFonts w:ascii="Arial" w:hAnsi="Arial" w:cs="Arial"/>
          <w:b/>
          <w:bCs/>
          <w:sz w:val="24"/>
          <w:szCs w:val="24"/>
          <w:u w:val="single"/>
        </w:rPr>
        <w:t>one</w:t>
      </w:r>
      <w:r w:rsidRPr="00824DF3">
        <w:rPr>
          <w:rFonts w:ascii="Arial" w:hAnsi="Arial" w:cs="Arial"/>
          <w:sz w:val="24"/>
          <w:szCs w:val="24"/>
        </w:rPr>
        <w:t xml:space="preserve"> policy 1</w:t>
      </w:r>
      <w:r w:rsidRPr="00824DF3">
        <w:rPr>
          <w:rFonts w:ascii="Arial" w:hAnsi="Arial" w:cs="Arial"/>
          <w:sz w:val="24"/>
          <w:szCs w:val="24"/>
          <w:vertAlign w:val="superscript"/>
        </w:rPr>
        <w:t>st</w:t>
      </w:r>
      <w:r w:rsidRPr="00824DF3">
        <w:rPr>
          <w:rFonts w:ascii="Arial" w:hAnsi="Arial" w:cs="Arial"/>
          <w:sz w:val="24"/>
          <w:szCs w:val="24"/>
        </w:rPr>
        <w:t>, 2</w:t>
      </w:r>
      <w:r w:rsidRPr="00824DF3">
        <w:rPr>
          <w:rFonts w:ascii="Arial" w:hAnsi="Arial" w:cs="Arial"/>
          <w:sz w:val="24"/>
          <w:szCs w:val="24"/>
          <w:vertAlign w:val="superscript"/>
        </w:rPr>
        <w:t>nd</w:t>
      </w:r>
      <w:r w:rsidRPr="00824DF3">
        <w:rPr>
          <w:rFonts w:ascii="Arial" w:hAnsi="Arial" w:cs="Arial"/>
          <w:sz w:val="24"/>
          <w:szCs w:val="24"/>
        </w:rPr>
        <w:t>, 3</w:t>
      </w:r>
      <w:r w:rsidRPr="00824DF3">
        <w:rPr>
          <w:rFonts w:ascii="Arial" w:hAnsi="Arial" w:cs="Arial"/>
          <w:sz w:val="24"/>
          <w:szCs w:val="24"/>
          <w:vertAlign w:val="superscript"/>
        </w:rPr>
        <w:t>rd</w:t>
      </w:r>
      <w:r w:rsidRPr="00824DF3">
        <w:rPr>
          <w:rFonts w:ascii="Arial" w:hAnsi="Arial" w:cs="Arial"/>
          <w:sz w:val="24"/>
          <w:szCs w:val="24"/>
        </w:rPr>
        <w:t>, 4</w:t>
      </w:r>
      <w:r w:rsidRPr="00824DF3">
        <w:rPr>
          <w:rFonts w:ascii="Arial" w:hAnsi="Arial" w:cs="Arial"/>
          <w:sz w:val="24"/>
          <w:szCs w:val="24"/>
          <w:vertAlign w:val="superscript"/>
        </w:rPr>
        <w:t>th</w:t>
      </w:r>
      <w:r w:rsidRPr="00824DF3">
        <w:rPr>
          <w:rFonts w:ascii="Arial" w:hAnsi="Arial" w:cs="Arial"/>
          <w:sz w:val="24"/>
          <w:szCs w:val="24"/>
        </w:rPr>
        <w:t>, and 5</w:t>
      </w:r>
      <w:r w:rsidRPr="00824DF3">
        <w:rPr>
          <w:rFonts w:ascii="Arial" w:hAnsi="Arial" w:cs="Arial"/>
          <w:sz w:val="24"/>
          <w:szCs w:val="24"/>
          <w:vertAlign w:val="superscript"/>
        </w:rPr>
        <w:t>th</w:t>
      </w:r>
      <w:r w:rsidRPr="00824DF3">
        <w:rPr>
          <w:rFonts w:ascii="Arial" w:hAnsi="Arial" w:cs="Arial"/>
          <w:sz w:val="24"/>
          <w:szCs w:val="24"/>
        </w:rPr>
        <w:t xml:space="preserve"> choice.</w:t>
      </w:r>
    </w:p>
    <w:p w14:paraId="28723602" w14:textId="08455C87" w:rsidR="00D736E7" w:rsidRPr="00824DF3" w:rsidRDefault="00D736E7" w:rsidP="00C504D9">
      <w:pPr>
        <w:jc w:val="center"/>
        <w:rPr>
          <w:rFonts w:ascii="Arial" w:eastAsia="Arial" w:hAnsi="Arial" w:cs="Arial"/>
          <w:b/>
          <w:bCs/>
          <w:sz w:val="24"/>
          <w:szCs w:val="24"/>
        </w:rPr>
      </w:pP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5215"/>
        <w:gridCol w:w="5130"/>
      </w:tblGrid>
      <w:tr w:rsidR="00D736E7" w:rsidRPr="00824DF3" w14:paraId="5E744004" w14:textId="77777777" w:rsidTr="00374554">
        <w:trPr>
          <w:trHeight w:val="485"/>
        </w:trPr>
        <w:tc>
          <w:tcPr>
            <w:tcW w:w="5215" w:type="dxa"/>
            <w:shd w:val="clear" w:color="auto" w:fill="F2F2F2" w:themeFill="background1" w:themeFillShade="F2"/>
            <w:vAlign w:val="center"/>
          </w:tcPr>
          <w:p w14:paraId="408EC2FE" w14:textId="77777777" w:rsidR="00D736E7" w:rsidRPr="00824DF3" w:rsidRDefault="00D736E7" w:rsidP="00374554">
            <w:pPr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824DF3">
              <w:rPr>
                <w:rFonts w:ascii="Arial" w:eastAsia="Arial" w:hAnsi="Arial" w:cs="Arial"/>
                <w:b/>
                <w:bCs/>
                <w:sz w:val="24"/>
                <w:szCs w:val="24"/>
              </w:rPr>
              <w:t>Policy</w:t>
            </w:r>
          </w:p>
        </w:tc>
        <w:tc>
          <w:tcPr>
            <w:tcW w:w="5130" w:type="dxa"/>
            <w:shd w:val="clear" w:color="auto" w:fill="F2F2F2" w:themeFill="background1" w:themeFillShade="F2"/>
            <w:vAlign w:val="center"/>
          </w:tcPr>
          <w:p w14:paraId="3FDB6310" w14:textId="77777777" w:rsidR="00D736E7" w:rsidRPr="00824DF3" w:rsidRDefault="00D736E7" w:rsidP="00374554">
            <w:pPr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824DF3">
              <w:rPr>
                <w:rFonts w:ascii="Arial" w:eastAsia="Arial" w:hAnsi="Arial" w:cs="Arial"/>
                <w:b/>
                <w:bCs/>
                <w:sz w:val="24"/>
                <w:szCs w:val="24"/>
              </w:rPr>
              <w:t>Ranking</w:t>
            </w:r>
          </w:p>
        </w:tc>
      </w:tr>
      <w:tr w:rsidR="00D736E7" w:rsidRPr="00824DF3" w14:paraId="6378E1DC" w14:textId="77777777" w:rsidTr="00374554">
        <w:trPr>
          <w:trHeight w:val="576"/>
        </w:trPr>
        <w:tc>
          <w:tcPr>
            <w:tcW w:w="5215" w:type="dxa"/>
            <w:shd w:val="clear" w:color="auto" w:fill="F2F2F2" w:themeFill="background1" w:themeFillShade="F2"/>
          </w:tcPr>
          <w:p w14:paraId="2CC8C62D" w14:textId="6514693A" w:rsidR="00D736E7" w:rsidRPr="00824DF3" w:rsidRDefault="00D736E7" w:rsidP="0037455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824DF3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A. Status Quo: </w:t>
            </w:r>
            <w:r w:rsidRPr="00824DF3">
              <w:rPr>
                <w:rFonts w:ascii="Arial" w:eastAsia="Arial" w:hAnsi="Arial" w:cs="Arial"/>
                <w:sz w:val="24"/>
                <w:szCs w:val="24"/>
              </w:rPr>
              <w:t>Varies from facility to facility. Highly dependent on the individual pharmacies and physicians. New patients are often started on Biosimilars</w:t>
            </w:r>
            <w:r w:rsidR="00883356" w:rsidRPr="00824DF3">
              <w:rPr>
                <w:rFonts w:ascii="Arial" w:eastAsia="Arial" w:hAnsi="Arial" w:cs="Arial"/>
                <w:sz w:val="24"/>
                <w:szCs w:val="24"/>
              </w:rPr>
              <w:t>.</w:t>
            </w:r>
          </w:p>
          <w:p w14:paraId="2D677554" w14:textId="77777777" w:rsidR="00D736E7" w:rsidRPr="00824DF3" w:rsidRDefault="00D736E7" w:rsidP="00374554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  <w:p w14:paraId="750CEE34" w14:textId="77777777" w:rsidR="00D736E7" w:rsidRPr="00824DF3" w:rsidRDefault="00D736E7" w:rsidP="00374554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  <w:p w14:paraId="0C1B472A" w14:textId="77777777" w:rsidR="00D736E7" w:rsidRPr="00824DF3" w:rsidRDefault="00D736E7" w:rsidP="00374554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130" w:type="dxa"/>
          </w:tcPr>
          <w:p w14:paraId="0D85DCEB" w14:textId="77777777" w:rsidR="00D736E7" w:rsidRPr="00824DF3" w:rsidRDefault="00D736E7" w:rsidP="00374554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D736E7" w:rsidRPr="00824DF3" w14:paraId="7CBC592C" w14:textId="77777777" w:rsidTr="00374554">
        <w:trPr>
          <w:trHeight w:val="576"/>
        </w:trPr>
        <w:tc>
          <w:tcPr>
            <w:tcW w:w="5215" w:type="dxa"/>
            <w:shd w:val="clear" w:color="auto" w:fill="F2F2F2" w:themeFill="background1" w:themeFillShade="F2"/>
          </w:tcPr>
          <w:p w14:paraId="2F7DA17F" w14:textId="77777777" w:rsidR="00D736E7" w:rsidRPr="00824DF3" w:rsidRDefault="00D736E7" w:rsidP="0037455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824DF3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B. Sickest Last: </w:t>
            </w:r>
            <w:r w:rsidRPr="00824DF3">
              <w:rPr>
                <w:rFonts w:ascii="Arial" w:eastAsia="Arial" w:hAnsi="Arial" w:cs="Arial"/>
                <w:sz w:val="24"/>
                <w:szCs w:val="24"/>
              </w:rPr>
              <w:t>Veterans with the least severe IBD will be switched first; Veterans with the most severe IBD, but doing well, will be switched last.</w:t>
            </w:r>
          </w:p>
          <w:p w14:paraId="01A9402F" w14:textId="77777777" w:rsidR="00D736E7" w:rsidRPr="00824DF3" w:rsidRDefault="00D736E7" w:rsidP="00374554">
            <w:pPr>
              <w:rPr>
                <w:rFonts w:ascii="Arial" w:eastAsia="Arial" w:hAnsi="Arial" w:cs="Arial"/>
                <w:sz w:val="24"/>
                <w:szCs w:val="24"/>
              </w:rPr>
            </w:pPr>
          </w:p>
          <w:p w14:paraId="551003A5" w14:textId="77777777" w:rsidR="00D736E7" w:rsidRPr="00824DF3" w:rsidRDefault="00D736E7" w:rsidP="00374554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  <w:p w14:paraId="6268B01A" w14:textId="77777777" w:rsidR="00D736E7" w:rsidRPr="00824DF3" w:rsidRDefault="00D736E7" w:rsidP="00374554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  <w:p w14:paraId="6538AE9C" w14:textId="77777777" w:rsidR="00D736E7" w:rsidRPr="00824DF3" w:rsidRDefault="00D736E7" w:rsidP="00374554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130" w:type="dxa"/>
          </w:tcPr>
          <w:p w14:paraId="4A8F765B" w14:textId="77777777" w:rsidR="00D736E7" w:rsidRPr="00824DF3" w:rsidRDefault="00D736E7" w:rsidP="00374554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D736E7" w:rsidRPr="00824DF3" w14:paraId="086E55F4" w14:textId="77777777" w:rsidTr="00374554">
        <w:trPr>
          <w:trHeight w:val="576"/>
        </w:trPr>
        <w:tc>
          <w:tcPr>
            <w:tcW w:w="5215" w:type="dxa"/>
            <w:shd w:val="clear" w:color="auto" w:fill="F2F2F2" w:themeFill="background1" w:themeFillShade="F2"/>
          </w:tcPr>
          <w:p w14:paraId="60B5DE33" w14:textId="77777777" w:rsidR="00D736E7" w:rsidRPr="00824DF3" w:rsidRDefault="00D736E7" w:rsidP="0037455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824DF3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C. Opt-Out: </w:t>
            </w:r>
            <w:r w:rsidRPr="00824DF3">
              <w:rPr>
                <w:rFonts w:ascii="Arial" w:eastAsia="Arial" w:hAnsi="Arial" w:cs="Arial"/>
                <w:sz w:val="24"/>
                <w:szCs w:val="24"/>
              </w:rPr>
              <w:t>Veterans will have a choice to opt-out of the switch after meeting with a pharmacist.</w:t>
            </w:r>
          </w:p>
          <w:p w14:paraId="3C1A360D" w14:textId="77777777" w:rsidR="00D736E7" w:rsidRPr="00824DF3" w:rsidRDefault="00D736E7" w:rsidP="00374554">
            <w:pPr>
              <w:rPr>
                <w:rFonts w:ascii="Arial" w:eastAsia="Arial" w:hAnsi="Arial" w:cs="Arial"/>
                <w:sz w:val="24"/>
                <w:szCs w:val="24"/>
              </w:rPr>
            </w:pPr>
          </w:p>
          <w:p w14:paraId="54985D4C" w14:textId="77777777" w:rsidR="00D736E7" w:rsidRPr="00824DF3" w:rsidRDefault="00D736E7" w:rsidP="00374554">
            <w:pPr>
              <w:rPr>
                <w:rFonts w:ascii="Arial" w:eastAsia="Arial" w:hAnsi="Arial" w:cs="Arial"/>
                <w:sz w:val="24"/>
                <w:szCs w:val="24"/>
              </w:rPr>
            </w:pPr>
          </w:p>
          <w:p w14:paraId="74401EDF" w14:textId="77777777" w:rsidR="00D736E7" w:rsidRPr="00824DF3" w:rsidRDefault="00D736E7" w:rsidP="00374554">
            <w:pPr>
              <w:rPr>
                <w:rFonts w:ascii="Arial" w:eastAsia="Arial" w:hAnsi="Arial" w:cs="Arial"/>
                <w:sz w:val="24"/>
                <w:szCs w:val="24"/>
              </w:rPr>
            </w:pPr>
          </w:p>
          <w:p w14:paraId="5AED514A" w14:textId="77777777" w:rsidR="00D736E7" w:rsidRPr="00824DF3" w:rsidRDefault="00D736E7" w:rsidP="00374554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130" w:type="dxa"/>
          </w:tcPr>
          <w:p w14:paraId="5D545C86" w14:textId="77777777" w:rsidR="00D736E7" w:rsidRPr="00824DF3" w:rsidRDefault="00D736E7" w:rsidP="00374554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D736E7" w:rsidRPr="00824DF3" w14:paraId="45B07102" w14:textId="77777777" w:rsidTr="00374554">
        <w:trPr>
          <w:trHeight w:val="576"/>
        </w:trPr>
        <w:tc>
          <w:tcPr>
            <w:tcW w:w="5215" w:type="dxa"/>
            <w:shd w:val="clear" w:color="auto" w:fill="F2F2F2" w:themeFill="background1" w:themeFillShade="F2"/>
          </w:tcPr>
          <w:p w14:paraId="48C194F8" w14:textId="67570B51" w:rsidR="00D736E7" w:rsidRPr="00824DF3" w:rsidRDefault="00D736E7" w:rsidP="0037455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824DF3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D. Next Appointment: </w:t>
            </w:r>
            <w:r w:rsidR="00883356" w:rsidRPr="00824DF3">
              <w:rPr>
                <w:rFonts w:ascii="Arial" w:eastAsia="Arial" w:hAnsi="Arial" w:cs="Arial"/>
                <w:sz w:val="24"/>
                <w:szCs w:val="24"/>
              </w:rPr>
              <w:t>Veterans will be switched at their next appointment after explanation from health care provider.  </w:t>
            </w:r>
          </w:p>
          <w:p w14:paraId="457CCBD4" w14:textId="77777777" w:rsidR="00D736E7" w:rsidRPr="00824DF3" w:rsidRDefault="00D736E7" w:rsidP="00374554">
            <w:pPr>
              <w:rPr>
                <w:rFonts w:ascii="Arial" w:eastAsia="Arial" w:hAnsi="Arial" w:cs="Arial"/>
                <w:sz w:val="24"/>
                <w:szCs w:val="24"/>
              </w:rPr>
            </w:pPr>
          </w:p>
          <w:p w14:paraId="5FA466C5" w14:textId="77777777" w:rsidR="00D736E7" w:rsidRPr="00824DF3" w:rsidRDefault="00D736E7" w:rsidP="00374554">
            <w:pPr>
              <w:rPr>
                <w:rFonts w:ascii="Arial" w:eastAsia="Arial" w:hAnsi="Arial" w:cs="Arial"/>
                <w:sz w:val="24"/>
                <w:szCs w:val="24"/>
              </w:rPr>
            </w:pPr>
          </w:p>
          <w:p w14:paraId="41077CD7" w14:textId="77777777" w:rsidR="00D736E7" w:rsidRPr="00824DF3" w:rsidRDefault="00D736E7" w:rsidP="00374554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130" w:type="dxa"/>
          </w:tcPr>
          <w:p w14:paraId="574D25D0" w14:textId="77777777" w:rsidR="00D736E7" w:rsidRPr="00824DF3" w:rsidRDefault="00D736E7" w:rsidP="00374554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D736E7" w:rsidRPr="00824DF3" w14:paraId="6E9A81C1" w14:textId="77777777" w:rsidTr="00374554">
        <w:trPr>
          <w:trHeight w:val="576"/>
        </w:trPr>
        <w:tc>
          <w:tcPr>
            <w:tcW w:w="5215" w:type="dxa"/>
            <w:shd w:val="clear" w:color="auto" w:fill="F2F2F2" w:themeFill="background1" w:themeFillShade="F2"/>
          </w:tcPr>
          <w:p w14:paraId="1CEC2867" w14:textId="77777777" w:rsidR="00D736E7" w:rsidRPr="00824DF3" w:rsidRDefault="00D736E7" w:rsidP="0037455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824DF3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E. Lottery: </w:t>
            </w:r>
            <w:r w:rsidRPr="00824DF3">
              <w:rPr>
                <w:rFonts w:ascii="Arial" w:eastAsia="Arial" w:hAnsi="Arial" w:cs="Arial"/>
                <w:sz w:val="24"/>
                <w:szCs w:val="24"/>
              </w:rPr>
              <w:t>Veterans will be switched based on a drawing from a lottery.</w:t>
            </w:r>
          </w:p>
          <w:p w14:paraId="2AD6C69E" w14:textId="77777777" w:rsidR="00D736E7" w:rsidRPr="00824DF3" w:rsidRDefault="00D736E7" w:rsidP="00374554">
            <w:pPr>
              <w:rPr>
                <w:rFonts w:ascii="Arial" w:eastAsia="Arial" w:hAnsi="Arial" w:cs="Arial"/>
                <w:sz w:val="24"/>
                <w:szCs w:val="24"/>
              </w:rPr>
            </w:pPr>
          </w:p>
          <w:p w14:paraId="0C8E7504" w14:textId="77777777" w:rsidR="00D736E7" w:rsidRPr="00824DF3" w:rsidRDefault="00D736E7" w:rsidP="00374554">
            <w:pPr>
              <w:rPr>
                <w:rFonts w:ascii="Arial" w:eastAsia="Arial" w:hAnsi="Arial" w:cs="Arial"/>
                <w:sz w:val="24"/>
                <w:szCs w:val="24"/>
              </w:rPr>
            </w:pPr>
          </w:p>
          <w:p w14:paraId="502BD738" w14:textId="77777777" w:rsidR="00D736E7" w:rsidRPr="00824DF3" w:rsidRDefault="00D736E7" w:rsidP="00374554">
            <w:pPr>
              <w:rPr>
                <w:rFonts w:ascii="Arial" w:eastAsia="Arial" w:hAnsi="Arial" w:cs="Arial"/>
                <w:sz w:val="24"/>
                <w:szCs w:val="24"/>
              </w:rPr>
            </w:pPr>
          </w:p>
          <w:p w14:paraId="3CEC6519" w14:textId="77777777" w:rsidR="00D736E7" w:rsidRPr="00824DF3" w:rsidRDefault="00D736E7" w:rsidP="00374554">
            <w:pPr>
              <w:rPr>
                <w:rFonts w:ascii="Arial" w:eastAsia="Arial" w:hAnsi="Arial" w:cs="Arial"/>
                <w:sz w:val="24"/>
                <w:szCs w:val="24"/>
              </w:rPr>
            </w:pPr>
          </w:p>
          <w:p w14:paraId="53EF3D2F" w14:textId="77777777" w:rsidR="00D736E7" w:rsidRPr="00824DF3" w:rsidRDefault="00D736E7" w:rsidP="00374554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130" w:type="dxa"/>
          </w:tcPr>
          <w:p w14:paraId="1C0B0A65" w14:textId="77777777" w:rsidR="00D736E7" w:rsidRPr="00824DF3" w:rsidRDefault="00D736E7" w:rsidP="00374554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</w:tbl>
    <w:p w14:paraId="7B959027" w14:textId="5A0E0137" w:rsidR="00CE606E" w:rsidRPr="00824DF3" w:rsidRDefault="00CE606E" w:rsidP="00CE606E">
      <w:pPr>
        <w:rPr>
          <w:rFonts w:ascii="Arial" w:hAnsi="Arial" w:cs="Arial"/>
          <w:bCs/>
          <w:sz w:val="24"/>
          <w:szCs w:val="24"/>
        </w:rPr>
      </w:pPr>
    </w:p>
    <w:p w14:paraId="3661BD0C" w14:textId="20D5CD9A" w:rsidR="00C504D9" w:rsidRPr="00824DF3" w:rsidRDefault="00C504D9" w:rsidP="00C504D9">
      <w:pPr>
        <w:pStyle w:val="ListParagraph"/>
        <w:numPr>
          <w:ilvl w:val="0"/>
          <w:numId w:val="40"/>
        </w:numPr>
        <w:ind w:left="540" w:hanging="450"/>
        <w:rPr>
          <w:rFonts w:ascii="Arial" w:hAnsi="Arial" w:cs="Arial"/>
          <w:sz w:val="24"/>
          <w:szCs w:val="24"/>
        </w:rPr>
      </w:pPr>
      <w:r w:rsidRPr="00824DF3">
        <w:rPr>
          <w:rFonts w:ascii="Arial" w:hAnsi="Arial" w:cs="Arial"/>
          <w:sz w:val="24"/>
          <w:szCs w:val="24"/>
        </w:rPr>
        <w:lastRenderedPageBreak/>
        <w:t>Thinking about your ranking on the policies ….</w:t>
      </w:r>
    </w:p>
    <w:tbl>
      <w:tblPr>
        <w:tblStyle w:val="TableGrid"/>
        <w:tblW w:w="10165" w:type="dxa"/>
        <w:jc w:val="center"/>
        <w:tblLayout w:type="fixed"/>
        <w:tblLook w:val="04A0" w:firstRow="1" w:lastRow="0" w:firstColumn="1" w:lastColumn="0" w:noHBand="0" w:noVBand="1"/>
      </w:tblPr>
      <w:tblGrid>
        <w:gridCol w:w="4675"/>
        <w:gridCol w:w="1372"/>
        <w:gridCol w:w="1373"/>
        <w:gridCol w:w="1372"/>
        <w:gridCol w:w="1373"/>
      </w:tblGrid>
      <w:tr w:rsidR="00C504D9" w:rsidRPr="00824DF3" w14:paraId="39910B2F" w14:textId="77777777" w:rsidTr="00374554">
        <w:trPr>
          <w:jc w:val="center"/>
        </w:trPr>
        <w:tc>
          <w:tcPr>
            <w:tcW w:w="4675" w:type="dxa"/>
          </w:tcPr>
          <w:p w14:paraId="5E9E5544" w14:textId="77777777" w:rsidR="00C504D9" w:rsidRPr="00824DF3" w:rsidRDefault="00C504D9" w:rsidP="003745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72" w:type="dxa"/>
          </w:tcPr>
          <w:p w14:paraId="7B39FEB8" w14:textId="77777777" w:rsidR="00C504D9" w:rsidRPr="00824DF3" w:rsidRDefault="00C504D9" w:rsidP="00374554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Not at all strong</w:t>
            </w:r>
          </w:p>
        </w:tc>
        <w:tc>
          <w:tcPr>
            <w:tcW w:w="1373" w:type="dxa"/>
          </w:tcPr>
          <w:p w14:paraId="7AEDE40F" w14:textId="77777777" w:rsidR="00C504D9" w:rsidRPr="00824DF3" w:rsidRDefault="00C504D9" w:rsidP="00374554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Somewhat strong </w:t>
            </w:r>
          </w:p>
        </w:tc>
        <w:tc>
          <w:tcPr>
            <w:tcW w:w="1372" w:type="dxa"/>
          </w:tcPr>
          <w:p w14:paraId="1353002C" w14:textId="77777777" w:rsidR="00C504D9" w:rsidRPr="00824DF3" w:rsidRDefault="00C504D9" w:rsidP="00374554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Fairly </w:t>
            </w:r>
          </w:p>
          <w:p w14:paraId="723A6109" w14:textId="77777777" w:rsidR="00C504D9" w:rsidRPr="00824DF3" w:rsidRDefault="00C504D9" w:rsidP="00374554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strong</w:t>
            </w:r>
          </w:p>
        </w:tc>
        <w:tc>
          <w:tcPr>
            <w:tcW w:w="1373" w:type="dxa"/>
          </w:tcPr>
          <w:p w14:paraId="44A99A4B" w14:textId="77777777" w:rsidR="00C504D9" w:rsidRPr="00824DF3" w:rsidRDefault="00C504D9" w:rsidP="00374554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proofErr w:type="gramStart"/>
            <w:r w:rsidRPr="00824DF3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Very  strong</w:t>
            </w:r>
            <w:proofErr w:type="gramEnd"/>
          </w:p>
        </w:tc>
      </w:tr>
      <w:tr w:rsidR="00C504D9" w:rsidRPr="00824DF3" w14:paraId="5911CFDE" w14:textId="77777777" w:rsidTr="00374554">
        <w:trPr>
          <w:trHeight w:val="890"/>
          <w:jc w:val="center"/>
        </w:trPr>
        <w:tc>
          <w:tcPr>
            <w:tcW w:w="4675" w:type="dxa"/>
          </w:tcPr>
          <w:p w14:paraId="0C66DF0C" w14:textId="77777777" w:rsidR="00C504D9" w:rsidRPr="00824DF3" w:rsidRDefault="00C504D9" w:rsidP="00C504D9">
            <w:pPr>
              <w:pStyle w:val="ListParagraph"/>
              <w:numPr>
                <w:ilvl w:val="0"/>
                <w:numId w:val="44"/>
              </w:numPr>
              <w:ind w:left="420" w:hanging="270"/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 xml:space="preserve">How strongly do you feel about your ranking? </w:t>
            </w:r>
          </w:p>
        </w:tc>
        <w:tc>
          <w:tcPr>
            <w:tcW w:w="1372" w:type="dxa"/>
          </w:tcPr>
          <w:p w14:paraId="61878216" w14:textId="77777777" w:rsidR="00C504D9" w:rsidRPr="00824DF3" w:rsidRDefault="00C504D9" w:rsidP="00374554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373" w:type="dxa"/>
          </w:tcPr>
          <w:p w14:paraId="26965EB6" w14:textId="77777777" w:rsidR="00C504D9" w:rsidRPr="00824DF3" w:rsidRDefault="00C504D9" w:rsidP="00374554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72" w:type="dxa"/>
          </w:tcPr>
          <w:p w14:paraId="71BC21FD" w14:textId="77777777" w:rsidR="00C504D9" w:rsidRPr="00824DF3" w:rsidRDefault="00C504D9" w:rsidP="00374554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373" w:type="dxa"/>
          </w:tcPr>
          <w:p w14:paraId="5970D7C0" w14:textId="77777777" w:rsidR="00C504D9" w:rsidRPr="00824DF3" w:rsidRDefault="00C504D9" w:rsidP="00374554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4</w:t>
            </w:r>
          </w:p>
        </w:tc>
      </w:tr>
    </w:tbl>
    <w:p w14:paraId="1B605FCD" w14:textId="77777777" w:rsidR="00C504D9" w:rsidRPr="00824DF3" w:rsidRDefault="00C504D9" w:rsidP="00C504D9">
      <w:pPr>
        <w:rPr>
          <w:rFonts w:ascii="Arial" w:hAnsi="Arial" w:cs="Arial"/>
          <w:i/>
          <w:sz w:val="24"/>
          <w:szCs w:val="24"/>
        </w:rPr>
      </w:pPr>
    </w:p>
    <w:p w14:paraId="5B480161" w14:textId="71A5F110" w:rsidR="00C504D9" w:rsidRPr="00824DF3" w:rsidRDefault="00C504D9" w:rsidP="00C504D9">
      <w:pPr>
        <w:pStyle w:val="ListParagraph"/>
        <w:numPr>
          <w:ilvl w:val="0"/>
          <w:numId w:val="40"/>
        </w:numPr>
        <w:ind w:left="540" w:hanging="450"/>
        <w:rPr>
          <w:rFonts w:ascii="Arial" w:hAnsi="Arial" w:cs="Arial"/>
          <w:sz w:val="24"/>
          <w:szCs w:val="24"/>
        </w:rPr>
      </w:pPr>
      <w:r w:rsidRPr="00824DF3">
        <w:rPr>
          <w:rFonts w:ascii="Arial" w:hAnsi="Arial" w:cs="Arial"/>
          <w:sz w:val="24"/>
          <w:szCs w:val="24"/>
        </w:rPr>
        <w:t>Thinking about your ranking on the policies….</w:t>
      </w:r>
    </w:p>
    <w:tbl>
      <w:tblPr>
        <w:tblStyle w:val="TableGrid"/>
        <w:tblW w:w="10165" w:type="dxa"/>
        <w:jc w:val="center"/>
        <w:tblLayout w:type="fixed"/>
        <w:tblLook w:val="04A0" w:firstRow="1" w:lastRow="0" w:firstColumn="1" w:lastColumn="0" w:noHBand="0" w:noVBand="1"/>
      </w:tblPr>
      <w:tblGrid>
        <w:gridCol w:w="4675"/>
        <w:gridCol w:w="1372"/>
        <w:gridCol w:w="1373"/>
        <w:gridCol w:w="1372"/>
        <w:gridCol w:w="1373"/>
      </w:tblGrid>
      <w:tr w:rsidR="00C504D9" w:rsidRPr="00824DF3" w14:paraId="197AC42E" w14:textId="77777777" w:rsidTr="00374554">
        <w:trPr>
          <w:jc w:val="center"/>
        </w:trPr>
        <w:tc>
          <w:tcPr>
            <w:tcW w:w="4675" w:type="dxa"/>
          </w:tcPr>
          <w:p w14:paraId="7469D222" w14:textId="77777777" w:rsidR="00C504D9" w:rsidRPr="00824DF3" w:rsidRDefault="00C504D9" w:rsidP="003745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72" w:type="dxa"/>
          </w:tcPr>
          <w:p w14:paraId="1AAF51C6" w14:textId="77777777" w:rsidR="00C504D9" w:rsidRPr="00824DF3" w:rsidRDefault="00C504D9" w:rsidP="00374554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Not at all</w:t>
            </w:r>
          </w:p>
        </w:tc>
        <w:tc>
          <w:tcPr>
            <w:tcW w:w="1373" w:type="dxa"/>
          </w:tcPr>
          <w:p w14:paraId="52E0D04D" w14:textId="77777777" w:rsidR="00C504D9" w:rsidRPr="00824DF3" w:rsidRDefault="00C504D9" w:rsidP="00374554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Somewhat </w:t>
            </w:r>
          </w:p>
        </w:tc>
        <w:tc>
          <w:tcPr>
            <w:tcW w:w="1372" w:type="dxa"/>
          </w:tcPr>
          <w:p w14:paraId="15A3FCBB" w14:textId="77777777" w:rsidR="00C504D9" w:rsidRPr="00824DF3" w:rsidRDefault="00C504D9" w:rsidP="00374554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Fairly much</w:t>
            </w:r>
          </w:p>
        </w:tc>
        <w:tc>
          <w:tcPr>
            <w:tcW w:w="1373" w:type="dxa"/>
          </w:tcPr>
          <w:p w14:paraId="4F2354D8" w14:textId="77777777" w:rsidR="00C504D9" w:rsidRPr="00824DF3" w:rsidRDefault="00C504D9" w:rsidP="00374554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Very Much</w:t>
            </w:r>
          </w:p>
        </w:tc>
      </w:tr>
      <w:tr w:rsidR="00C504D9" w:rsidRPr="00824DF3" w14:paraId="265D6C2E" w14:textId="77777777" w:rsidTr="00374554">
        <w:trPr>
          <w:trHeight w:val="890"/>
          <w:jc w:val="center"/>
        </w:trPr>
        <w:tc>
          <w:tcPr>
            <w:tcW w:w="4675" w:type="dxa"/>
          </w:tcPr>
          <w:p w14:paraId="15C4C6CB" w14:textId="77777777" w:rsidR="00C504D9" w:rsidRPr="00824DF3" w:rsidRDefault="00C504D9" w:rsidP="00C504D9">
            <w:pPr>
              <w:pStyle w:val="ListParagraph"/>
              <w:numPr>
                <w:ilvl w:val="0"/>
                <w:numId w:val="44"/>
              </w:numPr>
              <w:ind w:left="420" w:hanging="270"/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 xml:space="preserve">How much did your group discussion influence your ranking? </w:t>
            </w:r>
          </w:p>
        </w:tc>
        <w:tc>
          <w:tcPr>
            <w:tcW w:w="1372" w:type="dxa"/>
          </w:tcPr>
          <w:p w14:paraId="390B286C" w14:textId="77777777" w:rsidR="00C504D9" w:rsidRPr="00824DF3" w:rsidRDefault="00C504D9" w:rsidP="00374554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373" w:type="dxa"/>
          </w:tcPr>
          <w:p w14:paraId="7C1A866E" w14:textId="77777777" w:rsidR="00C504D9" w:rsidRPr="00824DF3" w:rsidRDefault="00C504D9" w:rsidP="00374554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72" w:type="dxa"/>
          </w:tcPr>
          <w:p w14:paraId="20A429F1" w14:textId="77777777" w:rsidR="00C504D9" w:rsidRPr="00824DF3" w:rsidRDefault="00C504D9" w:rsidP="00374554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373" w:type="dxa"/>
          </w:tcPr>
          <w:p w14:paraId="54E9BF51" w14:textId="77777777" w:rsidR="00C504D9" w:rsidRPr="00824DF3" w:rsidRDefault="00C504D9" w:rsidP="00374554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4</w:t>
            </w:r>
          </w:p>
        </w:tc>
      </w:tr>
    </w:tbl>
    <w:p w14:paraId="690BEDCF" w14:textId="560669AA" w:rsidR="00C504D9" w:rsidRPr="00824DF3" w:rsidRDefault="00C504D9" w:rsidP="00C504D9">
      <w:pPr>
        <w:rPr>
          <w:rFonts w:ascii="Arial" w:hAnsi="Arial" w:cs="Arial"/>
          <w:sz w:val="24"/>
          <w:szCs w:val="24"/>
        </w:rPr>
      </w:pPr>
    </w:p>
    <w:p w14:paraId="09AF1AE2" w14:textId="68E391C1" w:rsidR="00C504D9" w:rsidRPr="00824DF3" w:rsidRDefault="00C504D9" w:rsidP="00C504D9">
      <w:pPr>
        <w:pStyle w:val="ListParagraph"/>
        <w:numPr>
          <w:ilvl w:val="0"/>
          <w:numId w:val="40"/>
        </w:numPr>
        <w:ind w:left="540" w:hanging="450"/>
        <w:rPr>
          <w:rFonts w:ascii="Arial" w:hAnsi="Arial" w:cs="Arial"/>
          <w:sz w:val="24"/>
          <w:szCs w:val="24"/>
        </w:rPr>
      </w:pPr>
      <w:r w:rsidRPr="00824DF3">
        <w:rPr>
          <w:rFonts w:ascii="Arial" w:hAnsi="Arial" w:cs="Arial"/>
          <w:sz w:val="24"/>
          <w:szCs w:val="24"/>
        </w:rPr>
        <w:t>Do you have any comments about your ranking for the policies?</w:t>
      </w:r>
    </w:p>
    <w:p w14:paraId="1DA70D2C" w14:textId="4F107899" w:rsidR="00C504D9" w:rsidRPr="00824DF3" w:rsidRDefault="00C504D9" w:rsidP="00C504D9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24DF3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A51956B" wp14:editId="2B7CCC8F">
                <wp:simplePos x="0" y="0"/>
                <wp:positionH relativeFrom="margin">
                  <wp:posOffset>76199</wp:posOffset>
                </wp:positionH>
                <wp:positionV relativeFrom="paragraph">
                  <wp:posOffset>114935</wp:posOffset>
                </wp:positionV>
                <wp:extent cx="6391275" cy="2171700"/>
                <wp:effectExtent l="0" t="0" r="28575" b="1905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6391275" cy="2171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F62BDCB" w14:textId="46D84893" w:rsidR="00C504D9" w:rsidRDefault="00C504D9" w:rsidP="00C504D9"/>
                          <w:p w14:paraId="7265148E" w14:textId="2AD26DAB" w:rsidR="00C504D9" w:rsidRDefault="00C504D9" w:rsidP="00C504D9"/>
                          <w:p w14:paraId="65C60A1E" w14:textId="797F084C" w:rsidR="00C504D9" w:rsidRDefault="00C504D9" w:rsidP="00C504D9"/>
                          <w:p w14:paraId="196E3EED" w14:textId="3570D28E" w:rsidR="00C504D9" w:rsidRDefault="00C504D9" w:rsidP="00C504D9"/>
                          <w:p w14:paraId="444A5DDD" w14:textId="73FFBDAD" w:rsidR="00C504D9" w:rsidRDefault="00C504D9" w:rsidP="00C504D9"/>
                          <w:p w14:paraId="351C803F" w14:textId="2170C808" w:rsidR="00C504D9" w:rsidRDefault="00C504D9" w:rsidP="00C504D9"/>
                          <w:p w14:paraId="7EB697E5" w14:textId="77777777" w:rsidR="00C504D9" w:rsidRDefault="00C504D9" w:rsidP="00C504D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51956B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6pt;margin-top:9.05pt;width:503.25pt;height:171pt;rotation:180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" fillcolor="window" strokeweight=".5pt">
                <v:textbox>
                  <w:txbxContent>
                    <w:p w14:paraId="5F62BDCB" w14:textId="46D84893" w:rsidR="00C504D9" w:rsidRDefault="00C504D9" w:rsidP="00C504D9"/>
                    <w:p w14:paraId="7265148E" w14:textId="2AD26DAB" w:rsidR="00C504D9" w:rsidRDefault="00C504D9" w:rsidP="00C504D9"/>
                    <w:p w14:paraId="65C60A1E" w14:textId="797F084C" w:rsidR="00C504D9" w:rsidRDefault="00C504D9" w:rsidP="00C504D9"/>
                    <w:p w14:paraId="196E3EED" w14:textId="3570D28E" w:rsidR="00C504D9" w:rsidRDefault="00C504D9" w:rsidP="00C504D9"/>
                    <w:p w14:paraId="444A5DDD" w14:textId="73FFBDAD" w:rsidR="00C504D9" w:rsidRDefault="00C504D9" w:rsidP="00C504D9"/>
                    <w:p w14:paraId="351C803F" w14:textId="2170C808" w:rsidR="00C504D9" w:rsidRDefault="00C504D9" w:rsidP="00C504D9"/>
                    <w:p w14:paraId="7EB697E5" w14:textId="77777777" w:rsidR="00C504D9" w:rsidRDefault="00C504D9" w:rsidP="00C504D9"/>
                  </w:txbxContent>
                </v:textbox>
                <w10:wrap anchorx="margin"/>
              </v:shape>
            </w:pict>
          </mc:Fallback>
        </mc:AlternateContent>
      </w:r>
    </w:p>
    <w:p w14:paraId="2CB105E3" w14:textId="4B4B766A" w:rsidR="00C504D9" w:rsidRPr="00824DF3" w:rsidRDefault="00C504D9" w:rsidP="00C504D9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E3B9216" w14:textId="3110094B" w:rsidR="00C504D9" w:rsidRPr="00824DF3" w:rsidRDefault="00C504D9" w:rsidP="00C504D9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E600771" w14:textId="7E665FE5" w:rsidR="00C504D9" w:rsidRPr="00824DF3" w:rsidRDefault="00C504D9" w:rsidP="00C504D9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750A75C1" w14:textId="14C4F435" w:rsidR="00C504D9" w:rsidRPr="00824DF3" w:rsidRDefault="00C504D9" w:rsidP="00C504D9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D54691F" w14:textId="4030624C" w:rsidR="00C504D9" w:rsidRPr="00824DF3" w:rsidRDefault="00C504D9" w:rsidP="00C504D9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6517E2F" w14:textId="4ECF315C" w:rsidR="00C504D9" w:rsidRPr="00824DF3" w:rsidRDefault="00C504D9" w:rsidP="00CE606E">
      <w:pPr>
        <w:rPr>
          <w:rFonts w:ascii="Arial" w:hAnsi="Arial" w:cs="Arial"/>
          <w:bCs/>
          <w:sz w:val="24"/>
          <w:szCs w:val="24"/>
        </w:rPr>
      </w:pPr>
    </w:p>
    <w:p w14:paraId="7DA569AA" w14:textId="4BB2B5B5" w:rsidR="00C504D9" w:rsidRPr="00824DF3" w:rsidRDefault="00C504D9" w:rsidP="00CE606E">
      <w:pPr>
        <w:rPr>
          <w:rFonts w:ascii="Arial" w:hAnsi="Arial" w:cs="Arial"/>
          <w:bCs/>
          <w:sz w:val="24"/>
          <w:szCs w:val="24"/>
        </w:rPr>
      </w:pPr>
    </w:p>
    <w:p w14:paraId="21F1B7AC" w14:textId="51200FEF" w:rsidR="00C504D9" w:rsidRPr="00824DF3" w:rsidRDefault="00C504D9" w:rsidP="00CE606E">
      <w:pPr>
        <w:rPr>
          <w:rFonts w:ascii="Arial" w:hAnsi="Arial" w:cs="Arial"/>
          <w:bCs/>
          <w:sz w:val="24"/>
          <w:szCs w:val="24"/>
        </w:rPr>
      </w:pPr>
    </w:p>
    <w:p w14:paraId="5610247B" w14:textId="445468A9" w:rsidR="00C504D9" w:rsidRPr="00824DF3" w:rsidRDefault="00C504D9" w:rsidP="00CE606E">
      <w:pPr>
        <w:rPr>
          <w:rFonts w:ascii="Arial" w:hAnsi="Arial" w:cs="Arial"/>
          <w:bCs/>
          <w:sz w:val="24"/>
          <w:szCs w:val="24"/>
        </w:rPr>
      </w:pPr>
    </w:p>
    <w:p w14:paraId="753FFD66" w14:textId="32E92260" w:rsidR="00C504D9" w:rsidRPr="00824DF3" w:rsidRDefault="00C504D9" w:rsidP="00CE606E">
      <w:pPr>
        <w:rPr>
          <w:rFonts w:ascii="Arial" w:hAnsi="Arial" w:cs="Arial"/>
          <w:bCs/>
          <w:sz w:val="24"/>
          <w:szCs w:val="24"/>
        </w:rPr>
      </w:pPr>
    </w:p>
    <w:p w14:paraId="34D87B24" w14:textId="6FF8EBBE" w:rsidR="00C504D9" w:rsidRPr="00824DF3" w:rsidRDefault="00C504D9" w:rsidP="00CE606E">
      <w:pPr>
        <w:rPr>
          <w:rFonts w:ascii="Arial" w:hAnsi="Arial" w:cs="Arial"/>
          <w:bCs/>
          <w:sz w:val="24"/>
          <w:szCs w:val="24"/>
        </w:rPr>
      </w:pPr>
    </w:p>
    <w:p w14:paraId="3B78C5CB" w14:textId="64E67F6E" w:rsidR="00C504D9" w:rsidRPr="00824DF3" w:rsidRDefault="00C504D9" w:rsidP="00CE606E">
      <w:pPr>
        <w:rPr>
          <w:rFonts w:ascii="Arial" w:hAnsi="Arial" w:cs="Arial"/>
          <w:bCs/>
          <w:sz w:val="24"/>
          <w:szCs w:val="24"/>
        </w:rPr>
      </w:pPr>
    </w:p>
    <w:p w14:paraId="79B379FF" w14:textId="755C2013" w:rsidR="003A751B" w:rsidRPr="00824DF3" w:rsidRDefault="003A751B" w:rsidP="00CE606E">
      <w:pPr>
        <w:rPr>
          <w:rFonts w:ascii="Arial" w:hAnsi="Arial" w:cs="Arial"/>
          <w:bCs/>
          <w:sz w:val="24"/>
          <w:szCs w:val="24"/>
        </w:rPr>
      </w:pPr>
    </w:p>
    <w:p w14:paraId="6A475D3B" w14:textId="4ED082AA" w:rsidR="003A751B" w:rsidRPr="00824DF3" w:rsidRDefault="003A751B" w:rsidP="00CE606E">
      <w:pPr>
        <w:rPr>
          <w:rFonts w:ascii="Arial" w:hAnsi="Arial" w:cs="Arial"/>
          <w:bCs/>
          <w:sz w:val="24"/>
          <w:szCs w:val="24"/>
        </w:rPr>
      </w:pPr>
    </w:p>
    <w:p w14:paraId="3031929E" w14:textId="78D28F96" w:rsidR="003A751B" w:rsidRPr="00824DF3" w:rsidRDefault="003A751B" w:rsidP="00CE606E">
      <w:pPr>
        <w:rPr>
          <w:rFonts w:ascii="Arial" w:hAnsi="Arial" w:cs="Arial"/>
          <w:bCs/>
          <w:sz w:val="24"/>
          <w:szCs w:val="24"/>
        </w:rPr>
      </w:pPr>
    </w:p>
    <w:p w14:paraId="40DB65AD" w14:textId="4C2F9968" w:rsidR="003A751B" w:rsidRPr="00824DF3" w:rsidRDefault="003A751B" w:rsidP="00CE606E">
      <w:pPr>
        <w:rPr>
          <w:rFonts w:ascii="Arial" w:hAnsi="Arial" w:cs="Arial"/>
          <w:bCs/>
          <w:sz w:val="24"/>
          <w:szCs w:val="24"/>
        </w:rPr>
      </w:pPr>
    </w:p>
    <w:p w14:paraId="591D19D3" w14:textId="77777777" w:rsidR="007B6392" w:rsidRPr="00824DF3" w:rsidRDefault="007B6392" w:rsidP="00CE606E">
      <w:pPr>
        <w:rPr>
          <w:rFonts w:ascii="Arial" w:hAnsi="Arial" w:cs="Arial"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9"/>
        <w:tblW w:w="5000" w:type="pct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10070"/>
      </w:tblGrid>
      <w:tr w:rsidR="007B6392" w:rsidRPr="00824DF3" w14:paraId="09D2EDB2" w14:textId="77777777" w:rsidTr="00374554">
        <w:tc>
          <w:tcPr>
            <w:tcW w:w="5000" w:type="pct"/>
            <w:shd w:val="clear" w:color="auto" w:fill="00467F"/>
          </w:tcPr>
          <w:p w14:paraId="14EE0217" w14:textId="77777777" w:rsidR="007B6392" w:rsidRPr="00824DF3" w:rsidRDefault="007B6392" w:rsidP="00374554">
            <w:pPr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  <w:r w:rsidRPr="00824DF3"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  <w:lastRenderedPageBreak/>
              <w:t>Knowledge of Inflammatory Bowel Disease and Treatment</w:t>
            </w:r>
          </w:p>
        </w:tc>
      </w:tr>
    </w:tbl>
    <w:p w14:paraId="7BF5881F" w14:textId="2D0F22EF" w:rsidR="007B6392" w:rsidRPr="00824DF3" w:rsidRDefault="007B6392" w:rsidP="007B6392">
      <w:pPr>
        <w:rPr>
          <w:rFonts w:ascii="Arial" w:hAnsi="Arial" w:cs="Arial"/>
          <w:bCs/>
          <w:sz w:val="24"/>
          <w:szCs w:val="24"/>
        </w:rPr>
      </w:pPr>
      <w:r w:rsidRPr="00824DF3">
        <w:rPr>
          <w:rFonts w:ascii="Arial" w:hAnsi="Arial" w:cs="Arial"/>
          <w:bCs/>
          <w:sz w:val="24"/>
          <w:szCs w:val="24"/>
        </w:rPr>
        <w:br/>
        <w:t xml:space="preserve">The </w:t>
      </w:r>
      <w:r w:rsidRPr="00824DF3">
        <w:rPr>
          <w:rFonts w:ascii="Arial" w:hAnsi="Arial" w:cs="Arial"/>
          <w:b/>
          <w:bCs/>
          <w:sz w:val="24"/>
          <w:szCs w:val="24"/>
        </w:rPr>
        <w:t>purpose</w:t>
      </w:r>
      <w:r w:rsidRPr="00824DF3">
        <w:rPr>
          <w:rFonts w:ascii="Arial" w:hAnsi="Arial" w:cs="Arial"/>
          <w:bCs/>
          <w:sz w:val="24"/>
          <w:szCs w:val="24"/>
        </w:rPr>
        <w:t xml:space="preserve"> of these questions is to find out what you now know about Inflammatory Bowel Disease and its treatment. You may not know all the answers and that is okay. </w:t>
      </w:r>
    </w:p>
    <w:p w14:paraId="157411E3" w14:textId="77777777" w:rsidR="007B6392" w:rsidRPr="00824DF3" w:rsidRDefault="007B6392" w:rsidP="007B6392">
      <w:pPr>
        <w:pStyle w:val="ListParagraph"/>
        <w:numPr>
          <w:ilvl w:val="0"/>
          <w:numId w:val="18"/>
        </w:num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824DF3">
        <w:rPr>
          <w:rFonts w:ascii="Arial" w:eastAsia="Times New Roman" w:hAnsi="Arial" w:cs="Arial"/>
          <w:sz w:val="24"/>
          <w:szCs w:val="24"/>
        </w:rPr>
        <w:t xml:space="preserve">Select </w:t>
      </w:r>
      <w:r w:rsidRPr="00824DF3">
        <w:rPr>
          <w:rFonts w:ascii="Arial" w:eastAsia="Times New Roman" w:hAnsi="Arial" w:cs="Arial"/>
          <w:sz w:val="24"/>
          <w:szCs w:val="24"/>
          <w:u w:val="single"/>
        </w:rPr>
        <w:t>one</w:t>
      </w:r>
      <w:r w:rsidRPr="00824DF3">
        <w:rPr>
          <w:rFonts w:ascii="Arial" w:eastAsia="Times New Roman" w:hAnsi="Arial" w:cs="Arial"/>
          <w:sz w:val="24"/>
          <w:szCs w:val="24"/>
        </w:rPr>
        <w:t xml:space="preserve"> answer from each row.</w:t>
      </w:r>
    </w:p>
    <w:p w14:paraId="20DEF86D" w14:textId="77777777" w:rsidR="007B6392" w:rsidRPr="00824DF3" w:rsidRDefault="007B6392" w:rsidP="007B6392">
      <w:pPr>
        <w:spacing w:after="0" w:line="240" w:lineRule="auto"/>
        <w:ind w:firstLine="360"/>
        <w:rPr>
          <w:rFonts w:ascii="Arial" w:eastAsia="Times New Roman" w:hAnsi="Arial" w:cs="Arial"/>
          <w:sz w:val="24"/>
          <w:szCs w:val="24"/>
        </w:rPr>
      </w:pPr>
    </w:p>
    <w:tbl>
      <w:tblPr>
        <w:tblStyle w:val="TableGrid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15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7002"/>
        <w:gridCol w:w="1028"/>
        <w:gridCol w:w="1028"/>
        <w:gridCol w:w="1022"/>
      </w:tblGrid>
      <w:tr w:rsidR="007B6392" w:rsidRPr="00824DF3" w14:paraId="5080D7DE" w14:textId="77777777" w:rsidTr="00374554">
        <w:tc>
          <w:tcPr>
            <w:tcW w:w="3473" w:type="pct"/>
            <w:tcBorders>
              <w:top w:val="nil"/>
              <w:left w:val="nil"/>
              <w:right w:val="nil"/>
            </w:tcBorders>
          </w:tcPr>
          <w:p w14:paraId="24ED219A" w14:textId="77777777" w:rsidR="007B6392" w:rsidRPr="00824DF3" w:rsidRDefault="007B6392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vAlign w:val="bottom"/>
          </w:tcPr>
          <w:p w14:paraId="382EC6AB" w14:textId="77777777" w:rsidR="007B6392" w:rsidRPr="00824DF3" w:rsidRDefault="007B6392" w:rsidP="003745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vAlign w:val="bottom"/>
          </w:tcPr>
          <w:p w14:paraId="75887106" w14:textId="77777777" w:rsidR="007B6392" w:rsidRPr="00824DF3" w:rsidRDefault="007B6392" w:rsidP="003745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False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vAlign w:val="bottom"/>
          </w:tcPr>
          <w:p w14:paraId="0E64EA65" w14:textId="77777777" w:rsidR="007B6392" w:rsidRPr="00824DF3" w:rsidRDefault="007B6392" w:rsidP="003745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Don’t Know</w:t>
            </w:r>
          </w:p>
        </w:tc>
      </w:tr>
      <w:tr w:rsidR="007B6392" w:rsidRPr="00824DF3" w14:paraId="615B6407" w14:textId="77777777" w:rsidTr="00374554">
        <w:tc>
          <w:tcPr>
            <w:tcW w:w="3473" w:type="pct"/>
            <w:shd w:val="clear" w:color="auto" w:fill="auto"/>
          </w:tcPr>
          <w:p w14:paraId="79E63BCF" w14:textId="77777777" w:rsidR="007B6392" w:rsidRPr="00824DF3" w:rsidRDefault="007B6392" w:rsidP="00374554">
            <w:pPr>
              <w:pStyle w:val="ListParagraph"/>
              <w:numPr>
                <w:ilvl w:val="0"/>
                <w:numId w:val="19"/>
              </w:numPr>
              <w:tabs>
                <w:tab w:val="left" w:pos="5040"/>
                <w:tab w:val="left" w:pos="6480"/>
              </w:tabs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24DF3">
              <w:rPr>
                <w:rFonts w:ascii="Arial" w:hAnsi="Arial" w:cs="Arial"/>
                <w:color w:val="000000" w:themeColor="text1"/>
                <w:sz w:val="24"/>
                <w:szCs w:val="24"/>
              </w:rPr>
              <w:t>There is no cure for Inflammatory Bowel Disease</w:t>
            </w:r>
          </w:p>
          <w:p w14:paraId="10915E13" w14:textId="77777777" w:rsidR="007B6392" w:rsidRPr="00824DF3" w:rsidRDefault="007B6392" w:rsidP="00374554">
            <w:pPr>
              <w:pStyle w:val="ListParagraph"/>
              <w:tabs>
                <w:tab w:val="left" w:pos="5040"/>
                <w:tab w:val="left" w:pos="6480"/>
              </w:tabs>
              <w:ind w:left="3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33D2CBB4" w14:textId="77777777" w:rsidR="007B6392" w:rsidRPr="00824DF3" w:rsidRDefault="007B6392" w:rsidP="003745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8DD9933" w14:textId="77777777" w:rsidR="007B6392" w:rsidRPr="00824DF3" w:rsidRDefault="007B6392" w:rsidP="003745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284B0714" w14:textId="77777777" w:rsidR="007B6392" w:rsidRPr="00824DF3" w:rsidRDefault="007B6392" w:rsidP="003745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7B6392" w:rsidRPr="00824DF3" w14:paraId="396F3318" w14:textId="77777777" w:rsidTr="00374554">
        <w:tc>
          <w:tcPr>
            <w:tcW w:w="3473" w:type="pct"/>
            <w:shd w:val="clear" w:color="auto" w:fill="auto"/>
          </w:tcPr>
          <w:p w14:paraId="0A19519D" w14:textId="77777777" w:rsidR="007B6392" w:rsidRPr="00824DF3" w:rsidRDefault="007B6392" w:rsidP="00374554">
            <w:pPr>
              <w:pStyle w:val="ListParagraph"/>
              <w:numPr>
                <w:ilvl w:val="0"/>
                <w:numId w:val="19"/>
              </w:numPr>
              <w:tabs>
                <w:tab w:val="left" w:pos="5040"/>
                <w:tab w:val="left" w:pos="6480"/>
              </w:tabs>
              <w:spacing w:after="24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24DF3">
              <w:rPr>
                <w:rFonts w:ascii="Arial" w:hAnsi="Arial" w:cs="Arial"/>
                <w:color w:val="000000" w:themeColor="text1"/>
                <w:sz w:val="24"/>
                <w:szCs w:val="24"/>
              </w:rPr>
              <w:t>Irritable Bowel Syndrome is the same condition as Inflammatory Bowel Disease.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85CAB30" w14:textId="77777777" w:rsidR="007B6392" w:rsidRPr="00824DF3" w:rsidRDefault="007B6392" w:rsidP="003745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61FF7EC" w14:textId="77777777" w:rsidR="007B6392" w:rsidRPr="00824DF3" w:rsidRDefault="007B6392" w:rsidP="003745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73770E5E" w14:textId="77777777" w:rsidR="007B6392" w:rsidRPr="00824DF3" w:rsidRDefault="007B6392" w:rsidP="003745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7B6392" w:rsidRPr="00824DF3" w14:paraId="279A7947" w14:textId="77777777" w:rsidTr="00374554">
        <w:tc>
          <w:tcPr>
            <w:tcW w:w="3473" w:type="pct"/>
            <w:shd w:val="clear" w:color="auto" w:fill="auto"/>
          </w:tcPr>
          <w:p w14:paraId="7A07FECD" w14:textId="77777777" w:rsidR="007B6392" w:rsidRPr="00824DF3" w:rsidRDefault="007B6392" w:rsidP="00374554">
            <w:pPr>
              <w:pStyle w:val="ListParagraph"/>
              <w:numPr>
                <w:ilvl w:val="0"/>
                <w:numId w:val="19"/>
              </w:numPr>
              <w:tabs>
                <w:tab w:val="left" w:pos="5040"/>
                <w:tab w:val="left" w:pos="6480"/>
              </w:tabs>
              <w:spacing w:after="24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24DF3">
              <w:rPr>
                <w:rFonts w:ascii="Arial" w:hAnsi="Arial" w:cs="Arial"/>
                <w:color w:val="000000" w:themeColor="text1"/>
                <w:sz w:val="24"/>
                <w:szCs w:val="24"/>
              </w:rPr>
              <w:t>Inflammatory Bowel Disease is an unpredictable disease, with periods of flares and remission.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FC6EB92" w14:textId="77777777" w:rsidR="007B6392" w:rsidRPr="00824DF3" w:rsidRDefault="007B6392" w:rsidP="003745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D480580" w14:textId="77777777" w:rsidR="007B6392" w:rsidRPr="00824DF3" w:rsidRDefault="007B6392" w:rsidP="003745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3F07C196" w14:textId="77777777" w:rsidR="007B6392" w:rsidRPr="00824DF3" w:rsidRDefault="007B6392" w:rsidP="003745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7B6392" w:rsidRPr="00824DF3" w14:paraId="77F56AAB" w14:textId="77777777" w:rsidTr="00374554">
        <w:trPr>
          <w:cantSplit/>
          <w:trHeight w:val="422"/>
        </w:trPr>
        <w:tc>
          <w:tcPr>
            <w:tcW w:w="3473" w:type="pct"/>
            <w:shd w:val="clear" w:color="auto" w:fill="auto"/>
          </w:tcPr>
          <w:p w14:paraId="6C2B4DD7" w14:textId="77777777" w:rsidR="007B6392" w:rsidRPr="00824DF3" w:rsidRDefault="007B6392" w:rsidP="00374554">
            <w:pPr>
              <w:pStyle w:val="ListParagraph"/>
              <w:numPr>
                <w:ilvl w:val="0"/>
                <w:numId w:val="19"/>
              </w:numPr>
              <w:tabs>
                <w:tab w:val="left" w:pos="5040"/>
                <w:tab w:val="left" w:pos="6480"/>
              </w:tabs>
              <w:spacing w:after="24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24DF3">
              <w:rPr>
                <w:rFonts w:ascii="Arial" w:hAnsi="Arial" w:cs="Arial"/>
                <w:color w:val="000000" w:themeColor="text1"/>
                <w:sz w:val="24"/>
                <w:szCs w:val="24"/>
              </w:rPr>
              <w:t>In both Ulcerative Colitis (UC) and Crohn’s Disease, the entire gastrointestinal tract can become inflamed.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4562206" w14:textId="77777777" w:rsidR="007B6392" w:rsidRPr="00824DF3" w:rsidRDefault="007B6392" w:rsidP="003745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7640FD5" w14:textId="77777777" w:rsidR="007B6392" w:rsidRPr="00824DF3" w:rsidRDefault="007B6392" w:rsidP="003745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24C01514" w14:textId="77777777" w:rsidR="007B6392" w:rsidRPr="00824DF3" w:rsidRDefault="007B6392" w:rsidP="003745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7B6392" w:rsidRPr="00824DF3" w14:paraId="4859FD46" w14:textId="77777777" w:rsidTr="00BB55EA">
        <w:trPr>
          <w:trHeight w:val="703"/>
        </w:trPr>
        <w:tc>
          <w:tcPr>
            <w:tcW w:w="3473" w:type="pct"/>
            <w:shd w:val="clear" w:color="auto" w:fill="auto"/>
          </w:tcPr>
          <w:p w14:paraId="1D0A0A20" w14:textId="77777777" w:rsidR="007B6392" w:rsidRPr="00824DF3" w:rsidRDefault="007B6392" w:rsidP="00374554">
            <w:pPr>
              <w:pStyle w:val="ListParagraph"/>
              <w:numPr>
                <w:ilvl w:val="0"/>
                <w:numId w:val="19"/>
              </w:numPr>
              <w:tabs>
                <w:tab w:val="left" w:pos="5040"/>
                <w:tab w:val="left" w:pos="6480"/>
              </w:tabs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24DF3">
              <w:rPr>
                <w:rFonts w:ascii="Arial" w:hAnsi="Arial" w:cs="Arial"/>
                <w:color w:val="000000" w:themeColor="text1"/>
                <w:sz w:val="24"/>
                <w:szCs w:val="24"/>
              </w:rPr>
              <w:t>People can stop responding to IBD treatment over time.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5332599" w14:textId="77777777" w:rsidR="007B6392" w:rsidRPr="00824DF3" w:rsidRDefault="007B6392" w:rsidP="003745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6362C5C" w14:textId="77777777" w:rsidR="007B6392" w:rsidRPr="00824DF3" w:rsidRDefault="007B6392" w:rsidP="003745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57508DBA" w14:textId="77777777" w:rsidR="007B6392" w:rsidRPr="00824DF3" w:rsidRDefault="007B6392" w:rsidP="003745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7B6392" w:rsidRPr="00824DF3" w14:paraId="54F34184" w14:textId="77777777" w:rsidTr="00374554">
        <w:tc>
          <w:tcPr>
            <w:tcW w:w="3473" w:type="pct"/>
            <w:shd w:val="clear" w:color="auto" w:fill="auto"/>
          </w:tcPr>
          <w:p w14:paraId="3F564511" w14:textId="77777777" w:rsidR="007B6392" w:rsidRPr="00824DF3" w:rsidRDefault="007B6392" w:rsidP="00374554">
            <w:pPr>
              <w:pStyle w:val="ListParagraph"/>
              <w:numPr>
                <w:ilvl w:val="0"/>
                <w:numId w:val="19"/>
              </w:numPr>
              <w:tabs>
                <w:tab w:val="left" w:pos="5040"/>
                <w:tab w:val="left" w:pos="6480"/>
              </w:tabs>
              <w:spacing w:after="24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24DF3">
              <w:rPr>
                <w:rFonts w:ascii="Arial" w:hAnsi="Arial" w:cs="Arial"/>
                <w:color w:val="000000" w:themeColor="text1"/>
                <w:sz w:val="24"/>
                <w:szCs w:val="24"/>
              </w:rPr>
              <w:t>IBD is caused by a prolonged state of inflammation that causes injury to the gut.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BA46076" w14:textId="77777777" w:rsidR="007B6392" w:rsidRPr="00824DF3" w:rsidRDefault="007B6392" w:rsidP="003745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C156D0E" w14:textId="77777777" w:rsidR="007B6392" w:rsidRPr="00824DF3" w:rsidRDefault="007B6392" w:rsidP="003745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7D0571FF" w14:textId="77777777" w:rsidR="007B6392" w:rsidRPr="00824DF3" w:rsidRDefault="007B6392" w:rsidP="003745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</w:tbl>
    <w:p w14:paraId="49E31374" w14:textId="77777777" w:rsidR="007B6392" w:rsidRPr="00824DF3" w:rsidRDefault="007B6392" w:rsidP="007B6392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7C79D554" w14:textId="41D42D18" w:rsidR="003A751B" w:rsidRPr="00824DF3" w:rsidRDefault="003A751B" w:rsidP="00CE606E">
      <w:pPr>
        <w:rPr>
          <w:rFonts w:ascii="Arial" w:hAnsi="Arial" w:cs="Arial"/>
          <w:bCs/>
          <w:sz w:val="24"/>
          <w:szCs w:val="24"/>
        </w:rPr>
      </w:pPr>
    </w:p>
    <w:p w14:paraId="03D2BB01" w14:textId="465CBB34" w:rsidR="007B6392" w:rsidRPr="00824DF3" w:rsidRDefault="007B6392" w:rsidP="00CE606E">
      <w:pPr>
        <w:rPr>
          <w:rFonts w:ascii="Arial" w:hAnsi="Arial" w:cs="Arial"/>
          <w:bCs/>
          <w:sz w:val="24"/>
          <w:szCs w:val="24"/>
        </w:rPr>
      </w:pPr>
    </w:p>
    <w:p w14:paraId="6E868950" w14:textId="3A4EB095" w:rsidR="007B6392" w:rsidRPr="00824DF3" w:rsidRDefault="007B6392" w:rsidP="00CE606E">
      <w:pPr>
        <w:rPr>
          <w:rFonts w:ascii="Arial" w:hAnsi="Arial" w:cs="Arial"/>
          <w:bCs/>
          <w:sz w:val="24"/>
          <w:szCs w:val="24"/>
        </w:rPr>
      </w:pPr>
    </w:p>
    <w:p w14:paraId="77D91AF8" w14:textId="5EEC89F0" w:rsidR="007B6392" w:rsidRPr="00824DF3" w:rsidRDefault="007B6392" w:rsidP="00CE606E">
      <w:pPr>
        <w:rPr>
          <w:rFonts w:ascii="Arial" w:hAnsi="Arial" w:cs="Arial"/>
          <w:bCs/>
          <w:sz w:val="24"/>
          <w:szCs w:val="24"/>
        </w:rPr>
      </w:pPr>
    </w:p>
    <w:p w14:paraId="3374A11E" w14:textId="1C55C914" w:rsidR="007B6392" w:rsidRPr="00824DF3" w:rsidRDefault="007B6392" w:rsidP="00CE606E">
      <w:pPr>
        <w:rPr>
          <w:rFonts w:ascii="Arial" w:hAnsi="Arial" w:cs="Arial"/>
          <w:bCs/>
          <w:sz w:val="24"/>
          <w:szCs w:val="24"/>
        </w:rPr>
      </w:pPr>
    </w:p>
    <w:p w14:paraId="220FBB31" w14:textId="508CFFBF" w:rsidR="007B6392" w:rsidRPr="00824DF3" w:rsidRDefault="007B6392" w:rsidP="00CE606E">
      <w:pPr>
        <w:rPr>
          <w:rFonts w:ascii="Arial" w:hAnsi="Arial" w:cs="Arial"/>
          <w:bCs/>
          <w:sz w:val="24"/>
          <w:szCs w:val="24"/>
        </w:rPr>
      </w:pPr>
    </w:p>
    <w:p w14:paraId="4C3C1E06" w14:textId="2A3ABC59" w:rsidR="007B6392" w:rsidRPr="00824DF3" w:rsidRDefault="007B6392" w:rsidP="00CE606E">
      <w:pPr>
        <w:rPr>
          <w:rFonts w:ascii="Arial" w:hAnsi="Arial" w:cs="Arial"/>
          <w:bCs/>
          <w:sz w:val="24"/>
          <w:szCs w:val="24"/>
        </w:rPr>
      </w:pPr>
    </w:p>
    <w:p w14:paraId="2A587E1F" w14:textId="77777777" w:rsidR="00BB55EA" w:rsidRPr="00824DF3" w:rsidRDefault="00BB55EA" w:rsidP="00CE606E">
      <w:pPr>
        <w:rPr>
          <w:rFonts w:ascii="Arial" w:hAnsi="Arial" w:cs="Arial"/>
          <w:bCs/>
          <w:sz w:val="24"/>
          <w:szCs w:val="24"/>
        </w:rPr>
      </w:pPr>
    </w:p>
    <w:p w14:paraId="19BD75CB" w14:textId="145C9D9A" w:rsidR="007B6392" w:rsidRPr="00824DF3" w:rsidRDefault="007B6392" w:rsidP="00CE606E">
      <w:pPr>
        <w:rPr>
          <w:rFonts w:ascii="Arial" w:hAnsi="Arial" w:cs="Arial"/>
          <w:bCs/>
          <w:sz w:val="24"/>
          <w:szCs w:val="24"/>
        </w:rPr>
      </w:pPr>
    </w:p>
    <w:p w14:paraId="4016E0E8" w14:textId="77777777" w:rsidR="007B6392" w:rsidRPr="00824DF3" w:rsidRDefault="007B6392" w:rsidP="00CE606E">
      <w:pPr>
        <w:rPr>
          <w:rFonts w:ascii="Arial" w:hAnsi="Arial" w:cs="Arial"/>
          <w:bCs/>
          <w:sz w:val="24"/>
          <w:szCs w:val="24"/>
        </w:rPr>
      </w:pPr>
    </w:p>
    <w:tbl>
      <w:tblPr>
        <w:tblStyle w:val="TableGrid"/>
        <w:tblW w:w="5000" w:type="pct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10070"/>
      </w:tblGrid>
      <w:tr w:rsidR="007B0DA2" w:rsidRPr="00824DF3" w14:paraId="62E43AE2" w14:textId="77777777" w:rsidTr="009F08E0">
        <w:tc>
          <w:tcPr>
            <w:tcW w:w="5000" w:type="pct"/>
            <w:shd w:val="clear" w:color="auto" w:fill="00467F"/>
          </w:tcPr>
          <w:p w14:paraId="6AA8A58E" w14:textId="0CBA9249" w:rsidR="007B0DA2" w:rsidRPr="00824DF3" w:rsidRDefault="002F6C71" w:rsidP="00EE53C6">
            <w:pPr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  <w:r w:rsidRPr="00824DF3"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  <w:lastRenderedPageBreak/>
              <w:t>Your Views</w:t>
            </w:r>
            <w:r w:rsidR="00E0411B" w:rsidRPr="00824DF3"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  <w:t xml:space="preserve"> about the VA</w:t>
            </w:r>
          </w:p>
        </w:tc>
      </w:tr>
    </w:tbl>
    <w:p w14:paraId="1899B435" w14:textId="61A9B942" w:rsidR="00C504D9" w:rsidRPr="00824DF3" w:rsidRDefault="007852AA" w:rsidP="00E0411B">
      <w:pPr>
        <w:pStyle w:val="ListParagraph"/>
        <w:spacing w:after="0" w:line="240" w:lineRule="auto"/>
        <w:ind w:left="0"/>
        <w:rPr>
          <w:rFonts w:ascii="Arial" w:hAnsi="Arial" w:cs="Arial"/>
          <w:sz w:val="24"/>
          <w:szCs w:val="24"/>
        </w:rPr>
      </w:pPr>
      <w:r w:rsidRPr="00824DF3">
        <w:rPr>
          <w:rFonts w:ascii="Arial" w:hAnsi="Arial" w:cs="Arial"/>
          <w:bCs/>
          <w:sz w:val="24"/>
          <w:szCs w:val="24"/>
        </w:rPr>
        <w:br/>
      </w:r>
    </w:p>
    <w:p w14:paraId="58DCD02B" w14:textId="401188AF" w:rsidR="00D96A13" w:rsidRPr="00824DF3" w:rsidRDefault="00D96A13" w:rsidP="00E0411B">
      <w:pPr>
        <w:pStyle w:val="ListParagraph"/>
        <w:spacing w:after="0" w:line="240" w:lineRule="auto"/>
        <w:ind w:left="0"/>
        <w:rPr>
          <w:rFonts w:ascii="Arial" w:hAnsi="Arial" w:cs="Arial"/>
          <w:sz w:val="24"/>
          <w:szCs w:val="24"/>
        </w:rPr>
      </w:pPr>
      <w:r w:rsidRPr="00D43539">
        <w:rPr>
          <w:rFonts w:ascii="Arial" w:hAnsi="Arial" w:cs="Arial"/>
          <w:sz w:val="24"/>
          <w:szCs w:val="24"/>
        </w:rPr>
        <w:t xml:space="preserve">The next questions are about your opinion of the </w:t>
      </w:r>
      <w:r w:rsidRPr="00D43539">
        <w:rPr>
          <w:rFonts w:ascii="Arial" w:hAnsi="Arial" w:cs="Arial"/>
          <w:b/>
          <w:sz w:val="24"/>
          <w:szCs w:val="24"/>
        </w:rPr>
        <w:t xml:space="preserve">VA </w:t>
      </w:r>
      <w:r w:rsidR="00467E98" w:rsidRPr="00D43539">
        <w:rPr>
          <w:rFonts w:ascii="Arial" w:hAnsi="Arial" w:cs="Arial"/>
          <w:b/>
          <w:sz w:val="24"/>
          <w:szCs w:val="24"/>
        </w:rPr>
        <w:t>H</w:t>
      </w:r>
      <w:r w:rsidRPr="00D43539">
        <w:rPr>
          <w:rFonts w:ascii="Arial" w:hAnsi="Arial" w:cs="Arial"/>
          <w:b/>
          <w:sz w:val="24"/>
          <w:szCs w:val="24"/>
        </w:rPr>
        <w:t>ealt</w:t>
      </w:r>
      <w:r w:rsidR="00467E98" w:rsidRPr="00D43539">
        <w:rPr>
          <w:rFonts w:ascii="Arial" w:hAnsi="Arial" w:cs="Arial"/>
          <w:b/>
          <w:sz w:val="24"/>
          <w:szCs w:val="24"/>
        </w:rPr>
        <w:t>h</w:t>
      </w:r>
      <w:r w:rsidRPr="00D43539">
        <w:rPr>
          <w:rFonts w:ascii="Arial" w:hAnsi="Arial" w:cs="Arial"/>
          <w:b/>
          <w:sz w:val="24"/>
          <w:szCs w:val="24"/>
        </w:rPr>
        <w:t>care system</w:t>
      </w:r>
      <w:r w:rsidR="00AB0E3A" w:rsidRPr="00D43539">
        <w:rPr>
          <w:rFonts w:ascii="Arial" w:hAnsi="Arial" w:cs="Arial"/>
          <w:sz w:val="24"/>
          <w:szCs w:val="24"/>
        </w:rPr>
        <w:t>,</w:t>
      </w:r>
      <w:r w:rsidRPr="00D43539">
        <w:rPr>
          <w:rFonts w:ascii="Arial" w:hAnsi="Arial" w:cs="Arial"/>
          <w:sz w:val="24"/>
          <w:szCs w:val="24"/>
        </w:rPr>
        <w:t xml:space="preserve"> in general. For each statement below, please check how strongly you agree or disagree</w:t>
      </w:r>
      <w:r w:rsidR="002F2C0D" w:rsidRPr="00D43539">
        <w:rPr>
          <w:rFonts w:ascii="Arial" w:hAnsi="Arial" w:cs="Arial"/>
          <w:sz w:val="24"/>
          <w:szCs w:val="24"/>
        </w:rPr>
        <w:t>.</w:t>
      </w:r>
    </w:p>
    <w:p w14:paraId="2A2ADCBC" w14:textId="77777777" w:rsidR="00D96A13" w:rsidRPr="00824DF3" w:rsidRDefault="00D96A13" w:rsidP="00BA3C20">
      <w:pPr>
        <w:spacing w:after="0" w:line="240" w:lineRule="auto"/>
        <w:ind w:left="288"/>
        <w:rPr>
          <w:rFonts w:ascii="Arial" w:hAnsi="Arial" w:cs="Arial"/>
          <w:sz w:val="24"/>
          <w:szCs w:val="24"/>
        </w:rPr>
      </w:pPr>
    </w:p>
    <w:tbl>
      <w:tblPr>
        <w:tblStyle w:val="TableGrid2"/>
        <w:tblW w:w="10165" w:type="dxa"/>
        <w:tblLayout w:type="fixed"/>
        <w:tblLook w:val="04A0" w:firstRow="1" w:lastRow="0" w:firstColumn="1" w:lastColumn="0" w:noHBand="0" w:noVBand="1"/>
      </w:tblPr>
      <w:tblGrid>
        <w:gridCol w:w="3775"/>
        <w:gridCol w:w="1278"/>
        <w:gridCol w:w="1278"/>
        <w:gridCol w:w="1278"/>
        <w:gridCol w:w="1278"/>
        <w:gridCol w:w="1278"/>
      </w:tblGrid>
      <w:tr w:rsidR="00AB0E3A" w:rsidRPr="00824DF3" w14:paraId="298463FC" w14:textId="77777777" w:rsidTr="00AB0E3A">
        <w:tc>
          <w:tcPr>
            <w:tcW w:w="3775" w:type="dxa"/>
          </w:tcPr>
          <w:p w14:paraId="4962ED57" w14:textId="77777777" w:rsidR="00D96A13" w:rsidRPr="00824DF3" w:rsidRDefault="00D96A13" w:rsidP="00D96A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14:paraId="733802A9" w14:textId="77777777" w:rsidR="00D96A13" w:rsidRPr="00824DF3" w:rsidRDefault="00D96A13" w:rsidP="00A81D48">
            <w:pPr>
              <w:spacing w:after="120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Strongly Disagree</w:t>
            </w:r>
          </w:p>
        </w:tc>
        <w:tc>
          <w:tcPr>
            <w:tcW w:w="1278" w:type="dxa"/>
          </w:tcPr>
          <w:p w14:paraId="46CB085A" w14:textId="77777777" w:rsidR="00D96A13" w:rsidRPr="00824DF3" w:rsidRDefault="00D96A13" w:rsidP="00D96A1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Disagree</w:t>
            </w:r>
          </w:p>
        </w:tc>
        <w:tc>
          <w:tcPr>
            <w:tcW w:w="1278" w:type="dxa"/>
          </w:tcPr>
          <w:p w14:paraId="760C4161" w14:textId="77777777" w:rsidR="00D96A13" w:rsidRPr="00824DF3" w:rsidRDefault="000936B6" w:rsidP="00D96A1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1278" w:type="dxa"/>
          </w:tcPr>
          <w:p w14:paraId="4F351A87" w14:textId="77777777" w:rsidR="00D96A13" w:rsidRPr="00824DF3" w:rsidRDefault="00D96A13" w:rsidP="00D96A1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gree</w:t>
            </w:r>
          </w:p>
        </w:tc>
        <w:tc>
          <w:tcPr>
            <w:tcW w:w="1278" w:type="dxa"/>
          </w:tcPr>
          <w:p w14:paraId="43478349" w14:textId="77777777" w:rsidR="00D96A13" w:rsidRPr="00824DF3" w:rsidRDefault="00D96A13" w:rsidP="00D96A1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Strongly Agree</w:t>
            </w:r>
          </w:p>
        </w:tc>
      </w:tr>
      <w:tr w:rsidR="00DA65BB" w:rsidRPr="00824DF3" w14:paraId="48FC3243" w14:textId="77777777" w:rsidTr="00DA65BB">
        <w:tc>
          <w:tcPr>
            <w:tcW w:w="3775" w:type="dxa"/>
          </w:tcPr>
          <w:p w14:paraId="56FC7391" w14:textId="3298FCEE" w:rsidR="00DA65BB" w:rsidRPr="00824DF3" w:rsidRDefault="00DA65BB" w:rsidP="00A81D48">
            <w:pPr>
              <w:pStyle w:val="ListParagraph"/>
              <w:numPr>
                <w:ilvl w:val="1"/>
                <w:numId w:val="18"/>
              </w:numPr>
              <w:spacing w:after="120"/>
              <w:ind w:left="504"/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The VA Health</w:t>
            </w:r>
            <w:r w:rsidR="002F2C0D" w:rsidRPr="00824DF3">
              <w:rPr>
                <w:rFonts w:ascii="Arial" w:hAnsi="Arial" w:cs="Arial"/>
                <w:sz w:val="24"/>
                <w:szCs w:val="24"/>
              </w:rPr>
              <w:t>c</w:t>
            </w:r>
            <w:r w:rsidRPr="00824DF3">
              <w:rPr>
                <w:rFonts w:ascii="Arial" w:hAnsi="Arial" w:cs="Arial"/>
                <w:sz w:val="24"/>
                <w:szCs w:val="24"/>
              </w:rPr>
              <w:t>are System does its best to make patients’ health better</w:t>
            </w:r>
            <w:r w:rsidR="00A81D48" w:rsidRPr="00824DF3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8" w:type="dxa"/>
            <w:vAlign w:val="center"/>
          </w:tcPr>
          <w:p w14:paraId="2DEA6448" w14:textId="77777777" w:rsidR="00DA65BB" w:rsidRPr="00824DF3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1415F97F" w14:textId="77777777" w:rsidR="00DA65BB" w:rsidRPr="00824DF3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2A1140B9" w14:textId="77777777" w:rsidR="00DA65BB" w:rsidRPr="00824DF3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72ECCCE6" w14:textId="77777777" w:rsidR="00DA65BB" w:rsidRPr="00824DF3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17D8FA4" w14:textId="77777777" w:rsidR="00DA65BB" w:rsidRPr="00824DF3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A65BB" w:rsidRPr="00824DF3" w14:paraId="384B0AB4" w14:textId="77777777" w:rsidTr="00DA65BB">
        <w:tc>
          <w:tcPr>
            <w:tcW w:w="3775" w:type="dxa"/>
          </w:tcPr>
          <w:p w14:paraId="0E210A36" w14:textId="70582FF0" w:rsidR="00DA65BB" w:rsidRPr="00824DF3" w:rsidRDefault="00DA65BB" w:rsidP="00A81D48">
            <w:pPr>
              <w:pStyle w:val="ListParagraph"/>
              <w:numPr>
                <w:ilvl w:val="1"/>
                <w:numId w:val="18"/>
              </w:numPr>
              <w:spacing w:after="120"/>
              <w:ind w:left="504"/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The VA Health</w:t>
            </w:r>
            <w:r w:rsidR="002F2C0D" w:rsidRPr="00824DF3">
              <w:rPr>
                <w:rFonts w:ascii="Arial" w:hAnsi="Arial" w:cs="Arial"/>
                <w:sz w:val="24"/>
                <w:szCs w:val="24"/>
              </w:rPr>
              <w:t>c</w:t>
            </w:r>
            <w:r w:rsidRPr="00824DF3">
              <w:rPr>
                <w:rFonts w:ascii="Arial" w:hAnsi="Arial" w:cs="Arial"/>
                <w:sz w:val="24"/>
                <w:szCs w:val="24"/>
              </w:rPr>
              <w:t>are System covers up its mistakes</w:t>
            </w:r>
            <w:r w:rsidR="00A81D48" w:rsidRPr="00824DF3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8" w:type="dxa"/>
            <w:vAlign w:val="center"/>
          </w:tcPr>
          <w:p w14:paraId="24917EB4" w14:textId="77777777" w:rsidR="00DA65BB" w:rsidRPr="00824DF3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7CB684FF" w14:textId="77777777" w:rsidR="00DA65BB" w:rsidRPr="00824DF3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1192107" w14:textId="77777777" w:rsidR="00DA65BB" w:rsidRPr="00824DF3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3C14BCB8" w14:textId="77777777" w:rsidR="00DA65BB" w:rsidRPr="00824DF3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298BB03" w14:textId="77777777" w:rsidR="00DA65BB" w:rsidRPr="00824DF3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A65BB" w:rsidRPr="00824DF3" w14:paraId="7A9A9C21" w14:textId="77777777" w:rsidTr="00DA65BB">
        <w:tc>
          <w:tcPr>
            <w:tcW w:w="3775" w:type="dxa"/>
          </w:tcPr>
          <w:p w14:paraId="31E6601A" w14:textId="4B443F34" w:rsidR="00DA65BB" w:rsidRPr="00824DF3" w:rsidRDefault="00DA65BB" w:rsidP="00A81D48">
            <w:pPr>
              <w:pStyle w:val="ListParagraph"/>
              <w:numPr>
                <w:ilvl w:val="1"/>
                <w:numId w:val="18"/>
              </w:numPr>
              <w:spacing w:after="120"/>
              <w:ind w:left="504"/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Patients receive high quality medical care from the</w:t>
            </w:r>
            <w:r w:rsidR="00A81D48" w:rsidRPr="00824DF3">
              <w:rPr>
                <w:rFonts w:ascii="Arial" w:hAnsi="Arial" w:cs="Arial"/>
                <w:sz w:val="24"/>
                <w:szCs w:val="24"/>
              </w:rPr>
              <w:t xml:space="preserve"> VA H</w:t>
            </w:r>
            <w:r w:rsidRPr="00824DF3">
              <w:rPr>
                <w:rFonts w:ascii="Arial" w:hAnsi="Arial" w:cs="Arial"/>
                <w:sz w:val="24"/>
                <w:szCs w:val="24"/>
              </w:rPr>
              <w:t>ealth</w:t>
            </w:r>
            <w:r w:rsidR="002F2C0D" w:rsidRPr="00824DF3">
              <w:rPr>
                <w:rFonts w:ascii="Arial" w:hAnsi="Arial" w:cs="Arial"/>
                <w:sz w:val="24"/>
                <w:szCs w:val="24"/>
              </w:rPr>
              <w:t>c</w:t>
            </w:r>
            <w:r w:rsidRPr="00824DF3">
              <w:rPr>
                <w:rFonts w:ascii="Arial" w:hAnsi="Arial" w:cs="Arial"/>
                <w:sz w:val="24"/>
                <w:szCs w:val="24"/>
              </w:rPr>
              <w:t>are System</w:t>
            </w:r>
            <w:r w:rsidR="00A81D48" w:rsidRPr="00824DF3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8" w:type="dxa"/>
            <w:vAlign w:val="center"/>
          </w:tcPr>
          <w:p w14:paraId="6E01A593" w14:textId="77777777" w:rsidR="00DA65BB" w:rsidRPr="00824DF3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5039FA54" w14:textId="77777777" w:rsidR="00DA65BB" w:rsidRPr="00824DF3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5B454128" w14:textId="77777777" w:rsidR="00DA65BB" w:rsidRPr="00824DF3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AE170CE" w14:textId="77777777" w:rsidR="00DA65BB" w:rsidRPr="00824DF3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5B13714" w14:textId="77777777" w:rsidR="00DA65BB" w:rsidRPr="00824DF3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A65BB" w:rsidRPr="00824DF3" w14:paraId="524095F8" w14:textId="77777777" w:rsidTr="00DA65BB">
        <w:tc>
          <w:tcPr>
            <w:tcW w:w="3775" w:type="dxa"/>
          </w:tcPr>
          <w:p w14:paraId="1864A217" w14:textId="675520CA" w:rsidR="00DA65BB" w:rsidRPr="00824DF3" w:rsidRDefault="00DA65BB" w:rsidP="00A81D48">
            <w:pPr>
              <w:pStyle w:val="ListParagraph"/>
              <w:numPr>
                <w:ilvl w:val="1"/>
                <w:numId w:val="18"/>
              </w:numPr>
              <w:spacing w:after="120"/>
              <w:ind w:left="504"/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The VA Health</w:t>
            </w:r>
            <w:r w:rsidR="002F2C0D" w:rsidRPr="00824DF3">
              <w:rPr>
                <w:rFonts w:ascii="Arial" w:hAnsi="Arial" w:cs="Arial"/>
                <w:sz w:val="24"/>
                <w:szCs w:val="24"/>
              </w:rPr>
              <w:t>c</w:t>
            </w:r>
            <w:r w:rsidRPr="00824DF3">
              <w:rPr>
                <w:rFonts w:ascii="Arial" w:hAnsi="Arial" w:cs="Arial"/>
                <w:sz w:val="24"/>
                <w:szCs w:val="24"/>
              </w:rPr>
              <w:t>are System makes too many mistakes</w:t>
            </w:r>
            <w:r w:rsidR="00A81D48" w:rsidRPr="00824DF3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8" w:type="dxa"/>
            <w:vAlign w:val="center"/>
          </w:tcPr>
          <w:p w14:paraId="67AB08D2" w14:textId="77777777" w:rsidR="00DA65BB" w:rsidRPr="00824DF3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277E5089" w14:textId="77777777" w:rsidR="00DA65BB" w:rsidRPr="00824DF3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33E44EFE" w14:textId="77777777" w:rsidR="00DA65BB" w:rsidRPr="00824DF3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58B73B17" w14:textId="77777777" w:rsidR="00DA65BB" w:rsidRPr="00824DF3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862D2E0" w14:textId="77777777" w:rsidR="00DA65BB" w:rsidRPr="00824DF3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A65BB" w:rsidRPr="00824DF3" w14:paraId="372536DB" w14:textId="77777777" w:rsidTr="00DA65BB">
        <w:tc>
          <w:tcPr>
            <w:tcW w:w="3775" w:type="dxa"/>
          </w:tcPr>
          <w:p w14:paraId="12C62696" w14:textId="5B266152" w:rsidR="00DA65BB" w:rsidRPr="00824DF3" w:rsidRDefault="00DA65BB" w:rsidP="00A81D48">
            <w:pPr>
              <w:pStyle w:val="ListParagraph"/>
              <w:numPr>
                <w:ilvl w:val="1"/>
                <w:numId w:val="18"/>
              </w:numPr>
              <w:spacing w:after="120"/>
              <w:ind w:left="504"/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 xml:space="preserve">The VA </w:t>
            </w:r>
            <w:r w:rsidR="002F2C0D" w:rsidRPr="00824DF3">
              <w:rPr>
                <w:rFonts w:ascii="Arial" w:hAnsi="Arial" w:cs="Arial"/>
                <w:sz w:val="24"/>
                <w:szCs w:val="24"/>
              </w:rPr>
              <w:t>Healthc</w:t>
            </w:r>
            <w:r w:rsidRPr="00824DF3">
              <w:rPr>
                <w:rFonts w:ascii="Arial" w:hAnsi="Arial" w:cs="Arial"/>
                <w:sz w:val="24"/>
                <w:szCs w:val="24"/>
              </w:rPr>
              <w:t xml:space="preserve">are System puts </w:t>
            </w:r>
            <w:r w:rsidR="00EB06BC" w:rsidRPr="00824DF3">
              <w:rPr>
                <w:rFonts w:ascii="Arial" w:hAnsi="Arial" w:cs="Arial"/>
                <w:sz w:val="24"/>
                <w:szCs w:val="24"/>
              </w:rPr>
              <w:t xml:space="preserve">saving </w:t>
            </w:r>
            <w:r w:rsidRPr="00824DF3">
              <w:rPr>
                <w:rFonts w:ascii="Arial" w:hAnsi="Arial" w:cs="Arial"/>
                <w:sz w:val="24"/>
                <w:szCs w:val="24"/>
              </w:rPr>
              <w:t>money above patients’ needs</w:t>
            </w:r>
            <w:r w:rsidR="00A81D48" w:rsidRPr="00824DF3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8" w:type="dxa"/>
            <w:vAlign w:val="center"/>
          </w:tcPr>
          <w:p w14:paraId="56C2F3A6" w14:textId="77777777" w:rsidR="00DA65BB" w:rsidRPr="00824DF3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100A1920" w14:textId="77777777" w:rsidR="00DA65BB" w:rsidRPr="00824DF3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E7290BA" w14:textId="77777777" w:rsidR="00DA65BB" w:rsidRPr="00824DF3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3C2720F0" w14:textId="77777777" w:rsidR="00DA65BB" w:rsidRPr="00824DF3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44276A48" w14:textId="77777777" w:rsidR="00DA65BB" w:rsidRPr="00824DF3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A65BB" w:rsidRPr="00824DF3" w14:paraId="25FCF806" w14:textId="77777777" w:rsidTr="00DA65BB">
        <w:tc>
          <w:tcPr>
            <w:tcW w:w="3775" w:type="dxa"/>
          </w:tcPr>
          <w:p w14:paraId="29B63C36" w14:textId="67F4CBDB" w:rsidR="00DA65BB" w:rsidRPr="00824DF3" w:rsidRDefault="00DA65BB" w:rsidP="00A81D48">
            <w:pPr>
              <w:pStyle w:val="ListParagraph"/>
              <w:numPr>
                <w:ilvl w:val="1"/>
                <w:numId w:val="18"/>
              </w:numPr>
              <w:spacing w:after="120"/>
              <w:ind w:left="504"/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 xml:space="preserve">The VA </w:t>
            </w:r>
            <w:r w:rsidR="002F2C0D" w:rsidRPr="00824DF3">
              <w:rPr>
                <w:rFonts w:ascii="Arial" w:hAnsi="Arial" w:cs="Arial"/>
                <w:sz w:val="24"/>
                <w:szCs w:val="24"/>
              </w:rPr>
              <w:t xml:space="preserve">Healthcare </w:t>
            </w:r>
            <w:r w:rsidRPr="00824DF3">
              <w:rPr>
                <w:rFonts w:ascii="Arial" w:hAnsi="Arial" w:cs="Arial"/>
                <w:sz w:val="24"/>
                <w:szCs w:val="24"/>
              </w:rPr>
              <w:t>System gives excellent medical care</w:t>
            </w:r>
            <w:r w:rsidR="00A81D48" w:rsidRPr="00824DF3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8" w:type="dxa"/>
            <w:vAlign w:val="center"/>
          </w:tcPr>
          <w:p w14:paraId="4F30B67D" w14:textId="77777777" w:rsidR="00DA65BB" w:rsidRPr="00824DF3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1AD5AF35" w14:textId="77777777" w:rsidR="00DA65BB" w:rsidRPr="00824DF3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12AF36E9" w14:textId="77777777" w:rsidR="00DA65BB" w:rsidRPr="00824DF3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6DA3407" w14:textId="77777777" w:rsidR="00DA65BB" w:rsidRPr="00824DF3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5C0AD0E6" w14:textId="77777777" w:rsidR="00DA65BB" w:rsidRPr="00824DF3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A65BB" w:rsidRPr="00824DF3" w14:paraId="73DBABD6" w14:textId="77777777" w:rsidTr="00DA65BB">
        <w:tc>
          <w:tcPr>
            <w:tcW w:w="3775" w:type="dxa"/>
          </w:tcPr>
          <w:p w14:paraId="74C3CA4E" w14:textId="43029E31" w:rsidR="00DA65BB" w:rsidRPr="00824DF3" w:rsidRDefault="00DA65BB" w:rsidP="00A81D48">
            <w:pPr>
              <w:pStyle w:val="ListParagraph"/>
              <w:numPr>
                <w:ilvl w:val="1"/>
                <w:numId w:val="18"/>
              </w:numPr>
              <w:spacing w:after="120"/>
              <w:ind w:left="504"/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 xml:space="preserve">Patients get the same medical treatment from the VA </w:t>
            </w:r>
            <w:r w:rsidR="002F2C0D" w:rsidRPr="00824DF3">
              <w:rPr>
                <w:rFonts w:ascii="Arial" w:hAnsi="Arial" w:cs="Arial"/>
                <w:sz w:val="24"/>
                <w:szCs w:val="24"/>
              </w:rPr>
              <w:t xml:space="preserve">Healthcare </w:t>
            </w:r>
            <w:r w:rsidRPr="00824DF3">
              <w:rPr>
                <w:rFonts w:ascii="Arial" w:hAnsi="Arial" w:cs="Arial"/>
                <w:sz w:val="24"/>
                <w:szCs w:val="24"/>
              </w:rPr>
              <w:t>System, no matter what the patient’s race or ethnicity</w:t>
            </w:r>
            <w:r w:rsidR="00A81D48" w:rsidRPr="00824DF3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8" w:type="dxa"/>
            <w:vAlign w:val="center"/>
          </w:tcPr>
          <w:p w14:paraId="16350128" w14:textId="77777777" w:rsidR="00DA65BB" w:rsidRPr="00824DF3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A7A27E3" w14:textId="77777777" w:rsidR="00DA65BB" w:rsidRPr="00824DF3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B58E677" w14:textId="77777777" w:rsidR="00DA65BB" w:rsidRPr="00824DF3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C8E2324" w14:textId="77777777" w:rsidR="00DA65BB" w:rsidRPr="00824DF3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23E719F6" w14:textId="77777777" w:rsidR="00DA65BB" w:rsidRPr="00824DF3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A65BB" w:rsidRPr="00824DF3" w14:paraId="2CD4FFCA" w14:textId="77777777" w:rsidTr="00DA65BB">
        <w:tc>
          <w:tcPr>
            <w:tcW w:w="3775" w:type="dxa"/>
          </w:tcPr>
          <w:p w14:paraId="4D5C16CB" w14:textId="2C22F342" w:rsidR="00DA65BB" w:rsidRPr="00824DF3" w:rsidRDefault="00DA65BB" w:rsidP="00A81D48">
            <w:pPr>
              <w:pStyle w:val="ListParagraph"/>
              <w:numPr>
                <w:ilvl w:val="1"/>
                <w:numId w:val="18"/>
              </w:numPr>
              <w:spacing w:after="120"/>
              <w:ind w:left="504"/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 xml:space="preserve">The VA </w:t>
            </w:r>
            <w:r w:rsidR="002F2C0D" w:rsidRPr="00824DF3">
              <w:rPr>
                <w:rFonts w:ascii="Arial" w:hAnsi="Arial" w:cs="Arial"/>
                <w:sz w:val="24"/>
                <w:szCs w:val="24"/>
              </w:rPr>
              <w:t xml:space="preserve">Healthcare </w:t>
            </w:r>
            <w:r w:rsidRPr="00824DF3">
              <w:rPr>
                <w:rFonts w:ascii="Arial" w:hAnsi="Arial" w:cs="Arial"/>
                <w:sz w:val="24"/>
                <w:szCs w:val="24"/>
              </w:rPr>
              <w:t>System lies to make money</w:t>
            </w:r>
            <w:r w:rsidR="00A81D48" w:rsidRPr="00824DF3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8" w:type="dxa"/>
            <w:vAlign w:val="center"/>
          </w:tcPr>
          <w:p w14:paraId="60E352DE" w14:textId="77777777" w:rsidR="00DA65BB" w:rsidRPr="00824DF3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BEF08C9" w14:textId="77777777" w:rsidR="00DA65BB" w:rsidRPr="00824DF3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C30BD57" w14:textId="77777777" w:rsidR="00DA65BB" w:rsidRPr="00824DF3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24DCA6E5" w14:textId="77777777" w:rsidR="00DA65BB" w:rsidRPr="00824DF3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3FFB756F" w14:textId="77777777" w:rsidR="00DA65BB" w:rsidRPr="00824DF3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A65BB" w:rsidRPr="00824DF3" w14:paraId="4831BA7C" w14:textId="77777777" w:rsidTr="00DA65BB">
        <w:tc>
          <w:tcPr>
            <w:tcW w:w="3775" w:type="dxa"/>
          </w:tcPr>
          <w:p w14:paraId="0265A168" w14:textId="4A2BCE90" w:rsidR="00DA65BB" w:rsidRPr="00824DF3" w:rsidRDefault="00DA65BB" w:rsidP="00A81D48">
            <w:pPr>
              <w:pStyle w:val="ListParagraph"/>
              <w:numPr>
                <w:ilvl w:val="1"/>
                <w:numId w:val="18"/>
              </w:numPr>
              <w:spacing w:after="120"/>
              <w:ind w:left="504"/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 xml:space="preserve">The VA </w:t>
            </w:r>
            <w:r w:rsidR="002F2C0D" w:rsidRPr="00824DF3">
              <w:rPr>
                <w:rFonts w:ascii="Arial" w:hAnsi="Arial" w:cs="Arial"/>
                <w:sz w:val="24"/>
                <w:szCs w:val="24"/>
              </w:rPr>
              <w:t xml:space="preserve">Healthcare </w:t>
            </w:r>
            <w:r w:rsidRPr="00824DF3">
              <w:rPr>
                <w:rFonts w:ascii="Arial" w:hAnsi="Arial" w:cs="Arial"/>
                <w:sz w:val="24"/>
                <w:szCs w:val="24"/>
              </w:rPr>
              <w:t>System experiments on patients without them knowing</w:t>
            </w:r>
            <w:r w:rsidR="00A81D48" w:rsidRPr="00824DF3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8" w:type="dxa"/>
            <w:vAlign w:val="center"/>
          </w:tcPr>
          <w:p w14:paraId="0FEDCF07" w14:textId="77777777" w:rsidR="00DA65BB" w:rsidRPr="00824DF3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312BF485" w14:textId="77777777" w:rsidR="00DA65BB" w:rsidRPr="00824DF3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7E506CE7" w14:textId="77777777" w:rsidR="00DA65BB" w:rsidRPr="00824DF3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E6ECAE8" w14:textId="77777777" w:rsidR="00DA65BB" w:rsidRPr="00824DF3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2B6B2330" w14:textId="77777777" w:rsidR="00DA65BB" w:rsidRPr="00824DF3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</w:tbl>
    <w:p w14:paraId="36CBFCEA" w14:textId="77777777" w:rsidR="00684315" w:rsidRPr="00824DF3" w:rsidRDefault="00684315" w:rsidP="00684315">
      <w:pPr>
        <w:pStyle w:val="ListParagraph"/>
        <w:spacing w:after="0" w:line="240" w:lineRule="auto"/>
        <w:ind w:left="360"/>
        <w:rPr>
          <w:rFonts w:ascii="Arial" w:hAnsi="Arial" w:cs="Arial"/>
          <w:sz w:val="24"/>
          <w:szCs w:val="24"/>
        </w:rPr>
      </w:pPr>
    </w:p>
    <w:p w14:paraId="4AB27CFE" w14:textId="77777777" w:rsidR="00BC73D8" w:rsidRPr="00824DF3" w:rsidRDefault="00BC73D8">
      <w:pPr>
        <w:rPr>
          <w:rFonts w:ascii="Arial" w:hAnsi="Arial" w:cs="Arial"/>
          <w:sz w:val="24"/>
          <w:szCs w:val="24"/>
        </w:rPr>
      </w:pPr>
      <w:r w:rsidRPr="00824DF3">
        <w:rPr>
          <w:rFonts w:ascii="Arial" w:hAnsi="Arial" w:cs="Arial"/>
          <w:sz w:val="24"/>
          <w:szCs w:val="24"/>
        </w:rPr>
        <w:br w:type="page"/>
      </w:r>
    </w:p>
    <w:p w14:paraId="3C71E9E6" w14:textId="77777777" w:rsidR="000936B6" w:rsidRPr="00824DF3" w:rsidRDefault="000936B6" w:rsidP="00AD7A94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824DF3">
        <w:rPr>
          <w:rFonts w:ascii="Arial" w:hAnsi="Arial" w:cs="Arial"/>
          <w:sz w:val="24"/>
          <w:szCs w:val="24"/>
        </w:rPr>
        <w:lastRenderedPageBreak/>
        <w:t xml:space="preserve">The next questions are about your opinion of </w:t>
      </w:r>
      <w:r w:rsidR="00FD4F23" w:rsidRPr="00824DF3">
        <w:rPr>
          <w:rFonts w:ascii="Arial" w:hAnsi="Arial" w:cs="Arial"/>
          <w:sz w:val="24"/>
          <w:szCs w:val="24"/>
        </w:rPr>
        <w:t xml:space="preserve">your </w:t>
      </w:r>
      <w:r w:rsidR="00FD4F23" w:rsidRPr="00824DF3">
        <w:rPr>
          <w:rFonts w:ascii="Arial" w:hAnsi="Arial" w:cs="Arial"/>
          <w:b/>
          <w:color w:val="000000" w:themeColor="text1"/>
          <w:sz w:val="24"/>
          <w:szCs w:val="24"/>
        </w:rPr>
        <w:t xml:space="preserve">VA primary care </w:t>
      </w:r>
      <w:r w:rsidR="00F528D4" w:rsidRPr="00824DF3">
        <w:rPr>
          <w:rFonts w:ascii="Arial" w:hAnsi="Arial" w:cs="Arial"/>
          <w:b/>
          <w:color w:val="000000" w:themeColor="text1"/>
          <w:sz w:val="24"/>
          <w:szCs w:val="24"/>
        </w:rPr>
        <w:t>team</w:t>
      </w:r>
      <w:r w:rsidRPr="00824DF3">
        <w:rPr>
          <w:rFonts w:ascii="Arial" w:hAnsi="Arial" w:cs="Arial"/>
          <w:sz w:val="24"/>
          <w:szCs w:val="24"/>
        </w:rPr>
        <w:t>. For each statement below, please check how strongly you agree or disagree</w:t>
      </w:r>
    </w:p>
    <w:p w14:paraId="7926FD49" w14:textId="77777777" w:rsidR="000936B6" w:rsidRPr="00824DF3" w:rsidRDefault="000936B6" w:rsidP="000936B6">
      <w:pPr>
        <w:spacing w:after="0" w:line="240" w:lineRule="auto"/>
        <w:ind w:left="288"/>
        <w:rPr>
          <w:rFonts w:ascii="Arial" w:hAnsi="Arial" w:cs="Arial"/>
          <w:sz w:val="24"/>
          <w:szCs w:val="24"/>
        </w:rPr>
      </w:pPr>
    </w:p>
    <w:tbl>
      <w:tblPr>
        <w:tblStyle w:val="TableGrid2"/>
        <w:tblW w:w="10165" w:type="dxa"/>
        <w:tblLayout w:type="fixed"/>
        <w:tblLook w:val="04A0" w:firstRow="1" w:lastRow="0" w:firstColumn="1" w:lastColumn="0" w:noHBand="0" w:noVBand="1"/>
      </w:tblPr>
      <w:tblGrid>
        <w:gridCol w:w="3775"/>
        <w:gridCol w:w="1278"/>
        <w:gridCol w:w="1278"/>
        <w:gridCol w:w="1278"/>
        <w:gridCol w:w="1278"/>
        <w:gridCol w:w="1278"/>
      </w:tblGrid>
      <w:tr w:rsidR="000936B6" w:rsidRPr="00824DF3" w14:paraId="3A1A396E" w14:textId="77777777" w:rsidTr="00E73C8F">
        <w:tc>
          <w:tcPr>
            <w:tcW w:w="3775" w:type="dxa"/>
          </w:tcPr>
          <w:p w14:paraId="67CFC677" w14:textId="77777777" w:rsidR="000936B6" w:rsidRPr="00824DF3" w:rsidRDefault="000936B6" w:rsidP="00E73C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14:paraId="28FDA144" w14:textId="77777777" w:rsidR="000936B6" w:rsidRPr="00824DF3" w:rsidRDefault="000936B6" w:rsidP="00A81D48">
            <w:pPr>
              <w:spacing w:after="120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Strongly Disagree</w:t>
            </w:r>
          </w:p>
        </w:tc>
        <w:tc>
          <w:tcPr>
            <w:tcW w:w="1278" w:type="dxa"/>
          </w:tcPr>
          <w:p w14:paraId="252085F8" w14:textId="77777777" w:rsidR="000936B6" w:rsidRPr="00824DF3" w:rsidRDefault="000936B6" w:rsidP="00E73C8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Disagree</w:t>
            </w:r>
          </w:p>
        </w:tc>
        <w:tc>
          <w:tcPr>
            <w:tcW w:w="1278" w:type="dxa"/>
          </w:tcPr>
          <w:p w14:paraId="6BC053E2" w14:textId="77777777" w:rsidR="000936B6" w:rsidRPr="00824DF3" w:rsidRDefault="000936B6" w:rsidP="00E73C8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1278" w:type="dxa"/>
          </w:tcPr>
          <w:p w14:paraId="4C5EE84E" w14:textId="77777777" w:rsidR="000936B6" w:rsidRPr="00824DF3" w:rsidRDefault="000936B6" w:rsidP="00E73C8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gree</w:t>
            </w:r>
          </w:p>
        </w:tc>
        <w:tc>
          <w:tcPr>
            <w:tcW w:w="1278" w:type="dxa"/>
          </w:tcPr>
          <w:p w14:paraId="7002E50E" w14:textId="77777777" w:rsidR="000936B6" w:rsidRPr="00824DF3" w:rsidRDefault="000936B6" w:rsidP="00E73C8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Strongly Agree</w:t>
            </w:r>
          </w:p>
        </w:tc>
      </w:tr>
      <w:tr w:rsidR="00A81D48" w:rsidRPr="00824DF3" w14:paraId="3767A016" w14:textId="77777777" w:rsidTr="00F80751">
        <w:tc>
          <w:tcPr>
            <w:tcW w:w="3775" w:type="dxa"/>
          </w:tcPr>
          <w:p w14:paraId="1B1A07CE" w14:textId="65CE0790" w:rsidR="00A81D48" w:rsidRPr="00824DF3" w:rsidRDefault="00600801" w:rsidP="00A81D48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I doubt that my VA Gastroenterologist really cares about me as a person.</w:t>
            </w:r>
            <w:r w:rsidR="00EB06BC" w:rsidRPr="00824DF3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78" w:type="dxa"/>
            <w:vAlign w:val="center"/>
          </w:tcPr>
          <w:p w14:paraId="50AA3151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2C32D535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352A117F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29EDF44E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28C20C89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81D48" w:rsidRPr="00824DF3" w14:paraId="1B1C2565" w14:textId="77777777" w:rsidTr="00F80751">
        <w:tc>
          <w:tcPr>
            <w:tcW w:w="3775" w:type="dxa"/>
          </w:tcPr>
          <w:p w14:paraId="1D754E4D" w14:textId="2C04FAA7" w:rsidR="00A81D48" w:rsidRPr="00824DF3" w:rsidRDefault="00A81D48" w:rsidP="00A81D48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 xml:space="preserve">My VA </w:t>
            </w:r>
            <w:r w:rsidR="00600801" w:rsidRPr="00824DF3">
              <w:rPr>
                <w:rFonts w:ascii="Arial" w:hAnsi="Arial" w:cs="Arial"/>
                <w:sz w:val="24"/>
                <w:szCs w:val="24"/>
              </w:rPr>
              <w:t xml:space="preserve">Gastroenterology </w:t>
            </w:r>
            <w:r w:rsidRPr="00824DF3">
              <w:rPr>
                <w:rFonts w:ascii="Arial" w:hAnsi="Arial" w:cs="Arial"/>
                <w:sz w:val="24"/>
                <w:szCs w:val="24"/>
              </w:rPr>
              <w:t>care team is usually considerate of my needs and puts them first.</w:t>
            </w:r>
          </w:p>
        </w:tc>
        <w:tc>
          <w:tcPr>
            <w:tcW w:w="1278" w:type="dxa"/>
            <w:vAlign w:val="center"/>
          </w:tcPr>
          <w:p w14:paraId="38499F70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7B765FC1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74467AD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64A155D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43226F7F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81D48" w:rsidRPr="00824DF3" w14:paraId="51DD2BE8" w14:textId="77777777" w:rsidTr="00F80751">
        <w:tc>
          <w:tcPr>
            <w:tcW w:w="3775" w:type="dxa"/>
          </w:tcPr>
          <w:p w14:paraId="21D34765" w14:textId="56109C41" w:rsidR="00A81D48" w:rsidRPr="00824DF3" w:rsidRDefault="00A81D48" w:rsidP="00A81D48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 xml:space="preserve">I trust my VA </w:t>
            </w:r>
            <w:r w:rsidR="00600801" w:rsidRPr="00824DF3">
              <w:rPr>
                <w:rFonts w:ascii="Arial" w:hAnsi="Arial" w:cs="Arial"/>
                <w:sz w:val="24"/>
                <w:szCs w:val="24"/>
              </w:rPr>
              <w:t>Gastroenterology</w:t>
            </w:r>
            <w:r w:rsidRPr="00824DF3">
              <w:rPr>
                <w:rFonts w:ascii="Arial" w:hAnsi="Arial" w:cs="Arial"/>
                <w:sz w:val="24"/>
                <w:szCs w:val="24"/>
              </w:rPr>
              <w:t xml:space="preserve"> care team so much that I always try to follow their advice.</w:t>
            </w:r>
          </w:p>
        </w:tc>
        <w:tc>
          <w:tcPr>
            <w:tcW w:w="1278" w:type="dxa"/>
            <w:vAlign w:val="center"/>
          </w:tcPr>
          <w:p w14:paraId="4166ADE8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1B2A6A4F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453D280C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56363BE9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79A53488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81D48" w:rsidRPr="00824DF3" w14:paraId="11915695" w14:textId="77777777" w:rsidTr="00F80751">
        <w:tc>
          <w:tcPr>
            <w:tcW w:w="3775" w:type="dxa"/>
          </w:tcPr>
          <w:p w14:paraId="2CEA4FB4" w14:textId="56473D4F" w:rsidR="00A81D48" w:rsidRPr="00824DF3" w:rsidRDefault="00A81D48" w:rsidP="00A81D48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 xml:space="preserve">If my VA </w:t>
            </w:r>
            <w:r w:rsidR="00600801" w:rsidRPr="00824DF3">
              <w:rPr>
                <w:rFonts w:ascii="Arial" w:hAnsi="Arial" w:cs="Arial"/>
                <w:sz w:val="24"/>
                <w:szCs w:val="24"/>
              </w:rPr>
              <w:t>Gastroenterology</w:t>
            </w:r>
            <w:r w:rsidRPr="00824DF3">
              <w:rPr>
                <w:rFonts w:ascii="Arial" w:hAnsi="Arial" w:cs="Arial"/>
                <w:sz w:val="24"/>
                <w:szCs w:val="24"/>
              </w:rPr>
              <w:t xml:space="preserve"> care team tells me something is so, then it must be true.</w:t>
            </w:r>
          </w:p>
        </w:tc>
        <w:tc>
          <w:tcPr>
            <w:tcW w:w="1278" w:type="dxa"/>
            <w:vAlign w:val="center"/>
          </w:tcPr>
          <w:p w14:paraId="34007FDD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1236021A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3CFB577E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11585185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43C1F81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81D48" w:rsidRPr="00824DF3" w14:paraId="3D63276A" w14:textId="77777777" w:rsidTr="00F80751">
        <w:tc>
          <w:tcPr>
            <w:tcW w:w="3775" w:type="dxa"/>
          </w:tcPr>
          <w:p w14:paraId="0FB346E2" w14:textId="0607D56C" w:rsidR="00A81D48" w:rsidRPr="00824DF3" w:rsidRDefault="00A81D48" w:rsidP="00A81D48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 xml:space="preserve">I sometimes distrust my VA </w:t>
            </w:r>
            <w:r w:rsidR="00600801" w:rsidRPr="00824DF3">
              <w:rPr>
                <w:rFonts w:ascii="Arial" w:hAnsi="Arial" w:cs="Arial"/>
                <w:sz w:val="24"/>
                <w:szCs w:val="24"/>
              </w:rPr>
              <w:t>Gastroenterology</w:t>
            </w:r>
            <w:r w:rsidR="00600801" w:rsidRPr="00824DF3" w:rsidDel="0060080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24DF3">
              <w:rPr>
                <w:rFonts w:ascii="Arial" w:hAnsi="Arial" w:cs="Arial"/>
                <w:sz w:val="24"/>
                <w:szCs w:val="24"/>
              </w:rPr>
              <w:t>care team’s opinion and would like a second one.</w:t>
            </w:r>
          </w:p>
        </w:tc>
        <w:tc>
          <w:tcPr>
            <w:tcW w:w="1278" w:type="dxa"/>
            <w:vAlign w:val="center"/>
          </w:tcPr>
          <w:p w14:paraId="6BB2FAC8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4C4BAAB7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DE1033A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C458C42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3227EB1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81D48" w:rsidRPr="00824DF3" w14:paraId="4DE1E60D" w14:textId="77777777" w:rsidTr="00F80751">
        <w:tc>
          <w:tcPr>
            <w:tcW w:w="3775" w:type="dxa"/>
          </w:tcPr>
          <w:p w14:paraId="1FEBE28E" w14:textId="75933BEA" w:rsidR="00A81D48" w:rsidRPr="00824DF3" w:rsidRDefault="00A81D48" w:rsidP="00A81D48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 xml:space="preserve">I trust my VA </w:t>
            </w:r>
            <w:r w:rsidR="00600801" w:rsidRPr="00824DF3">
              <w:rPr>
                <w:rFonts w:ascii="Arial" w:hAnsi="Arial" w:cs="Arial"/>
                <w:sz w:val="24"/>
                <w:szCs w:val="24"/>
              </w:rPr>
              <w:t>Gastroenterology</w:t>
            </w:r>
            <w:r w:rsidRPr="00824DF3">
              <w:rPr>
                <w:rFonts w:ascii="Arial" w:hAnsi="Arial" w:cs="Arial"/>
                <w:sz w:val="24"/>
                <w:szCs w:val="24"/>
              </w:rPr>
              <w:t xml:space="preserve"> care team’s judgement about my medical care.</w:t>
            </w:r>
          </w:p>
        </w:tc>
        <w:tc>
          <w:tcPr>
            <w:tcW w:w="1278" w:type="dxa"/>
            <w:vAlign w:val="center"/>
          </w:tcPr>
          <w:p w14:paraId="375F1B48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56A66DC0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49CD3B5C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16B25BE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693C463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81D48" w:rsidRPr="00824DF3" w14:paraId="2A3B8A5E" w14:textId="77777777" w:rsidTr="00F80751">
        <w:tc>
          <w:tcPr>
            <w:tcW w:w="3775" w:type="dxa"/>
          </w:tcPr>
          <w:p w14:paraId="6E4363A0" w14:textId="2C6E7C3E" w:rsidR="00A81D48" w:rsidRPr="00824DF3" w:rsidRDefault="00A81D48" w:rsidP="00A81D48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 xml:space="preserve">I feel my VA </w:t>
            </w:r>
            <w:r w:rsidR="00600801" w:rsidRPr="00824DF3">
              <w:rPr>
                <w:rFonts w:ascii="Arial" w:hAnsi="Arial" w:cs="Arial"/>
                <w:sz w:val="24"/>
                <w:szCs w:val="24"/>
              </w:rPr>
              <w:t>Gastroenterology</w:t>
            </w:r>
            <w:r w:rsidR="00600801" w:rsidRPr="00824DF3" w:rsidDel="0060080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24DF3">
              <w:rPr>
                <w:rFonts w:ascii="Arial" w:hAnsi="Arial" w:cs="Arial"/>
                <w:sz w:val="24"/>
                <w:szCs w:val="24"/>
              </w:rPr>
              <w:t>care team does not do everything they should for my medical care.</w:t>
            </w:r>
          </w:p>
        </w:tc>
        <w:tc>
          <w:tcPr>
            <w:tcW w:w="1278" w:type="dxa"/>
            <w:vAlign w:val="center"/>
          </w:tcPr>
          <w:p w14:paraId="2A51E856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234B04C9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100348D2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90D63CC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41BA7C33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81D48" w:rsidRPr="00824DF3" w14:paraId="6D85891D" w14:textId="77777777" w:rsidTr="00F80751">
        <w:tc>
          <w:tcPr>
            <w:tcW w:w="3775" w:type="dxa"/>
          </w:tcPr>
          <w:p w14:paraId="493809D2" w14:textId="25A1104C" w:rsidR="00A81D48" w:rsidRPr="00824DF3" w:rsidRDefault="00A81D48" w:rsidP="00A81D48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 xml:space="preserve">I trust my VA </w:t>
            </w:r>
            <w:r w:rsidR="00600801" w:rsidRPr="00824DF3">
              <w:rPr>
                <w:rFonts w:ascii="Arial" w:hAnsi="Arial" w:cs="Arial"/>
                <w:sz w:val="24"/>
                <w:szCs w:val="24"/>
              </w:rPr>
              <w:t>Gastroenterology</w:t>
            </w:r>
            <w:r w:rsidRPr="00824DF3">
              <w:rPr>
                <w:rFonts w:ascii="Arial" w:hAnsi="Arial" w:cs="Arial"/>
                <w:sz w:val="24"/>
                <w:szCs w:val="24"/>
              </w:rPr>
              <w:t xml:space="preserve"> care team to put my medical needs above all other considerations when treating my medical problems.</w:t>
            </w:r>
          </w:p>
        </w:tc>
        <w:tc>
          <w:tcPr>
            <w:tcW w:w="1278" w:type="dxa"/>
            <w:vAlign w:val="center"/>
          </w:tcPr>
          <w:p w14:paraId="05DD96AF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20EA5F70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5A5C1770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19FC1608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76E5EB6C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81D48" w:rsidRPr="00824DF3" w14:paraId="2BE6B9F6" w14:textId="77777777" w:rsidTr="00F80751">
        <w:tc>
          <w:tcPr>
            <w:tcW w:w="3775" w:type="dxa"/>
          </w:tcPr>
          <w:p w14:paraId="36EA198B" w14:textId="2EFAE8CF" w:rsidR="00A81D48" w:rsidRPr="00824DF3" w:rsidRDefault="00A81D48" w:rsidP="00A81D48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My VA</w:t>
            </w:r>
            <w:r w:rsidR="00600801" w:rsidRPr="00824DF3">
              <w:rPr>
                <w:rFonts w:ascii="Arial" w:hAnsi="Arial" w:cs="Arial"/>
                <w:sz w:val="24"/>
                <w:szCs w:val="24"/>
              </w:rPr>
              <w:t xml:space="preserve"> Gastroenterology</w:t>
            </w:r>
            <w:r w:rsidR="00600801" w:rsidRPr="00824DF3" w:rsidDel="0060080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24DF3">
              <w:rPr>
                <w:rFonts w:ascii="Arial" w:hAnsi="Arial" w:cs="Arial"/>
                <w:sz w:val="24"/>
                <w:szCs w:val="24"/>
              </w:rPr>
              <w:t>care team are experts in taking care of medical problems like mine.</w:t>
            </w:r>
          </w:p>
        </w:tc>
        <w:tc>
          <w:tcPr>
            <w:tcW w:w="1278" w:type="dxa"/>
            <w:vAlign w:val="center"/>
          </w:tcPr>
          <w:p w14:paraId="4DE2B4A6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D392544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45756D3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5AAD48B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5A87D97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81D48" w:rsidRPr="00824DF3" w14:paraId="3E0C6AC9" w14:textId="77777777" w:rsidTr="00F80751">
        <w:tc>
          <w:tcPr>
            <w:tcW w:w="3775" w:type="dxa"/>
          </w:tcPr>
          <w:p w14:paraId="4D78DD5F" w14:textId="6AC225B0" w:rsidR="00A81D48" w:rsidRPr="00824DF3" w:rsidRDefault="00A81D48" w:rsidP="00A81D48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 xml:space="preserve">I trust my VA </w:t>
            </w:r>
            <w:r w:rsidR="00600801" w:rsidRPr="00824DF3">
              <w:rPr>
                <w:rFonts w:ascii="Arial" w:hAnsi="Arial" w:cs="Arial"/>
                <w:sz w:val="24"/>
                <w:szCs w:val="24"/>
              </w:rPr>
              <w:t>Gastroenterology</w:t>
            </w:r>
            <w:r w:rsidRPr="00824DF3">
              <w:rPr>
                <w:rFonts w:ascii="Arial" w:hAnsi="Arial" w:cs="Arial"/>
                <w:sz w:val="24"/>
                <w:szCs w:val="24"/>
              </w:rPr>
              <w:t xml:space="preserve"> care team to tell me if a mistake was made </w:t>
            </w:r>
            <w:r w:rsidR="0012670C" w:rsidRPr="00824DF3">
              <w:rPr>
                <w:rFonts w:ascii="Arial" w:hAnsi="Arial" w:cs="Arial"/>
                <w:sz w:val="24"/>
                <w:szCs w:val="24"/>
              </w:rPr>
              <w:t xml:space="preserve">with </w:t>
            </w:r>
            <w:r w:rsidRPr="00824DF3">
              <w:rPr>
                <w:rFonts w:ascii="Arial" w:hAnsi="Arial" w:cs="Arial"/>
                <w:sz w:val="24"/>
                <w:szCs w:val="24"/>
              </w:rPr>
              <w:t>my treatment.</w:t>
            </w:r>
          </w:p>
        </w:tc>
        <w:tc>
          <w:tcPr>
            <w:tcW w:w="1278" w:type="dxa"/>
            <w:vAlign w:val="center"/>
          </w:tcPr>
          <w:p w14:paraId="30D15889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A3E3D22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70BC387C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7FCFE5E7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5B3CEAB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81D48" w:rsidRPr="00824DF3" w14:paraId="1D2C506E" w14:textId="77777777" w:rsidTr="00F80751">
        <w:tc>
          <w:tcPr>
            <w:tcW w:w="3775" w:type="dxa"/>
          </w:tcPr>
          <w:p w14:paraId="7D6973BD" w14:textId="352CBEA2" w:rsidR="00A81D48" w:rsidRPr="00824DF3" w:rsidRDefault="00A81D48" w:rsidP="00A81D48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lastRenderedPageBreak/>
              <w:t xml:space="preserve">I sometimes worry that my VA </w:t>
            </w:r>
            <w:r w:rsidR="00600801" w:rsidRPr="00824DF3">
              <w:rPr>
                <w:rFonts w:ascii="Arial" w:hAnsi="Arial" w:cs="Arial"/>
                <w:sz w:val="24"/>
                <w:szCs w:val="24"/>
              </w:rPr>
              <w:t>Gastroenterology</w:t>
            </w:r>
            <w:r w:rsidRPr="00824DF3">
              <w:rPr>
                <w:rFonts w:ascii="Arial" w:hAnsi="Arial" w:cs="Arial"/>
                <w:sz w:val="24"/>
                <w:szCs w:val="24"/>
              </w:rPr>
              <w:t xml:space="preserve"> care team may not keep the information we discuss totally private.</w:t>
            </w:r>
          </w:p>
        </w:tc>
        <w:tc>
          <w:tcPr>
            <w:tcW w:w="1278" w:type="dxa"/>
            <w:vAlign w:val="center"/>
          </w:tcPr>
          <w:p w14:paraId="518A07E1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375D2412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B3D9E82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55F69E24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711DBEC4" w14:textId="77777777" w:rsidR="00A81D48" w:rsidRPr="00824DF3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4DF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Arial" w:hAnsi="Arial" w:cs="Arial"/>
                <w:sz w:val="24"/>
                <w:szCs w:val="24"/>
              </w:rPr>
            </w:r>
            <w:r w:rsidR="000000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24DF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</w:tbl>
    <w:p w14:paraId="48163CBD" w14:textId="179D4EE3" w:rsidR="000936B6" w:rsidRPr="00824DF3" w:rsidRDefault="000936B6" w:rsidP="000936B6">
      <w:pPr>
        <w:spacing w:after="0" w:line="240" w:lineRule="auto"/>
        <w:ind w:left="288"/>
        <w:rPr>
          <w:rFonts w:ascii="Arial" w:hAnsi="Arial" w:cs="Arial"/>
          <w:sz w:val="24"/>
          <w:szCs w:val="24"/>
        </w:rPr>
      </w:pPr>
    </w:p>
    <w:p w14:paraId="68CE9897" w14:textId="6210D91A" w:rsidR="001D58C9" w:rsidRPr="00824DF3" w:rsidRDefault="001D58C9">
      <w:pPr>
        <w:rPr>
          <w:rFonts w:ascii="Arial" w:hAnsi="Arial" w:cs="Arial"/>
          <w:sz w:val="24"/>
          <w:szCs w:val="24"/>
        </w:rPr>
      </w:pPr>
    </w:p>
    <w:p w14:paraId="6145B8E3" w14:textId="46DBC725" w:rsidR="00A3289E" w:rsidRPr="00D43539" w:rsidRDefault="00A3289E" w:rsidP="00A3289E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D43539">
        <w:rPr>
          <w:rFonts w:ascii="Arial" w:hAnsi="Arial" w:cs="Arial"/>
          <w:sz w:val="24"/>
          <w:szCs w:val="24"/>
        </w:rPr>
        <w:t>All things considered, the VA Healthcare System can be trusted</w:t>
      </w:r>
    </w:p>
    <w:p w14:paraId="4AD2C97C" w14:textId="77777777" w:rsidR="00A3289E" w:rsidRPr="00824DF3" w:rsidRDefault="00A3289E" w:rsidP="00A3289E">
      <w:pPr>
        <w:pStyle w:val="Default"/>
        <w:rPr>
          <w:color w:val="auto"/>
        </w:rPr>
      </w:pPr>
    </w:p>
    <w:p w14:paraId="04CA029D" w14:textId="77777777" w:rsidR="00BD565D" w:rsidRPr="00824DF3" w:rsidRDefault="00BD565D" w:rsidP="00BD565D">
      <w:pPr>
        <w:pStyle w:val="ListParagraph"/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tbl>
      <w:tblPr>
        <w:tblStyle w:val="TableGrid"/>
        <w:tblW w:w="10170" w:type="dxa"/>
        <w:tblInd w:w="-5" w:type="dxa"/>
        <w:tblLook w:val="04A0" w:firstRow="1" w:lastRow="0" w:firstColumn="1" w:lastColumn="0" w:noHBand="0" w:noVBand="1"/>
      </w:tblPr>
      <w:tblGrid>
        <w:gridCol w:w="2250"/>
        <w:gridCol w:w="2430"/>
        <w:gridCol w:w="2700"/>
        <w:gridCol w:w="2790"/>
      </w:tblGrid>
      <w:tr w:rsidR="00BD565D" w:rsidRPr="00824DF3" w14:paraId="404B452C" w14:textId="77777777" w:rsidTr="002E778D">
        <w:tc>
          <w:tcPr>
            <w:tcW w:w="2250" w:type="dxa"/>
          </w:tcPr>
          <w:p w14:paraId="54D2F436" w14:textId="77777777" w:rsidR="00BD565D" w:rsidRPr="00824DF3" w:rsidRDefault="00BD565D" w:rsidP="00374554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Not true</w:t>
            </w:r>
          </w:p>
        </w:tc>
        <w:tc>
          <w:tcPr>
            <w:tcW w:w="2430" w:type="dxa"/>
          </w:tcPr>
          <w:p w14:paraId="3BEF97C8" w14:textId="77777777" w:rsidR="00BD565D" w:rsidRPr="00824DF3" w:rsidRDefault="00BD565D" w:rsidP="00374554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Somewhat true</w:t>
            </w:r>
          </w:p>
        </w:tc>
        <w:tc>
          <w:tcPr>
            <w:tcW w:w="2700" w:type="dxa"/>
          </w:tcPr>
          <w:p w14:paraId="719E972A" w14:textId="77777777" w:rsidR="00BD565D" w:rsidRPr="00824DF3" w:rsidRDefault="00BD565D" w:rsidP="00374554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Fairly true</w:t>
            </w:r>
          </w:p>
        </w:tc>
        <w:tc>
          <w:tcPr>
            <w:tcW w:w="2790" w:type="dxa"/>
          </w:tcPr>
          <w:p w14:paraId="6C1A1958" w14:textId="77777777" w:rsidR="00BD565D" w:rsidRPr="00824DF3" w:rsidRDefault="00BD565D" w:rsidP="00374554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Very true</w:t>
            </w:r>
          </w:p>
        </w:tc>
      </w:tr>
      <w:tr w:rsidR="00BD565D" w:rsidRPr="00824DF3" w14:paraId="6060261B" w14:textId="77777777" w:rsidTr="002E778D">
        <w:tc>
          <w:tcPr>
            <w:tcW w:w="2250" w:type="dxa"/>
          </w:tcPr>
          <w:p w14:paraId="22A97ABC" w14:textId="77777777" w:rsidR="00BD565D" w:rsidRPr="00824DF3" w:rsidRDefault="00BD565D" w:rsidP="00374554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430" w:type="dxa"/>
          </w:tcPr>
          <w:p w14:paraId="5AD6384A" w14:textId="77777777" w:rsidR="00BD565D" w:rsidRPr="00824DF3" w:rsidRDefault="00BD565D" w:rsidP="00374554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2700" w:type="dxa"/>
          </w:tcPr>
          <w:p w14:paraId="673A5F59" w14:textId="77777777" w:rsidR="00BD565D" w:rsidRPr="00824DF3" w:rsidRDefault="00BD565D" w:rsidP="00374554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2790" w:type="dxa"/>
          </w:tcPr>
          <w:p w14:paraId="4568CBD3" w14:textId="77777777" w:rsidR="00BD565D" w:rsidRPr="00824DF3" w:rsidRDefault="00BD565D" w:rsidP="00374554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824DF3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4</w:t>
            </w:r>
          </w:p>
        </w:tc>
      </w:tr>
    </w:tbl>
    <w:p w14:paraId="58C0C19B" w14:textId="77777777" w:rsidR="005661B6" w:rsidRPr="00824DF3" w:rsidRDefault="005661B6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5047" w:type="pct"/>
        <w:tblInd w:w="-95" w:type="dxa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10165"/>
      </w:tblGrid>
      <w:tr w:rsidR="00777449" w:rsidRPr="00824DF3" w14:paraId="4E9894DF" w14:textId="77777777" w:rsidTr="002E778D">
        <w:tc>
          <w:tcPr>
            <w:tcW w:w="5000" w:type="pct"/>
            <w:shd w:val="clear" w:color="auto" w:fill="00467F"/>
          </w:tcPr>
          <w:p w14:paraId="75D02E99" w14:textId="63236AEB" w:rsidR="00777449" w:rsidRPr="00824DF3" w:rsidRDefault="00E0411B" w:rsidP="00EE53C6">
            <w:pPr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  <w:r w:rsidRPr="00824DF3"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  <w:t xml:space="preserve">Deliberation Day </w:t>
            </w:r>
            <w:r w:rsidR="00777449" w:rsidRPr="00824DF3"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  <w:t>Questions</w:t>
            </w:r>
          </w:p>
        </w:tc>
      </w:tr>
    </w:tbl>
    <w:p w14:paraId="4E94216D" w14:textId="60C99AAA" w:rsidR="00777449" w:rsidRPr="00824DF3" w:rsidRDefault="00777449" w:rsidP="001611DD">
      <w:pPr>
        <w:spacing w:after="0" w:line="240" w:lineRule="auto"/>
        <w:ind w:left="288"/>
        <w:rPr>
          <w:rFonts w:ascii="Arial" w:hAnsi="Arial" w:cs="Arial"/>
          <w:sz w:val="24"/>
          <w:szCs w:val="24"/>
        </w:rPr>
      </w:pPr>
    </w:p>
    <w:p w14:paraId="313F5376" w14:textId="2790512D" w:rsidR="00E0411B" w:rsidRPr="00824DF3" w:rsidRDefault="00E0411B" w:rsidP="001611DD">
      <w:pPr>
        <w:spacing w:after="0" w:line="240" w:lineRule="auto"/>
        <w:ind w:left="288"/>
        <w:rPr>
          <w:rStyle w:val="Strong"/>
          <w:rFonts w:ascii="Arial" w:hAnsi="Arial" w:cs="Arial"/>
          <w:color w:val="32363A"/>
          <w:sz w:val="24"/>
          <w:szCs w:val="24"/>
          <w:shd w:val="clear" w:color="auto" w:fill="FFFFFF"/>
        </w:rPr>
      </w:pPr>
      <w:r w:rsidRPr="00D43539">
        <w:rPr>
          <w:rStyle w:val="Strong"/>
          <w:rFonts w:ascii="Arial" w:hAnsi="Arial" w:cs="Arial"/>
          <w:color w:val="32363A"/>
          <w:sz w:val="24"/>
          <w:szCs w:val="24"/>
          <w:shd w:val="clear" w:color="auto" w:fill="FFFFFF"/>
        </w:rPr>
        <w:t>The final questions are about your views of today’s event.</w:t>
      </w:r>
    </w:p>
    <w:p w14:paraId="62407D65" w14:textId="40964408" w:rsidR="004350C1" w:rsidRPr="00824DF3" w:rsidRDefault="004350C1" w:rsidP="00DA3926">
      <w:pPr>
        <w:pStyle w:val="ListParagraph"/>
        <w:rPr>
          <w:rFonts w:ascii="Arial" w:hAnsi="Arial" w:cs="Arial"/>
          <w:sz w:val="24"/>
          <w:szCs w:val="24"/>
        </w:rPr>
      </w:pPr>
    </w:p>
    <w:p w14:paraId="129C92D9" w14:textId="77777777" w:rsidR="00E0411B" w:rsidRPr="00824DF3" w:rsidRDefault="00E0411B" w:rsidP="00E0411B">
      <w:pPr>
        <w:spacing w:after="0"/>
        <w:rPr>
          <w:rFonts w:ascii="Arial" w:hAnsi="Arial" w:cs="Arial"/>
          <w:sz w:val="24"/>
          <w:szCs w:val="24"/>
        </w:rPr>
      </w:pPr>
      <w:r w:rsidRPr="00824DF3">
        <w:rPr>
          <w:rFonts w:ascii="Arial" w:hAnsi="Arial" w:cs="Arial"/>
          <w:b/>
          <w:sz w:val="24"/>
          <w:szCs w:val="24"/>
        </w:rPr>
        <w:t>Circle</w:t>
      </w:r>
      <w:r w:rsidRPr="00824DF3">
        <w:rPr>
          <w:rFonts w:ascii="Arial" w:hAnsi="Arial" w:cs="Arial"/>
          <w:sz w:val="24"/>
          <w:szCs w:val="24"/>
        </w:rPr>
        <w:t xml:space="preserve"> one answer:</w:t>
      </w:r>
    </w:p>
    <w:p w14:paraId="1BBA5B69" w14:textId="77777777" w:rsidR="00E0411B" w:rsidRPr="00824DF3" w:rsidRDefault="00E0411B" w:rsidP="00E0411B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751970C" w14:textId="77777777" w:rsidR="00E0411B" w:rsidRPr="00824DF3" w:rsidRDefault="00E0411B" w:rsidP="00E0411B">
      <w:pPr>
        <w:pStyle w:val="ListParagraph"/>
        <w:numPr>
          <w:ilvl w:val="0"/>
          <w:numId w:val="40"/>
        </w:numPr>
        <w:spacing w:after="0"/>
        <w:rPr>
          <w:rFonts w:ascii="Arial" w:eastAsia="Calibri" w:hAnsi="Arial" w:cs="Arial"/>
          <w:sz w:val="24"/>
          <w:szCs w:val="24"/>
        </w:rPr>
      </w:pPr>
      <w:r w:rsidRPr="00824DF3">
        <w:rPr>
          <w:rFonts w:ascii="Arial" w:eastAsia="Calibri" w:hAnsi="Arial" w:cs="Arial"/>
          <w:sz w:val="24"/>
          <w:szCs w:val="24"/>
        </w:rPr>
        <w:t xml:space="preserve">Do you feel that your opinions were respected by your group? </w:t>
      </w:r>
    </w:p>
    <w:p w14:paraId="701C8145" w14:textId="77777777" w:rsidR="00E0411B" w:rsidRPr="00824DF3" w:rsidRDefault="00E0411B" w:rsidP="00E0411B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2"/>
        <w:gridCol w:w="992"/>
        <w:gridCol w:w="992"/>
        <w:gridCol w:w="992"/>
        <w:gridCol w:w="993"/>
        <w:gridCol w:w="993"/>
        <w:gridCol w:w="993"/>
        <w:gridCol w:w="993"/>
        <w:gridCol w:w="993"/>
        <w:gridCol w:w="993"/>
      </w:tblGrid>
      <w:tr w:rsidR="00E0411B" w:rsidRPr="00824DF3" w14:paraId="314C7684" w14:textId="77777777" w:rsidTr="00374554">
        <w:tc>
          <w:tcPr>
            <w:tcW w:w="992" w:type="dxa"/>
          </w:tcPr>
          <w:p w14:paraId="10983313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Not at all</w:t>
            </w:r>
          </w:p>
        </w:tc>
        <w:tc>
          <w:tcPr>
            <w:tcW w:w="992" w:type="dxa"/>
          </w:tcPr>
          <w:p w14:paraId="39EC0EE2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</w:tcPr>
          <w:p w14:paraId="3003C9AC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</w:tcPr>
          <w:p w14:paraId="1C5C8F99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25FD9855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0CC9ADC1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301B736C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2827B374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161C2BFB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51CFF08F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Very much</w:t>
            </w:r>
          </w:p>
        </w:tc>
      </w:tr>
      <w:tr w:rsidR="00E0411B" w:rsidRPr="00824DF3" w14:paraId="1C50E02A" w14:textId="77777777" w:rsidTr="00374554">
        <w:tc>
          <w:tcPr>
            <w:tcW w:w="992" w:type="dxa"/>
          </w:tcPr>
          <w:p w14:paraId="5D6B7440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7E57B455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05AE0F1A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0186136B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93" w:type="dxa"/>
          </w:tcPr>
          <w:p w14:paraId="0FA3A17A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1376823E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93" w:type="dxa"/>
          </w:tcPr>
          <w:p w14:paraId="446F36FD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14:paraId="799D5B6A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93" w:type="dxa"/>
          </w:tcPr>
          <w:p w14:paraId="24C8EF64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993" w:type="dxa"/>
          </w:tcPr>
          <w:p w14:paraId="4B9488CC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</w:tbl>
    <w:p w14:paraId="65B46DDE" w14:textId="77777777" w:rsidR="00E0411B" w:rsidRPr="00824DF3" w:rsidRDefault="00E0411B" w:rsidP="00E0411B">
      <w:pPr>
        <w:spacing w:after="0" w:line="240" w:lineRule="auto"/>
        <w:ind w:left="360"/>
        <w:rPr>
          <w:rFonts w:ascii="Arial" w:eastAsia="Calibri" w:hAnsi="Arial" w:cs="Arial"/>
          <w:sz w:val="24"/>
          <w:szCs w:val="24"/>
        </w:rPr>
      </w:pPr>
    </w:p>
    <w:p w14:paraId="55E7C9D8" w14:textId="77777777" w:rsidR="00E0411B" w:rsidRPr="00824DF3" w:rsidRDefault="00E0411B" w:rsidP="00E0411B">
      <w:pPr>
        <w:pStyle w:val="ListParagraph"/>
        <w:numPr>
          <w:ilvl w:val="0"/>
          <w:numId w:val="40"/>
        </w:numPr>
        <w:spacing w:after="0"/>
        <w:rPr>
          <w:rFonts w:ascii="Arial" w:eastAsia="Calibri" w:hAnsi="Arial" w:cs="Arial"/>
          <w:sz w:val="24"/>
          <w:szCs w:val="24"/>
        </w:rPr>
      </w:pPr>
      <w:r w:rsidRPr="00824DF3">
        <w:rPr>
          <w:rFonts w:ascii="Arial" w:eastAsia="Calibri" w:hAnsi="Arial" w:cs="Arial"/>
          <w:sz w:val="24"/>
          <w:szCs w:val="24"/>
        </w:rPr>
        <w:t>Do you feel you were listened to by your facilitator?</w:t>
      </w:r>
    </w:p>
    <w:p w14:paraId="38374866" w14:textId="77777777" w:rsidR="00E0411B" w:rsidRPr="00824DF3" w:rsidRDefault="00E0411B" w:rsidP="00E0411B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2"/>
        <w:gridCol w:w="992"/>
        <w:gridCol w:w="992"/>
        <w:gridCol w:w="992"/>
        <w:gridCol w:w="993"/>
        <w:gridCol w:w="993"/>
        <w:gridCol w:w="993"/>
        <w:gridCol w:w="993"/>
        <w:gridCol w:w="993"/>
        <w:gridCol w:w="993"/>
      </w:tblGrid>
      <w:tr w:rsidR="00E0411B" w:rsidRPr="00824DF3" w14:paraId="7849E8FE" w14:textId="77777777" w:rsidTr="00374554">
        <w:tc>
          <w:tcPr>
            <w:tcW w:w="992" w:type="dxa"/>
          </w:tcPr>
          <w:p w14:paraId="3BE13E3B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Not at all</w:t>
            </w:r>
          </w:p>
        </w:tc>
        <w:tc>
          <w:tcPr>
            <w:tcW w:w="992" w:type="dxa"/>
          </w:tcPr>
          <w:p w14:paraId="4B1D3AB8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</w:tcPr>
          <w:p w14:paraId="3B628427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</w:tcPr>
          <w:p w14:paraId="4D74A7CE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0F56694C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01124BD3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35F38E82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5BAED530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5D356E13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65CCAE5C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Very much</w:t>
            </w:r>
          </w:p>
        </w:tc>
      </w:tr>
      <w:tr w:rsidR="00E0411B" w:rsidRPr="00824DF3" w14:paraId="1E50A18E" w14:textId="77777777" w:rsidTr="00374554">
        <w:tc>
          <w:tcPr>
            <w:tcW w:w="992" w:type="dxa"/>
          </w:tcPr>
          <w:p w14:paraId="467C55DA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2AF67685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4C2D9C7D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0CD94EE4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93" w:type="dxa"/>
          </w:tcPr>
          <w:p w14:paraId="07B42E63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2664503A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93" w:type="dxa"/>
          </w:tcPr>
          <w:p w14:paraId="716686C0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14:paraId="054C711C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93" w:type="dxa"/>
          </w:tcPr>
          <w:p w14:paraId="609BEE4D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993" w:type="dxa"/>
          </w:tcPr>
          <w:p w14:paraId="5911E37A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</w:tbl>
    <w:p w14:paraId="16527D16" w14:textId="77777777" w:rsidR="00E0411B" w:rsidRPr="00824DF3" w:rsidRDefault="00E0411B" w:rsidP="00E0411B">
      <w:pPr>
        <w:spacing w:before="120" w:after="120" w:line="240" w:lineRule="auto"/>
        <w:rPr>
          <w:rFonts w:ascii="Arial" w:hAnsi="Arial" w:cs="Arial"/>
          <w:sz w:val="24"/>
          <w:szCs w:val="24"/>
        </w:rPr>
      </w:pPr>
    </w:p>
    <w:p w14:paraId="759566D1" w14:textId="77777777" w:rsidR="00E0411B" w:rsidRPr="00824DF3" w:rsidRDefault="00E0411B" w:rsidP="00E0411B">
      <w:pPr>
        <w:pStyle w:val="ListParagraph"/>
        <w:numPr>
          <w:ilvl w:val="0"/>
          <w:numId w:val="40"/>
        </w:numPr>
        <w:spacing w:after="0"/>
        <w:rPr>
          <w:rFonts w:ascii="Arial" w:eastAsia="Calibri" w:hAnsi="Arial" w:cs="Arial"/>
          <w:sz w:val="24"/>
          <w:szCs w:val="24"/>
        </w:rPr>
      </w:pPr>
      <w:r w:rsidRPr="00824DF3">
        <w:rPr>
          <w:rFonts w:ascii="Arial" w:eastAsia="Calibri" w:hAnsi="Arial" w:cs="Arial"/>
          <w:sz w:val="24"/>
          <w:szCs w:val="24"/>
        </w:rPr>
        <w:t xml:space="preserve">Do you feel that the process that led to your group’s responses was fair? </w:t>
      </w:r>
    </w:p>
    <w:p w14:paraId="7F96581B" w14:textId="77777777" w:rsidR="00E0411B" w:rsidRPr="00824DF3" w:rsidRDefault="00E0411B" w:rsidP="00E0411B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2"/>
        <w:gridCol w:w="992"/>
        <w:gridCol w:w="992"/>
        <w:gridCol w:w="992"/>
        <w:gridCol w:w="993"/>
        <w:gridCol w:w="993"/>
        <w:gridCol w:w="993"/>
        <w:gridCol w:w="993"/>
        <w:gridCol w:w="993"/>
        <w:gridCol w:w="993"/>
      </w:tblGrid>
      <w:tr w:rsidR="00E0411B" w:rsidRPr="00824DF3" w14:paraId="71CF9489" w14:textId="77777777" w:rsidTr="00374554">
        <w:tc>
          <w:tcPr>
            <w:tcW w:w="992" w:type="dxa"/>
          </w:tcPr>
          <w:p w14:paraId="45BF117F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Not at all</w:t>
            </w:r>
          </w:p>
        </w:tc>
        <w:tc>
          <w:tcPr>
            <w:tcW w:w="992" w:type="dxa"/>
          </w:tcPr>
          <w:p w14:paraId="4E0F218F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</w:tcPr>
          <w:p w14:paraId="35873E6C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</w:tcPr>
          <w:p w14:paraId="2072760D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622788C4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21B6C250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7B493B3E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4372C4F7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24FB12EC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4F119D62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Very much</w:t>
            </w:r>
          </w:p>
        </w:tc>
      </w:tr>
      <w:tr w:rsidR="00E0411B" w:rsidRPr="00824DF3" w14:paraId="3FDCE81B" w14:textId="77777777" w:rsidTr="00374554">
        <w:tc>
          <w:tcPr>
            <w:tcW w:w="992" w:type="dxa"/>
          </w:tcPr>
          <w:p w14:paraId="4382471A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77EE89AF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1524E53B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437AB637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93" w:type="dxa"/>
          </w:tcPr>
          <w:p w14:paraId="55AD3525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70DCAC1F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93" w:type="dxa"/>
          </w:tcPr>
          <w:p w14:paraId="5CC41FBD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14:paraId="6B0286E0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93" w:type="dxa"/>
          </w:tcPr>
          <w:p w14:paraId="5AFD2AD2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993" w:type="dxa"/>
          </w:tcPr>
          <w:p w14:paraId="3D60A669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</w:tbl>
    <w:p w14:paraId="18C1251C" w14:textId="77777777" w:rsidR="00E0411B" w:rsidRPr="00824DF3" w:rsidRDefault="00E0411B" w:rsidP="00E0411B">
      <w:pPr>
        <w:rPr>
          <w:rFonts w:ascii="Arial" w:hAnsi="Arial" w:cs="Arial"/>
          <w:sz w:val="24"/>
          <w:szCs w:val="24"/>
        </w:rPr>
      </w:pPr>
    </w:p>
    <w:p w14:paraId="44B959B8" w14:textId="77777777" w:rsidR="00E0411B" w:rsidRPr="00824DF3" w:rsidRDefault="00E0411B" w:rsidP="00E0411B">
      <w:pPr>
        <w:pStyle w:val="ListParagraph"/>
        <w:numPr>
          <w:ilvl w:val="0"/>
          <w:numId w:val="40"/>
        </w:numPr>
        <w:spacing w:after="0"/>
        <w:rPr>
          <w:rFonts w:ascii="Arial" w:eastAsia="Calibri" w:hAnsi="Arial" w:cs="Arial"/>
          <w:sz w:val="24"/>
          <w:szCs w:val="24"/>
        </w:rPr>
      </w:pPr>
      <w:r w:rsidRPr="00824DF3">
        <w:rPr>
          <w:rFonts w:ascii="Arial" w:eastAsia="Calibri" w:hAnsi="Arial" w:cs="Arial"/>
          <w:sz w:val="24"/>
          <w:szCs w:val="24"/>
        </w:rPr>
        <w:t>How willing are you to abide by the group’s final position, even if you personally have a different view?</w:t>
      </w:r>
    </w:p>
    <w:p w14:paraId="15B3CAAD" w14:textId="77777777" w:rsidR="00E0411B" w:rsidRPr="00824DF3" w:rsidRDefault="00E0411B" w:rsidP="00E0411B">
      <w:pPr>
        <w:spacing w:after="0" w:line="240" w:lineRule="auto"/>
        <w:ind w:left="510"/>
        <w:rPr>
          <w:rFonts w:ascii="Arial" w:eastAsia="Calibri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2"/>
        <w:gridCol w:w="992"/>
        <w:gridCol w:w="992"/>
        <w:gridCol w:w="992"/>
        <w:gridCol w:w="993"/>
        <w:gridCol w:w="993"/>
        <w:gridCol w:w="993"/>
        <w:gridCol w:w="993"/>
        <w:gridCol w:w="993"/>
        <w:gridCol w:w="993"/>
      </w:tblGrid>
      <w:tr w:rsidR="00E0411B" w:rsidRPr="00824DF3" w14:paraId="31E5D416" w14:textId="77777777" w:rsidTr="00374554">
        <w:tc>
          <w:tcPr>
            <w:tcW w:w="992" w:type="dxa"/>
          </w:tcPr>
          <w:p w14:paraId="2D7318BA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lastRenderedPageBreak/>
              <w:t>Not at all</w:t>
            </w:r>
          </w:p>
        </w:tc>
        <w:tc>
          <w:tcPr>
            <w:tcW w:w="992" w:type="dxa"/>
          </w:tcPr>
          <w:p w14:paraId="33887528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</w:tcPr>
          <w:p w14:paraId="1503545A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</w:tcPr>
          <w:p w14:paraId="3BC7CBD9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7AE424C9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1D6434DF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284D209C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31E8D318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4BF71211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607CE18D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Very much</w:t>
            </w:r>
          </w:p>
        </w:tc>
      </w:tr>
      <w:tr w:rsidR="00E0411B" w:rsidRPr="00824DF3" w14:paraId="608B309A" w14:textId="77777777" w:rsidTr="00374554">
        <w:tc>
          <w:tcPr>
            <w:tcW w:w="992" w:type="dxa"/>
          </w:tcPr>
          <w:p w14:paraId="59061F1E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5AE4948B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0E237FC0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02E8A7C5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93" w:type="dxa"/>
          </w:tcPr>
          <w:p w14:paraId="3278DAD4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616FBB93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93" w:type="dxa"/>
          </w:tcPr>
          <w:p w14:paraId="167BEEF7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14:paraId="2B8B372C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93" w:type="dxa"/>
          </w:tcPr>
          <w:p w14:paraId="16D06ABA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993" w:type="dxa"/>
          </w:tcPr>
          <w:p w14:paraId="549B2FF2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</w:tbl>
    <w:p w14:paraId="56D46E0B" w14:textId="2BB87064" w:rsidR="00E0411B" w:rsidRPr="00824DF3" w:rsidRDefault="00E0411B" w:rsidP="00E0411B">
      <w:pPr>
        <w:spacing w:after="0" w:line="240" w:lineRule="auto"/>
        <w:ind w:left="360"/>
        <w:rPr>
          <w:rFonts w:ascii="Arial" w:eastAsia="Calibri" w:hAnsi="Arial" w:cs="Arial"/>
          <w:sz w:val="24"/>
          <w:szCs w:val="24"/>
        </w:rPr>
      </w:pPr>
    </w:p>
    <w:p w14:paraId="5DBC6532" w14:textId="1F832A33" w:rsidR="00BB55EA" w:rsidRPr="00824DF3" w:rsidRDefault="00BB55EA" w:rsidP="00E0411B">
      <w:pPr>
        <w:spacing w:after="0" w:line="240" w:lineRule="auto"/>
        <w:ind w:left="360"/>
        <w:rPr>
          <w:rFonts w:ascii="Arial" w:eastAsia="Calibri" w:hAnsi="Arial" w:cs="Arial"/>
          <w:sz w:val="24"/>
          <w:szCs w:val="24"/>
        </w:rPr>
      </w:pPr>
    </w:p>
    <w:p w14:paraId="05F6A3BF" w14:textId="61F49939" w:rsidR="00BB55EA" w:rsidRPr="00824DF3" w:rsidRDefault="00BB55EA" w:rsidP="00E0411B">
      <w:pPr>
        <w:spacing w:after="0" w:line="240" w:lineRule="auto"/>
        <w:ind w:left="360"/>
        <w:rPr>
          <w:rFonts w:ascii="Arial" w:eastAsia="Calibri" w:hAnsi="Arial" w:cs="Arial"/>
          <w:sz w:val="24"/>
          <w:szCs w:val="24"/>
        </w:rPr>
      </w:pPr>
    </w:p>
    <w:p w14:paraId="7FA6FA71" w14:textId="43E2BFFB" w:rsidR="00BB55EA" w:rsidRPr="00824DF3" w:rsidRDefault="00BB55EA" w:rsidP="00E0411B">
      <w:pPr>
        <w:spacing w:after="0" w:line="240" w:lineRule="auto"/>
        <w:ind w:left="360"/>
        <w:rPr>
          <w:rFonts w:ascii="Arial" w:eastAsia="Calibri" w:hAnsi="Arial" w:cs="Arial"/>
          <w:sz w:val="24"/>
          <w:szCs w:val="24"/>
        </w:rPr>
      </w:pPr>
    </w:p>
    <w:p w14:paraId="6CEBCEA2" w14:textId="2D62FD83" w:rsidR="00BB55EA" w:rsidRPr="00824DF3" w:rsidRDefault="00BB55EA" w:rsidP="00E0411B">
      <w:pPr>
        <w:spacing w:after="0" w:line="240" w:lineRule="auto"/>
        <w:ind w:left="360"/>
        <w:rPr>
          <w:rFonts w:ascii="Arial" w:eastAsia="Calibri" w:hAnsi="Arial" w:cs="Arial"/>
          <w:sz w:val="24"/>
          <w:szCs w:val="24"/>
        </w:rPr>
      </w:pPr>
    </w:p>
    <w:p w14:paraId="49A44A5B" w14:textId="77777777" w:rsidR="00BB55EA" w:rsidRPr="00824DF3" w:rsidRDefault="00BB55EA" w:rsidP="00E0411B">
      <w:pPr>
        <w:spacing w:after="0" w:line="240" w:lineRule="auto"/>
        <w:ind w:left="360"/>
        <w:rPr>
          <w:rFonts w:ascii="Arial" w:eastAsia="Calibri" w:hAnsi="Arial" w:cs="Arial"/>
          <w:sz w:val="24"/>
          <w:szCs w:val="24"/>
        </w:rPr>
      </w:pPr>
    </w:p>
    <w:p w14:paraId="2E8E7DA1" w14:textId="77777777" w:rsidR="00E0411B" w:rsidRPr="00824DF3" w:rsidRDefault="00E0411B" w:rsidP="00E0411B">
      <w:pPr>
        <w:pStyle w:val="ListParagraph"/>
        <w:numPr>
          <w:ilvl w:val="0"/>
          <w:numId w:val="40"/>
        </w:numPr>
        <w:spacing w:after="0"/>
        <w:rPr>
          <w:rFonts w:ascii="Arial" w:eastAsia="Calibri" w:hAnsi="Arial" w:cs="Arial"/>
          <w:sz w:val="24"/>
          <w:szCs w:val="24"/>
        </w:rPr>
      </w:pPr>
      <w:r w:rsidRPr="00824DF3">
        <w:rPr>
          <w:rFonts w:ascii="Arial" w:eastAsia="Calibri" w:hAnsi="Arial" w:cs="Arial"/>
          <w:sz w:val="24"/>
          <w:szCs w:val="24"/>
        </w:rPr>
        <w:t xml:space="preserve">How helpful did you find each of the following? </w:t>
      </w:r>
    </w:p>
    <w:p w14:paraId="2B7656F7" w14:textId="77777777" w:rsidR="00E0411B" w:rsidRPr="00824DF3" w:rsidRDefault="00E0411B" w:rsidP="00E0411B">
      <w:pPr>
        <w:spacing w:after="0" w:line="240" w:lineRule="auto"/>
        <w:ind w:left="540"/>
        <w:rPr>
          <w:rFonts w:ascii="Arial" w:eastAsia="Calibri" w:hAnsi="Arial" w:cs="Arial"/>
          <w:sz w:val="24"/>
          <w:szCs w:val="24"/>
        </w:rPr>
      </w:pPr>
    </w:p>
    <w:p w14:paraId="75F31486" w14:textId="77777777" w:rsidR="00E0411B" w:rsidRPr="00824DF3" w:rsidRDefault="00E0411B" w:rsidP="00E0411B">
      <w:pPr>
        <w:numPr>
          <w:ilvl w:val="0"/>
          <w:numId w:val="11"/>
        </w:numPr>
        <w:spacing w:after="40" w:line="240" w:lineRule="auto"/>
        <w:ind w:left="446" w:firstLine="274"/>
        <w:rPr>
          <w:rFonts w:ascii="Arial" w:eastAsia="Calibri" w:hAnsi="Arial" w:cs="Arial"/>
          <w:i/>
          <w:sz w:val="24"/>
          <w:szCs w:val="24"/>
        </w:rPr>
      </w:pPr>
      <w:r w:rsidRPr="00824DF3">
        <w:rPr>
          <w:rFonts w:ascii="Arial" w:eastAsia="Calibri" w:hAnsi="Arial" w:cs="Arial"/>
          <w:i/>
          <w:sz w:val="24"/>
          <w:szCs w:val="24"/>
        </w:rPr>
        <w:t>Question and answer interaction with experts.</w:t>
      </w:r>
    </w:p>
    <w:p w14:paraId="09674DDF" w14:textId="77777777" w:rsidR="00E0411B" w:rsidRPr="00824DF3" w:rsidRDefault="00E0411B" w:rsidP="00E0411B">
      <w:pPr>
        <w:spacing w:after="0" w:line="240" w:lineRule="auto"/>
        <w:rPr>
          <w:rFonts w:ascii="Arial" w:eastAsia="Calibri" w:hAnsi="Arial" w:cs="Arial"/>
          <w:i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0"/>
        <w:gridCol w:w="974"/>
        <w:gridCol w:w="974"/>
        <w:gridCol w:w="974"/>
        <w:gridCol w:w="975"/>
        <w:gridCol w:w="975"/>
        <w:gridCol w:w="975"/>
        <w:gridCol w:w="975"/>
        <w:gridCol w:w="975"/>
        <w:gridCol w:w="1283"/>
      </w:tblGrid>
      <w:tr w:rsidR="00E0411B" w:rsidRPr="00824DF3" w14:paraId="462F8F2D" w14:textId="77777777" w:rsidTr="00374554">
        <w:tc>
          <w:tcPr>
            <w:tcW w:w="992" w:type="dxa"/>
          </w:tcPr>
          <w:p w14:paraId="5B231AC8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Not helpful</w:t>
            </w:r>
          </w:p>
          <w:p w14:paraId="6CC76264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at all</w:t>
            </w:r>
          </w:p>
        </w:tc>
        <w:tc>
          <w:tcPr>
            <w:tcW w:w="992" w:type="dxa"/>
          </w:tcPr>
          <w:p w14:paraId="38167A35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</w:tcPr>
          <w:p w14:paraId="515B220A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</w:tcPr>
          <w:p w14:paraId="3035AADB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15E86981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10243A74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58E33DA5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20C0C40D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1E2DE9C9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626E8D4C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Extremely helpful</w:t>
            </w:r>
          </w:p>
        </w:tc>
      </w:tr>
      <w:tr w:rsidR="00E0411B" w:rsidRPr="00824DF3" w14:paraId="1CE63E14" w14:textId="77777777" w:rsidTr="00374554">
        <w:tc>
          <w:tcPr>
            <w:tcW w:w="992" w:type="dxa"/>
          </w:tcPr>
          <w:p w14:paraId="299480C6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411CF416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0ECCC6C3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60F1E75A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93" w:type="dxa"/>
          </w:tcPr>
          <w:p w14:paraId="3B455098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6D31BC72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93" w:type="dxa"/>
          </w:tcPr>
          <w:p w14:paraId="28174A77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14:paraId="2090842F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93" w:type="dxa"/>
          </w:tcPr>
          <w:p w14:paraId="632BC774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993" w:type="dxa"/>
          </w:tcPr>
          <w:p w14:paraId="218F98D1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</w:tbl>
    <w:p w14:paraId="47E848ED" w14:textId="77777777" w:rsidR="00E0411B" w:rsidRPr="00824DF3" w:rsidRDefault="00E0411B" w:rsidP="00E0411B">
      <w:pPr>
        <w:spacing w:after="0" w:line="240" w:lineRule="auto"/>
        <w:rPr>
          <w:rFonts w:ascii="Arial" w:eastAsia="Calibri" w:hAnsi="Arial" w:cs="Arial"/>
          <w:i/>
          <w:sz w:val="24"/>
          <w:szCs w:val="24"/>
        </w:rPr>
      </w:pPr>
    </w:p>
    <w:p w14:paraId="354286C3" w14:textId="77777777" w:rsidR="00E0411B" w:rsidRPr="00824DF3" w:rsidRDefault="00E0411B" w:rsidP="00E0411B">
      <w:pPr>
        <w:spacing w:after="0" w:line="240" w:lineRule="auto"/>
        <w:ind w:left="540"/>
        <w:rPr>
          <w:rFonts w:ascii="Arial" w:eastAsia="Calibri" w:hAnsi="Arial" w:cs="Arial"/>
          <w:i/>
          <w:sz w:val="24"/>
          <w:szCs w:val="24"/>
        </w:rPr>
      </w:pPr>
    </w:p>
    <w:p w14:paraId="5438B870" w14:textId="77777777" w:rsidR="00E0411B" w:rsidRPr="00824DF3" w:rsidRDefault="00E0411B" w:rsidP="00E0411B">
      <w:pPr>
        <w:numPr>
          <w:ilvl w:val="0"/>
          <w:numId w:val="11"/>
        </w:numPr>
        <w:spacing w:after="40" w:line="240" w:lineRule="auto"/>
        <w:ind w:left="446" w:firstLine="274"/>
        <w:rPr>
          <w:rFonts w:ascii="Arial" w:eastAsia="Calibri" w:hAnsi="Arial" w:cs="Arial"/>
          <w:i/>
          <w:sz w:val="24"/>
          <w:szCs w:val="24"/>
        </w:rPr>
      </w:pPr>
      <w:r w:rsidRPr="00824DF3">
        <w:rPr>
          <w:rFonts w:ascii="Arial" w:eastAsia="Calibri" w:hAnsi="Arial" w:cs="Arial"/>
          <w:i/>
          <w:sz w:val="24"/>
          <w:szCs w:val="24"/>
        </w:rPr>
        <w:t xml:space="preserve">The formal presentations given by the experts. </w:t>
      </w:r>
    </w:p>
    <w:p w14:paraId="1F08731C" w14:textId="77777777" w:rsidR="00E0411B" w:rsidRPr="00824DF3" w:rsidRDefault="00E0411B" w:rsidP="00E0411B">
      <w:pPr>
        <w:spacing w:after="0" w:line="240" w:lineRule="auto"/>
        <w:ind w:left="900"/>
        <w:rPr>
          <w:rFonts w:ascii="Arial" w:eastAsia="Calibri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0"/>
        <w:gridCol w:w="974"/>
        <w:gridCol w:w="974"/>
        <w:gridCol w:w="974"/>
        <w:gridCol w:w="975"/>
        <w:gridCol w:w="975"/>
        <w:gridCol w:w="975"/>
        <w:gridCol w:w="975"/>
        <w:gridCol w:w="975"/>
        <w:gridCol w:w="1283"/>
      </w:tblGrid>
      <w:tr w:rsidR="00E0411B" w:rsidRPr="00824DF3" w14:paraId="331F980F" w14:textId="77777777" w:rsidTr="00374554">
        <w:tc>
          <w:tcPr>
            <w:tcW w:w="992" w:type="dxa"/>
          </w:tcPr>
          <w:p w14:paraId="2234CB85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Not helpful</w:t>
            </w:r>
          </w:p>
          <w:p w14:paraId="5E7078B1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at all</w:t>
            </w:r>
          </w:p>
        </w:tc>
        <w:tc>
          <w:tcPr>
            <w:tcW w:w="992" w:type="dxa"/>
          </w:tcPr>
          <w:p w14:paraId="1BD3142A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</w:tcPr>
          <w:p w14:paraId="0BB95E63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</w:tcPr>
          <w:p w14:paraId="6166A83F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3A516023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5EE20417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1FC3DD58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380F3D87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3BB8459A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2752EB74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Extremely helpful</w:t>
            </w:r>
          </w:p>
        </w:tc>
      </w:tr>
      <w:tr w:rsidR="00E0411B" w:rsidRPr="00824DF3" w14:paraId="2FA92188" w14:textId="77777777" w:rsidTr="00374554">
        <w:tc>
          <w:tcPr>
            <w:tcW w:w="992" w:type="dxa"/>
          </w:tcPr>
          <w:p w14:paraId="5E1945E6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0A9B6937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07202299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76DC0339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93" w:type="dxa"/>
          </w:tcPr>
          <w:p w14:paraId="71749206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2012D4D0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93" w:type="dxa"/>
          </w:tcPr>
          <w:p w14:paraId="0D7AE0F2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14:paraId="3E144BED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93" w:type="dxa"/>
          </w:tcPr>
          <w:p w14:paraId="2BB19CCA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993" w:type="dxa"/>
          </w:tcPr>
          <w:p w14:paraId="57D8B51E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</w:tbl>
    <w:p w14:paraId="06782BE3" w14:textId="77777777" w:rsidR="00E0411B" w:rsidRPr="00824DF3" w:rsidRDefault="00E0411B" w:rsidP="00E0411B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4B384FE6" w14:textId="77777777" w:rsidR="00E0411B" w:rsidRPr="00824DF3" w:rsidRDefault="00E0411B" w:rsidP="00E0411B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4A5DF961" w14:textId="77777777" w:rsidR="00E0411B" w:rsidRPr="00824DF3" w:rsidRDefault="00E0411B" w:rsidP="00E0411B">
      <w:pPr>
        <w:numPr>
          <w:ilvl w:val="0"/>
          <w:numId w:val="11"/>
        </w:numPr>
        <w:spacing w:after="0" w:line="240" w:lineRule="auto"/>
        <w:ind w:left="450" w:firstLine="270"/>
        <w:rPr>
          <w:rFonts w:ascii="Arial" w:eastAsia="Calibri" w:hAnsi="Arial" w:cs="Arial"/>
          <w:i/>
          <w:sz w:val="24"/>
          <w:szCs w:val="24"/>
        </w:rPr>
      </w:pPr>
      <w:r w:rsidRPr="00824DF3">
        <w:rPr>
          <w:rFonts w:ascii="Arial" w:eastAsia="Calibri" w:hAnsi="Arial" w:cs="Arial"/>
          <w:i/>
          <w:sz w:val="24"/>
          <w:szCs w:val="24"/>
        </w:rPr>
        <w:t>Discussing the issues with other participants.</w:t>
      </w:r>
    </w:p>
    <w:p w14:paraId="1234DB61" w14:textId="77777777" w:rsidR="00E0411B" w:rsidRPr="00824DF3" w:rsidRDefault="00E0411B" w:rsidP="00E0411B">
      <w:pPr>
        <w:spacing w:after="0" w:line="240" w:lineRule="auto"/>
        <w:ind w:left="900"/>
        <w:rPr>
          <w:rFonts w:ascii="Arial" w:eastAsia="Calibri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0"/>
        <w:gridCol w:w="974"/>
        <w:gridCol w:w="974"/>
        <w:gridCol w:w="974"/>
        <w:gridCol w:w="975"/>
        <w:gridCol w:w="975"/>
        <w:gridCol w:w="975"/>
        <w:gridCol w:w="975"/>
        <w:gridCol w:w="975"/>
        <w:gridCol w:w="1283"/>
      </w:tblGrid>
      <w:tr w:rsidR="00E0411B" w:rsidRPr="00824DF3" w14:paraId="717C44F2" w14:textId="77777777" w:rsidTr="00374554">
        <w:tc>
          <w:tcPr>
            <w:tcW w:w="992" w:type="dxa"/>
          </w:tcPr>
          <w:p w14:paraId="10D0C340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Not helpful</w:t>
            </w:r>
          </w:p>
          <w:p w14:paraId="33DF2BC4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at all</w:t>
            </w:r>
          </w:p>
        </w:tc>
        <w:tc>
          <w:tcPr>
            <w:tcW w:w="992" w:type="dxa"/>
          </w:tcPr>
          <w:p w14:paraId="139EDCEA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</w:tcPr>
          <w:p w14:paraId="508DC743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</w:tcPr>
          <w:p w14:paraId="6A222F67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3C8168FF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4BA5CBAA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3283081C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67DADB5B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521E334F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6BA34433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Extremely helpful</w:t>
            </w:r>
          </w:p>
        </w:tc>
      </w:tr>
      <w:tr w:rsidR="00E0411B" w:rsidRPr="00824DF3" w14:paraId="1615211B" w14:textId="77777777" w:rsidTr="00374554">
        <w:tc>
          <w:tcPr>
            <w:tcW w:w="992" w:type="dxa"/>
          </w:tcPr>
          <w:p w14:paraId="476DF1D3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5FE2F382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20A4A37C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67209D0B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93" w:type="dxa"/>
          </w:tcPr>
          <w:p w14:paraId="69359665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47D79402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93" w:type="dxa"/>
          </w:tcPr>
          <w:p w14:paraId="3455D91C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14:paraId="5C76CC7B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93" w:type="dxa"/>
          </w:tcPr>
          <w:p w14:paraId="548F6532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993" w:type="dxa"/>
          </w:tcPr>
          <w:p w14:paraId="1C2A1931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</w:tbl>
    <w:p w14:paraId="43A3B40B" w14:textId="77777777" w:rsidR="00E0411B" w:rsidRPr="00824DF3" w:rsidRDefault="00E0411B" w:rsidP="00E0411B">
      <w:pPr>
        <w:rPr>
          <w:rFonts w:ascii="Arial" w:hAnsi="Arial" w:cs="Arial"/>
          <w:sz w:val="24"/>
          <w:szCs w:val="24"/>
        </w:rPr>
      </w:pPr>
    </w:p>
    <w:p w14:paraId="15039CF1" w14:textId="77777777" w:rsidR="00E0411B" w:rsidRPr="00824DF3" w:rsidRDefault="00E0411B" w:rsidP="00E0411B">
      <w:pPr>
        <w:spacing w:after="0" w:line="240" w:lineRule="auto"/>
        <w:ind w:left="288"/>
        <w:rPr>
          <w:rFonts w:ascii="Arial" w:hAnsi="Arial" w:cs="Arial"/>
          <w:sz w:val="24"/>
          <w:szCs w:val="24"/>
        </w:rPr>
      </w:pPr>
    </w:p>
    <w:p w14:paraId="46A88F4F" w14:textId="77777777" w:rsidR="00E0411B" w:rsidRPr="00824DF3" w:rsidRDefault="00E0411B" w:rsidP="00E0411B">
      <w:pPr>
        <w:pStyle w:val="ListParagraph"/>
        <w:numPr>
          <w:ilvl w:val="0"/>
          <w:numId w:val="40"/>
        </w:numPr>
        <w:spacing w:after="0"/>
        <w:rPr>
          <w:rFonts w:ascii="Arial" w:hAnsi="Arial" w:cs="Arial"/>
          <w:sz w:val="24"/>
          <w:szCs w:val="24"/>
        </w:rPr>
      </w:pPr>
      <w:r w:rsidRPr="00824DF3">
        <w:rPr>
          <w:rFonts w:ascii="Arial" w:hAnsi="Arial" w:cs="Arial"/>
          <w:sz w:val="24"/>
          <w:szCs w:val="24"/>
        </w:rPr>
        <w:t>Overall, how would you rate the quality of the deliberative session today?</w:t>
      </w:r>
    </w:p>
    <w:p w14:paraId="4B8EA7A9" w14:textId="77777777" w:rsidR="00E0411B" w:rsidRPr="00824DF3" w:rsidRDefault="00E0411B" w:rsidP="00E0411B">
      <w:pPr>
        <w:pStyle w:val="ListParagrap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2"/>
        <w:gridCol w:w="992"/>
        <w:gridCol w:w="992"/>
        <w:gridCol w:w="992"/>
        <w:gridCol w:w="993"/>
        <w:gridCol w:w="993"/>
        <w:gridCol w:w="993"/>
        <w:gridCol w:w="993"/>
        <w:gridCol w:w="993"/>
        <w:gridCol w:w="993"/>
      </w:tblGrid>
      <w:tr w:rsidR="00E0411B" w:rsidRPr="00824DF3" w14:paraId="3C914CBF" w14:textId="77777777" w:rsidTr="00374554">
        <w:tc>
          <w:tcPr>
            <w:tcW w:w="992" w:type="dxa"/>
          </w:tcPr>
          <w:p w14:paraId="3AC2CFB1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Very low</w:t>
            </w:r>
          </w:p>
        </w:tc>
        <w:tc>
          <w:tcPr>
            <w:tcW w:w="992" w:type="dxa"/>
          </w:tcPr>
          <w:p w14:paraId="5EA69636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</w:tcPr>
          <w:p w14:paraId="37DD7873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</w:tcPr>
          <w:p w14:paraId="46629DA8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5047139E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51C86937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10795480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19AB6D19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60850D34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6B587BC6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Very high</w:t>
            </w:r>
          </w:p>
        </w:tc>
      </w:tr>
      <w:tr w:rsidR="00E0411B" w:rsidRPr="00824DF3" w14:paraId="6C7D5009" w14:textId="77777777" w:rsidTr="00374554">
        <w:tc>
          <w:tcPr>
            <w:tcW w:w="992" w:type="dxa"/>
          </w:tcPr>
          <w:p w14:paraId="2D3A11EE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27CEA96F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3E46D639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3E952CD0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93" w:type="dxa"/>
          </w:tcPr>
          <w:p w14:paraId="7BE4F4CF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1990B3D2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93" w:type="dxa"/>
          </w:tcPr>
          <w:p w14:paraId="5F4F3443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14:paraId="7C94D849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93" w:type="dxa"/>
          </w:tcPr>
          <w:p w14:paraId="753A6293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993" w:type="dxa"/>
          </w:tcPr>
          <w:p w14:paraId="5BE49D8F" w14:textId="77777777" w:rsidR="00E0411B" w:rsidRPr="00824DF3" w:rsidRDefault="00E0411B" w:rsidP="00374554">
            <w:pPr>
              <w:rPr>
                <w:rFonts w:ascii="Arial" w:hAnsi="Arial" w:cs="Arial"/>
                <w:sz w:val="24"/>
                <w:szCs w:val="24"/>
              </w:rPr>
            </w:pPr>
            <w:r w:rsidRPr="00824DF3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</w:tbl>
    <w:p w14:paraId="1E74685A" w14:textId="77777777" w:rsidR="00E0411B" w:rsidRPr="00824DF3" w:rsidRDefault="00E0411B" w:rsidP="00E0411B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5F177351" w14:textId="77777777" w:rsidR="00803896" w:rsidRPr="00824DF3" w:rsidRDefault="00803896" w:rsidP="005826C7">
      <w:pPr>
        <w:spacing w:after="120"/>
        <w:ind w:right="720"/>
        <w:jc w:val="center"/>
        <w:outlineLvl w:val="0"/>
        <w:rPr>
          <w:rFonts w:ascii="Arial" w:eastAsia="Times New Roman" w:hAnsi="Arial" w:cs="Arial"/>
          <w:b/>
          <w:color w:val="000000"/>
          <w:sz w:val="24"/>
          <w:szCs w:val="24"/>
          <w:shd w:val="clear" w:color="auto" w:fill="FFFFFF"/>
        </w:rPr>
      </w:pPr>
    </w:p>
    <w:p w14:paraId="21AFCC49" w14:textId="5464B848" w:rsidR="00803896" w:rsidRPr="00824DF3" w:rsidRDefault="00F43B5D" w:rsidP="00F43B5D">
      <w:pPr>
        <w:pStyle w:val="ListParagraph"/>
        <w:numPr>
          <w:ilvl w:val="0"/>
          <w:numId w:val="40"/>
        </w:numPr>
        <w:spacing w:after="0"/>
        <w:rPr>
          <w:rFonts w:ascii="Arial" w:hAnsi="Arial" w:cs="Arial"/>
          <w:sz w:val="24"/>
          <w:szCs w:val="24"/>
        </w:rPr>
      </w:pPr>
      <w:r w:rsidRPr="00824DF3">
        <w:rPr>
          <w:rFonts w:ascii="Arial" w:hAnsi="Arial" w:cs="Arial"/>
          <w:sz w:val="24"/>
          <w:szCs w:val="24"/>
        </w:rPr>
        <w:t>What device did you use to attend the Zoom meeting?</w:t>
      </w:r>
    </w:p>
    <w:p w14:paraId="703CC889" w14:textId="04C51F4E" w:rsidR="00803896" w:rsidRPr="00824DF3" w:rsidRDefault="00F43B5D" w:rsidP="00F43B5D">
      <w:pPr>
        <w:pStyle w:val="ListParagraph"/>
        <w:numPr>
          <w:ilvl w:val="0"/>
          <w:numId w:val="41"/>
        </w:numPr>
        <w:spacing w:after="120"/>
        <w:ind w:right="720"/>
        <w:outlineLvl w:val="0"/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</w:pPr>
      <w:r w:rsidRPr="00824DF3"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  <w:t>Smart Phone</w:t>
      </w:r>
    </w:p>
    <w:p w14:paraId="194E9714" w14:textId="1EFC5D21" w:rsidR="00F43B5D" w:rsidRPr="00824DF3" w:rsidRDefault="00F43B5D" w:rsidP="00F43B5D">
      <w:pPr>
        <w:pStyle w:val="ListParagraph"/>
        <w:numPr>
          <w:ilvl w:val="0"/>
          <w:numId w:val="41"/>
        </w:numPr>
        <w:spacing w:after="120"/>
        <w:ind w:right="720"/>
        <w:outlineLvl w:val="0"/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</w:pPr>
      <w:r w:rsidRPr="00824DF3"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  <w:lastRenderedPageBreak/>
        <w:t>Laptop computer</w:t>
      </w:r>
    </w:p>
    <w:p w14:paraId="528D6C71" w14:textId="15A388E5" w:rsidR="00F43B5D" w:rsidRPr="00824DF3" w:rsidRDefault="00F43B5D" w:rsidP="00F43B5D">
      <w:pPr>
        <w:pStyle w:val="ListParagraph"/>
        <w:numPr>
          <w:ilvl w:val="0"/>
          <w:numId w:val="41"/>
        </w:numPr>
        <w:spacing w:after="120"/>
        <w:ind w:right="720"/>
        <w:outlineLvl w:val="0"/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</w:pPr>
      <w:r w:rsidRPr="00824DF3"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  <w:t>Desktop computer</w:t>
      </w:r>
    </w:p>
    <w:p w14:paraId="3DC7858B" w14:textId="25E02D30" w:rsidR="00F43B5D" w:rsidRPr="00824DF3" w:rsidRDefault="00F43B5D" w:rsidP="00F43B5D">
      <w:pPr>
        <w:pStyle w:val="ListParagraph"/>
        <w:numPr>
          <w:ilvl w:val="0"/>
          <w:numId w:val="41"/>
        </w:numPr>
        <w:spacing w:after="120"/>
        <w:ind w:right="720"/>
        <w:outlineLvl w:val="0"/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</w:pPr>
      <w:r w:rsidRPr="00824DF3"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  <w:t>Tablet</w:t>
      </w:r>
    </w:p>
    <w:p w14:paraId="24324B07" w14:textId="3EC54EA3" w:rsidR="00F43B5D" w:rsidRPr="00824DF3" w:rsidRDefault="00F43B5D" w:rsidP="00F43B5D">
      <w:pPr>
        <w:pStyle w:val="ListParagraph"/>
        <w:numPr>
          <w:ilvl w:val="0"/>
          <w:numId w:val="41"/>
        </w:numPr>
        <w:spacing w:after="120"/>
        <w:ind w:right="720"/>
        <w:outlineLvl w:val="0"/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</w:pPr>
      <w:r w:rsidRPr="00824DF3"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  <w:t>Other [Please specify] ______________________</w:t>
      </w:r>
    </w:p>
    <w:p w14:paraId="3266AB4B" w14:textId="77777777" w:rsidR="00BB55EA" w:rsidRPr="00824DF3" w:rsidRDefault="00BB55EA" w:rsidP="00BB55EA">
      <w:pPr>
        <w:pStyle w:val="ListParagraph"/>
        <w:spacing w:after="120"/>
        <w:ind w:left="1080" w:right="720"/>
        <w:outlineLvl w:val="0"/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</w:pPr>
    </w:p>
    <w:p w14:paraId="1DA6F75F" w14:textId="3ADFA36E" w:rsidR="00F43B5D" w:rsidRPr="00824DF3" w:rsidRDefault="00F43B5D" w:rsidP="00F43B5D">
      <w:pPr>
        <w:spacing w:after="120"/>
        <w:ind w:right="720"/>
        <w:outlineLvl w:val="0"/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</w:pPr>
    </w:p>
    <w:p w14:paraId="308D895B" w14:textId="52F95E92" w:rsidR="00F43B5D" w:rsidRPr="00824DF3" w:rsidRDefault="00F43B5D" w:rsidP="00F43B5D">
      <w:pPr>
        <w:pStyle w:val="ListParagraph"/>
        <w:numPr>
          <w:ilvl w:val="0"/>
          <w:numId w:val="40"/>
        </w:numPr>
        <w:spacing w:after="0"/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</w:pPr>
      <w:r w:rsidRPr="00824DF3"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  <w:t>Was this your first time attending a Zoom meeting?</w:t>
      </w:r>
    </w:p>
    <w:p w14:paraId="43ADE2FA" w14:textId="34FB0739" w:rsidR="00F43B5D" w:rsidRPr="00824DF3" w:rsidRDefault="00F43B5D" w:rsidP="00F43B5D">
      <w:pPr>
        <w:pStyle w:val="ListParagraph"/>
        <w:numPr>
          <w:ilvl w:val="0"/>
          <w:numId w:val="42"/>
        </w:numPr>
        <w:spacing w:after="120"/>
        <w:ind w:right="720"/>
        <w:outlineLvl w:val="0"/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</w:pPr>
      <w:r w:rsidRPr="00824DF3"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  <w:t>Yes</w:t>
      </w:r>
    </w:p>
    <w:p w14:paraId="1D50EEE0" w14:textId="46A0B6B8" w:rsidR="00F43B5D" w:rsidRPr="00824DF3" w:rsidRDefault="00F43B5D" w:rsidP="00F43B5D">
      <w:pPr>
        <w:pStyle w:val="ListParagraph"/>
        <w:numPr>
          <w:ilvl w:val="0"/>
          <w:numId w:val="42"/>
        </w:numPr>
        <w:spacing w:after="120"/>
        <w:ind w:right="720"/>
        <w:outlineLvl w:val="0"/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</w:pPr>
      <w:r w:rsidRPr="00824DF3"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  <w:t>No</w:t>
      </w:r>
    </w:p>
    <w:p w14:paraId="1E8E9C85" w14:textId="432F3BE1" w:rsidR="00F43B5D" w:rsidRPr="00824DF3" w:rsidRDefault="00F43B5D" w:rsidP="00F43B5D">
      <w:pPr>
        <w:spacing w:after="120"/>
        <w:ind w:right="720"/>
        <w:outlineLvl w:val="0"/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</w:pPr>
    </w:p>
    <w:p w14:paraId="0618F2DF" w14:textId="369C636B" w:rsidR="00F43B5D" w:rsidRPr="00824DF3" w:rsidRDefault="00F43B5D" w:rsidP="00F43B5D">
      <w:pPr>
        <w:pStyle w:val="ListParagraph"/>
        <w:numPr>
          <w:ilvl w:val="0"/>
          <w:numId w:val="40"/>
        </w:numPr>
        <w:spacing w:after="0"/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</w:pPr>
      <w:r w:rsidRPr="00824DF3"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  <w:t>Did you get the right amount of information to help you prepare for the Zoom meeting?</w:t>
      </w:r>
    </w:p>
    <w:p w14:paraId="289EC3AF" w14:textId="4D2578EF" w:rsidR="00F43B5D" w:rsidRPr="00824DF3" w:rsidRDefault="00F43B5D" w:rsidP="00F43B5D">
      <w:pPr>
        <w:pStyle w:val="ListParagraph"/>
        <w:numPr>
          <w:ilvl w:val="0"/>
          <w:numId w:val="43"/>
        </w:numPr>
        <w:spacing w:after="120"/>
        <w:ind w:right="720"/>
        <w:outlineLvl w:val="0"/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</w:pPr>
      <w:r w:rsidRPr="00824DF3"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  <w:t>Too much information</w:t>
      </w:r>
    </w:p>
    <w:p w14:paraId="319D4E0E" w14:textId="714CE184" w:rsidR="00F43B5D" w:rsidRPr="00824DF3" w:rsidRDefault="00F43B5D" w:rsidP="00F43B5D">
      <w:pPr>
        <w:pStyle w:val="ListParagraph"/>
        <w:numPr>
          <w:ilvl w:val="0"/>
          <w:numId w:val="43"/>
        </w:numPr>
        <w:spacing w:after="120"/>
        <w:ind w:right="720"/>
        <w:outlineLvl w:val="0"/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</w:pPr>
      <w:r w:rsidRPr="00824DF3"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  <w:t>The right amount of information</w:t>
      </w:r>
    </w:p>
    <w:p w14:paraId="2D7487EE" w14:textId="0C473D03" w:rsidR="00F43B5D" w:rsidRPr="00824DF3" w:rsidRDefault="00F43B5D" w:rsidP="00F43B5D">
      <w:pPr>
        <w:pStyle w:val="ListParagraph"/>
        <w:numPr>
          <w:ilvl w:val="0"/>
          <w:numId w:val="43"/>
        </w:numPr>
        <w:spacing w:after="120"/>
        <w:ind w:right="720"/>
        <w:outlineLvl w:val="0"/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</w:pPr>
      <w:r w:rsidRPr="00824DF3"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  <w:t>Not enough information</w:t>
      </w:r>
    </w:p>
    <w:p w14:paraId="23FC4694" w14:textId="7D017919" w:rsidR="00F43B5D" w:rsidRPr="00824DF3" w:rsidRDefault="00F43B5D" w:rsidP="00F43B5D">
      <w:pPr>
        <w:pStyle w:val="ListParagraph"/>
        <w:numPr>
          <w:ilvl w:val="0"/>
          <w:numId w:val="43"/>
        </w:numPr>
        <w:spacing w:after="120"/>
        <w:ind w:right="720"/>
        <w:outlineLvl w:val="0"/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</w:pPr>
      <w:r w:rsidRPr="00824DF3"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  <w:t>No opinion</w:t>
      </w:r>
    </w:p>
    <w:p w14:paraId="66E61C90" w14:textId="5EF377B8" w:rsidR="00803896" w:rsidRPr="00824DF3" w:rsidRDefault="00803896" w:rsidP="005826C7">
      <w:pPr>
        <w:spacing w:after="120"/>
        <w:ind w:right="720"/>
        <w:jc w:val="center"/>
        <w:outlineLvl w:val="0"/>
        <w:rPr>
          <w:rFonts w:ascii="Arial" w:eastAsia="Times New Roman" w:hAnsi="Arial" w:cs="Arial"/>
          <w:b/>
          <w:color w:val="000000"/>
          <w:sz w:val="24"/>
          <w:szCs w:val="24"/>
          <w:shd w:val="clear" w:color="auto" w:fill="FFFFFF"/>
        </w:rPr>
      </w:pPr>
    </w:p>
    <w:p w14:paraId="3D44BACA" w14:textId="45D9A885" w:rsidR="007C4763" w:rsidRPr="00824DF3" w:rsidRDefault="007C4763" w:rsidP="007C4763">
      <w:pPr>
        <w:pStyle w:val="ListParagraph"/>
        <w:numPr>
          <w:ilvl w:val="0"/>
          <w:numId w:val="40"/>
        </w:numPr>
        <w:spacing w:after="0"/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</w:pPr>
      <w:r w:rsidRPr="00824DF3"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  <w:t>Have you ever attended an in-person focus group/discussion group?</w:t>
      </w:r>
    </w:p>
    <w:p w14:paraId="34398479" w14:textId="77777777" w:rsidR="007C4763" w:rsidRPr="00824DF3" w:rsidRDefault="007C4763" w:rsidP="007C4763">
      <w:pPr>
        <w:pStyle w:val="ListParagraph"/>
        <w:numPr>
          <w:ilvl w:val="0"/>
          <w:numId w:val="42"/>
        </w:numPr>
        <w:spacing w:after="120"/>
        <w:ind w:right="720"/>
        <w:outlineLvl w:val="0"/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</w:pPr>
      <w:r w:rsidRPr="00824DF3"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  <w:t>Yes</w:t>
      </w:r>
    </w:p>
    <w:p w14:paraId="1D9BDDE4" w14:textId="53383C13" w:rsidR="007C4763" w:rsidRPr="00824DF3" w:rsidRDefault="007C4763" w:rsidP="007C4763">
      <w:pPr>
        <w:pStyle w:val="ListParagraph"/>
        <w:numPr>
          <w:ilvl w:val="0"/>
          <w:numId w:val="42"/>
        </w:numPr>
        <w:spacing w:after="120"/>
        <w:ind w:right="720"/>
        <w:outlineLvl w:val="0"/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</w:pPr>
      <w:r w:rsidRPr="00824DF3"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  <w:t>No</w:t>
      </w:r>
    </w:p>
    <w:p w14:paraId="2F659273" w14:textId="76BE317F" w:rsidR="007C4763" w:rsidRPr="00824DF3" w:rsidRDefault="007C4763" w:rsidP="007C4763">
      <w:pPr>
        <w:spacing w:after="120"/>
        <w:ind w:right="720"/>
        <w:outlineLvl w:val="0"/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</w:pPr>
    </w:p>
    <w:p w14:paraId="797DBBA3" w14:textId="04D439BE" w:rsidR="007C4763" w:rsidRPr="00824DF3" w:rsidRDefault="007C4763" w:rsidP="007C4763">
      <w:pPr>
        <w:pStyle w:val="ListParagraph"/>
        <w:numPr>
          <w:ilvl w:val="0"/>
          <w:numId w:val="40"/>
        </w:numPr>
        <w:spacing w:after="120"/>
        <w:ind w:right="720"/>
        <w:outlineLvl w:val="0"/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</w:pPr>
      <w:r w:rsidRPr="00824DF3"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  <w:t xml:space="preserve">If yes, was </w:t>
      </w:r>
      <w:r w:rsidRPr="00824DF3">
        <w:rPr>
          <w:rFonts w:ascii="Arial" w:eastAsia="Times New Roman" w:hAnsi="Arial" w:cs="Arial"/>
          <w:b/>
          <w:color w:val="000000"/>
          <w:sz w:val="24"/>
          <w:szCs w:val="24"/>
          <w:shd w:val="clear" w:color="auto" w:fill="FFFFFF"/>
        </w:rPr>
        <w:t>listening to the presentation</w:t>
      </w:r>
      <w:r w:rsidRPr="00824DF3"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  <w:t xml:space="preserve"> easier or harder because the meeting was held virtually on Zoom?</w:t>
      </w:r>
    </w:p>
    <w:p w14:paraId="5CB7DCED" w14:textId="2AB4D008" w:rsidR="007C4763" w:rsidRPr="00824DF3" w:rsidRDefault="007C4763" w:rsidP="007C4763">
      <w:pPr>
        <w:pStyle w:val="ListParagraph"/>
        <w:numPr>
          <w:ilvl w:val="1"/>
          <w:numId w:val="40"/>
        </w:numPr>
        <w:spacing w:after="120"/>
        <w:ind w:right="720"/>
        <w:outlineLvl w:val="0"/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</w:pPr>
      <w:r w:rsidRPr="00824DF3"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  <w:t>Easier</w:t>
      </w:r>
    </w:p>
    <w:p w14:paraId="759D8DD5" w14:textId="4402B149" w:rsidR="007C4763" w:rsidRPr="00824DF3" w:rsidRDefault="007C4763" w:rsidP="007C4763">
      <w:pPr>
        <w:pStyle w:val="ListParagraph"/>
        <w:numPr>
          <w:ilvl w:val="1"/>
          <w:numId w:val="40"/>
        </w:numPr>
        <w:spacing w:after="120"/>
        <w:ind w:right="720"/>
        <w:outlineLvl w:val="0"/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</w:pPr>
      <w:r w:rsidRPr="00824DF3"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  <w:t>Same</w:t>
      </w:r>
    </w:p>
    <w:p w14:paraId="365827FE" w14:textId="63FD42A0" w:rsidR="007C4763" w:rsidRPr="00824DF3" w:rsidRDefault="007C4763" w:rsidP="007C4763">
      <w:pPr>
        <w:pStyle w:val="ListParagraph"/>
        <w:numPr>
          <w:ilvl w:val="1"/>
          <w:numId w:val="40"/>
        </w:numPr>
        <w:spacing w:after="120"/>
        <w:ind w:right="720"/>
        <w:outlineLvl w:val="0"/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</w:pPr>
      <w:r w:rsidRPr="00824DF3"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  <w:t>Harder</w:t>
      </w:r>
    </w:p>
    <w:p w14:paraId="05F1D65C" w14:textId="662FE6AA" w:rsidR="007C4763" w:rsidRPr="00824DF3" w:rsidRDefault="007C4763" w:rsidP="007C4763">
      <w:pPr>
        <w:spacing w:after="120"/>
        <w:ind w:right="720"/>
        <w:outlineLvl w:val="0"/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</w:pPr>
    </w:p>
    <w:p w14:paraId="5D693E1F" w14:textId="4EF19A68" w:rsidR="007C4763" w:rsidRPr="00824DF3" w:rsidRDefault="007C4763" w:rsidP="007C4763">
      <w:pPr>
        <w:pStyle w:val="ListParagraph"/>
        <w:numPr>
          <w:ilvl w:val="0"/>
          <w:numId w:val="40"/>
        </w:numPr>
        <w:spacing w:after="120"/>
        <w:ind w:right="720"/>
        <w:outlineLvl w:val="0"/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</w:pPr>
      <w:r w:rsidRPr="00824DF3"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  <w:t xml:space="preserve">If yes, was </w:t>
      </w:r>
      <w:r w:rsidRPr="00824DF3">
        <w:rPr>
          <w:rFonts w:ascii="Arial" w:eastAsia="Times New Roman" w:hAnsi="Arial" w:cs="Arial"/>
          <w:b/>
          <w:color w:val="000000"/>
          <w:sz w:val="24"/>
          <w:szCs w:val="24"/>
          <w:shd w:val="clear" w:color="auto" w:fill="FFFFFF"/>
        </w:rPr>
        <w:t>participating in the group discussion</w:t>
      </w:r>
      <w:r w:rsidRPr="00824DF3"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  <w:t xml:space="preserve"> easier or harder because the meeting was held virtually on Zoom?</w:t>
      </w:r>
    </w:p>
    <w:p w14:paraId="29810387" w14:textId="77777777" w:rsidR="007C4763" w:rsidRPr="00824DF3" w:rsidRDefault="007C4763" w:rsidP="007C4763">
      <w:pPr>
        <w:pStyle w:val="ListParagraph"/>
        <w:numPr>
          <w:ilvl w:val="1"/>
          <w:numId w:val="40"/>
        </w:numPr>
        <w:spacing w:after="120"/>
        <w:ind w:right="720"/>
        <w:outlineLvl w:val="0"/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</w:pPr>
      <w:r w:rsidRPr="00824DF3"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  <w:t>Easier</w:t>
      </w:r>
    </w:p>
    <w:p w14:paraId="55712AD5" w14:textId="77777777" w:rsidR="007C4763" w:rsidRPr="00824DF3" w:rsidRDefault="007C4763" w:rsidP="007C4763">
      <w:pPr>
        <w:pStyle w:val="ListParagraph"/>
        <w:numPr>
          <w:ilvl w:val="1"/>
          <w:numId w:val="40"/>
        </w:numPr>
        <w:spacing w:after="120"/>
        <w:ind w:right="720"/>
        <w:outlineLvl w:val="0"/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</w:pPr>
      <w:r w:rsidRPr="00824DF3"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  <w:t>Same</w:t>
      </w:r>
    </w:p>
    <w:p w14:paraId="71851095" w14:textId="77777777" w:rsidR="007C4763" w:rsidRPr="00824DF3" w:rsidRDefault="007C4763" w:rsidP="007C4763">
      <w:pPr>
        <w:pStyle w:val="ListParagraph"/>
        <w:numPr>
          <w:ilvl w:val="1"/>
          <w:numId w:val="40"/>
        </w:numPr>
        <w:spacing w:after="120"/>
        <w:ind w:right="720"/>
        <w:outlineLvl w:val="0"/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</w:pPr>
      <w:r w:rsidRPr="00824DF3"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  <w:t>Harder</w:t>
      </w:r>
    </w:p>
    <w:p w14:paraId="56B0F30E" w14:textId="77777777" w:rsidR="007C4763" w:rsidRPr="00824DF3" w:rsidRDefault="007C4763" w:rsidP="007C4763">
      <w:pPr>
        <w:spacing w:after="120"/>
        <w:ind w:right="720"/>
        <w:outlineLvl w:val="0"/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</w:pPr>
    </w:p>
    <w:p w14:paraId="4A22CDAF" w14:textId="6F9FF303" w:rsidR="007C4763" w:rsidRPr="00824DF3" w:rsidRDefault="007C4763" w:rsidP="007C4763">
      <w:pPr>
        <w:pStyle w:val="ListParagraph"/>
        <w:numPr>
          <w:ilvl w:val="0"/>
          <w:numId w:val="40"/>
        </w:numPr>
        <w:spacing w:after="120"/>
        <w:ind w:right="720"/>
        <w:outlineLvl w:val="0"/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</w:pPr>
      <w:r w:rsidRPr="00824DF3"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  <w:lastRenderedPageBreak/>
        <w:t>What aspects of the Zoom technology could have been improved? [Select all that apply]</w:t>
      </w:r>
    </w:p>
    <w:p w14:paraId="663AA17D" w14:textId="0DD70DE7" w:rsidR="007C4763" w:rsidRPr="00824DF3" w:rsidRDefault="007C4763" w:rsidP="007C4763">
      <w:pPr>
        <w:pStyle w:val="ListParagraph"/>
        <w:numPr>
          <w:ilvl w:val="1"/>
          <w:numId w:val="40"/>
        </w:numPr>
        <w:spacing w:after="120"/>
        <w:ind w:right="720"/>
        <w:outlineLvl w:val="0"/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</w:pPr>
      <w:r w:rsidRPr="00824DF3"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  <w:t>Audio quality from device</w:t>
      </w:r>
    </w:p>
    <w:p w14:paraId="0E3D0BF8" w14:textId="0C3725FB" w:rsidR="007C4763" w:rsidRPr="00824DF3" w:rsidRDefault="007C4763" w:rsidP="007C4763">
      <w:pPr>
        <w:pStyle w:val="ListParagraph"/>
        <w:numPr>
          <w:ilvl w:val="1"/>
          <w:numId w:val="40"/>
        </w:numPr>
        <w:spacing w:after="120"/>
        <w:ind w:right="720"/>
        <w:outlineLvl w:val="0"/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</w:pPr>
      <w:r w:rsidRPr="00824DF3"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  <w:t>Video quality from device</w:t>
      </w:r>
    </w:p>
    <w:p w14:paraId="3AB8BA64" w14:textId="45C3CDE1" w:rsidR="007C4763" w:rsidRPr="00824DF3" w:rsidRDefault="007C4763" w:rsidP="007C4763">
      <w:pPr>
        <w:pStyle w:val="ListParagraph"/>
        <w:numPr>
          <w:ilvl w:val="1"/>
          <w:numId w:val="40"/>
        </w:numPr>
        <w:spacing w:after="120"/>
        <w:ind w:right="720"/>
        <w:outlineLvl w:val="0"/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</w:pPr>
      <w:r w:rsidRPr="00824DF3"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  <w:t>Seeing/hearing presentations</w:t>
      </w:r>
    </w:p>
    <w:p w14:paraId="03BE008A" w14:textId="290BC215" w:rsidR="007C4763" w:rsidRPr="00824DF3" w:rsidRDefault="007C4763" w:rsidP="007C4763">
      <w:pPr>
        <w:pStyle w:val="ListParagraph"/>
        <w:numPr>
          <w:ilvl w:val="1"/>
          <w:numId w:val="40"/>
        </w:numPr>
        <w:spacing w:after="120"/>
        <w:ind w:right="720"/>
        <w:outlineLvl w:val="0"/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</w:pPr>
      <w:r w:rsidRPr="00824DF3"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  <w:t>Seeing/hearing other participants</w:t>
      </w:r>
    </w:p>
    <w:p w14:paraId="43216A8F" w14:textId="6A8616FA" w:rsidR="007C4763" w:rsidRPr="00824DF3" w:rsidRDefault="007C4763" w:rsidP="007C4763">
      <w:pPr>
        <w:pStyle w:val="ListParagraph"/>
        <w:numPr>
          <w:ilvl w:val="1"/>
          <w:numId w:val="40"/>
        </w:numPr>
        <w:spacing w:after="120"/>
        <w:ind w:right="720"/>
        <w:outlineLvl w:val="0"/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</w:pPr>
      <w:r w:rsidRPr="00824DF3"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  <w:t>Time for discussions</w:t>
      </w:r>
    </w:p>
    <w:p w14:paraId="352C660A" w14:textId="72CD17CC" w:rsidR="007C4763" w:rsidRPr="00824DF3" w:rsidRDefault="007C4763" w:rsidP="007C4763">
      <w:pPr>
        <w:pStyle w:val="ListParagraph"/>
        <w:numPr>
          <w:ilvl w:val="1"/>
          <w:numId w:val="40"/>
        </w:numPr>
        <w:spacing w:after="120"/>
        <w:ind w:right="720"/>
        <w:outlineLvl w:val="0"/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</w:pPr>
      <w:r w:rsidRPr="00824DF3"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  <w:t>None of the above</w:t>
      </w:r>
    </w:p>
    <w:p w14:paraId="4116E692" w14:textId="51E6193F" w:rsidR="007C4763" w:rsidRPr="00824DF3" w:rsidRDefault="007C4763" w:rsidP="007C4763">
      <w:pPr>
        <w:pStyle w:val="ListParagraph"/>
        <w:numPr>
          <w:ilvl w:val="1"/>
          <w:numId w:val="40"/>
        </w:numPr>
        <w:spacing w:after="120"/>
        <w:ind w:right="720"/>
        <w:outlineLvl w:val="0"/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</w:pPr>
      <w:r w:rsidRPr="00824DF3"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  <w:t>Other (please specify): ______________________________________ _________________________________________________________</w:t>
      </w:r>
    </w:p>
    <w:p w14:paraId="36C69BB9" w14:textId="77777777" w:rsidR="00821517" w:rsidRPr="00824DF3" w:rsidRDefault="00821517" w:rsidP="00821517">
      <w:pPr>
        <w:rPr>
          <w:rFonts w:ascii="Arial" w:hAnsi="Arial" w:cs="Arial"/>
          <w:sz w:val="24"/>
          <w:szCs w:val="24"/>
        </w:rPr>
      </w:pPr>
    </w:p>
    <w:p w14:paraId="7C50E5DD" w14:textId="77777777" w:rsidR="00821517" w:rsidRPr="00824DF3" w:rsidRDefault="00821517" w:rsidP="00821517">
      <w:pPr>
        <w:pStyle w:val="ListParagraph"/>
        <w:numPr>
          <w:ilvl w:val="0"/>
          <w:numId w:val="40"/>
        </w:numPr>
        <w:rPr>
          <w:rFonts w:ascii="Arial" w:hAnsi="Arial" w:cs="Arial"/>
          <w:sz w:val="24"/>
          <w:szCs w:val="24"/>
        </w:rPr>
      </w:pPr>
      <w:r w:rsidRPr="00824DF3">
        <w:rPr>
          <w:rFonts w:ascii="Arial" w:hAnsi="Arial" w:cs="Arial"/>
          <w:sz w:val="24"/>
          <w:szCs w:val="24"/>
        </w:rPr>
        <w:t>Do you have any comments you wish to share about the session day or this study, in general?</w:t>
      </w:r>
    </w:p>
    <w:p w14:paraId="468F516F" w14:textId="77777777" w:rsidR="00821517" w:rsidRPr="00824DF3" w:rsidRDefault="00821517" w:rsidP="00821517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333FCCC" w14:textId="77777777" w:rsidR="00821517" w:rsidRPr="00824DF3" w:rsidRDefault="00821517" w:rsidP="00821517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24DF3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B02A06" wp14:editId="31492589">
                <wp:simplePos x="0" y="0"/>
                <wp:positionH relativeFrom="margin">
                  <wp:posOffset>209550</wp:posOffset>
                </wp:positionH>
                <wp:positionV relativeFrom="paragraph">
                  <wp:posOffset>5080</wp:posOffset>
                </wp:positionV>
                <wp:extent cx="5810250" cy="1600200"/>
                <wp:effectExtent l="57150" t="152400" r="57150" b="15240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5810250" cy="1600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CFF3CA7" w14:textId="77777777" w:rsidR="00821517" w:rsidRDefault="00821517" w:rsidP="0082151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0B02A06" id="Text Box 3" o:spid="_x0000_s1027" type="#_x0000_t202" style="position:absolute;margin-left:16.5pt;margin-top:.4pt;width:457.5pt;height:126pt;rotation:180;flip:y;z-index:25165926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" fillcolor="window" strokeweight=".5pt">
                <v:textbox>
                  <w:txbxContent>
                    <w:p w14:paraId="0CFF3CA7" w14:textId="77777777" w:rsidR="00821517" w:rsidRDefault="00821517" w:rsidP="00821517"/>
                  </w:txbxContent>
                </v:textbox>
                <w10:wrap anchorx="margin"/>
              </v:shape>
            </w:pict>
          </mc:Fallback>
        </mc:AlternateContent>
      </w:r>
    </w:p>
    <w:p w14:paraId="7C75E00B" w14:textId="77777777" w:rsidR="00821517" w:rsidRPr="00824DF3" w:rsidRDefault="00821517" w:rsidP="00821517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1210035" w14:textId="77777777" w:rsidR="00821517" w:rsidRPr="00824DF3" w:rsidRDefault="00821517" w:rsidP="00821517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7A11C58C" w14:textId="77777777" w:rsidR="00821517" w:rsidRPr="00824DF3" w:rsidRDefault="00821517" w:rsidP="00821517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6D472F7" w14:textId="77777777" w:rsidR="00821517" w:rsidRPr="00824DF3" w:rsidRDefault="00821517" w:rsidP="00821517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F4B1ECE" w14:textId="77777777" w:rsidR="00821517" w:rsidRPr="00824DF3" w:rsidRDefault="00821517" w:rsidP="00821517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FE9C411" w14:textId="77777777" w:rsidR="00821517" w:rsidRPr="00824DF3" w:rsidRDefault="00821517" w:rsidP="00821517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6138423" w14:textId="77777777" w:rsidR="00821517" w:rsidRPr="00824DF3" w:rsidRDefault="00821517" w:rsidP="00821517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5C102E4" w14:textId="77777777" w:rsidR="00821517" w:rsidRPr="00824DF3" w:rsidRDefault="00821517" w:rsidP="00821517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7898A5F0" w14:textId="77777777" w:rsidR="00821517" w:rsidRPr="00824DF3" w:rsidRDefault="00821517" w:rsidP="00821517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322E279" w14:textId="77777777" w:rsidR="00821517" w:rsidRPr="00824DF3" w:rsidRDefault="00821517" w:rsidP="00821517">
      <w:pPr>
        <w:jc w:val="center"/>
        <w:rPr>
          <w:rFonts w:ascii="Arial" w:hAnsi="Arial" w:cs="Arial"/>
          <w:b/>
          <w:sz w:val="24"/>
          <w:szCs w:val="24"/>
        </w:rPr>
      </w:pPr>
    </w:p>
    <w:p w14:paraId="3C570038" w14:textId="77777777" w:rsidR="00821517" w:rsidRPr="00824DF3" w:rsidRDefault="00821517" w:rsidP="00821517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93EE5B5" w14:textId="77777777" w:rsidR="00821517" w:rsidRPr="00824DF3" w:rsidRDefault="00821517" w:rsidP="00821517">
      <w:pPr>
        <w:spacing w:after="120"/>
        <w:ind w:right="720"/>
        <w:outlineLvl w:val="0"/>
        <w:rPr>
          <w:rFonts w:ascii="Arial" w:eastAsia="Times New Roman" w:hAnsi="Arial" w:cs="Arial"/>
          <w:bCs/>
          <w:color w:val="000000"/>
          <w:sz w:val="24"/>
          <w:szCs w:val="24"/>
          <w:shd w:val="clear" w:color="auto" w:fill="FFFFFF"/>
        </w:rPr>
      </w:pPr>
    </w:p>
    <w:p w14:paraId="24E2B6A0" w14:textId="77777777" w:rsidR="00EE53C6" w:rsidRPr="00D736E7" w:rsidRDefault="00E21EFB" w:rsidP="005826C7">
      <w:pPr>
        <w:spacing w:after="120"/>
        <w:ind w:right="720"/>
        <w:jc w:val="center"/>
        <w:outlineLvl w:val="0"/>
        <w:rPr>
          <w:rFonts w:ascii="Arial" w:hAnsi="Arial" w:cs="Arial"/>
          <w:sz w:val="24"/>
          <w:szCs w:val="24"/>
        </w:rPr>
      </w:pPr>
      <w:r w:rsidRPr="00824DF3">
        <w:rPr>
          <w:rFonts w:ascii="Arial" w:eastAsia="Times New Roman" w:hAnsi="Arial" w:cs="Arial"/>
          <w:b/>
          <w:color w:val="000000"/>
          <w:sz w:val="24"/>
          <w:szCs w:val="24"/>
          <w:shd w:val="clear" w:color="auto" w:fill="FFFFFF"/>
        </w:rPr>
        <w:t>T</w:t>
      </w:r>
      <w:r w:rsidR="00EE53C6" w:rsidRPr="00824DF3">
        <w:rPr>
          <w:rFonts w:ascii="Arial" w:eastAsia="Times New Roman" w:hAnsi="Arial" w:cs="Arial"/>
          <w:b/>
          <w:color w:val="000000"/>
          <w:sz w:val="24"/>
          <w:szCs w:val="24"/>
          <w:shd w:val="clear" w:color="auto" w:fill="FFFFFF"/>
        </w:rPr>
        <w:t>hank you for completing this survey!</w:t>
      </w:r>
    </w:p>
    <w:sectPr w:rsidR="00EE53C6" w:rsidRPr="00D736E7" w:rsidSect="00AD7A9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080" w:bottom="1080" w:left="1080" w:header="720" w:footer="288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DFFBA3" w14:textId="77777777" w:rsidR="00B65C24" w:rsidRDefault="00B65C24" w:rsidP="00BD2CD8">
      <w:pPr>
        <w:spacing w:after="0" w:line="240" w:lineRule="auto"/>
      </w:pPr>
      <w:r>
        <w:separator/>
      </w:r>
    </w:p>
    <w:p w14:paraId="3FC5566F" w14:textId="77777777" w:rsidR="00B65C24" w:rsidRDefault="00B65C24"/>
  </w:endnote>
  <w:endnote w:type="continuationSeparator" w:id="0">
    <w:p w14:paraId="42660602" w14:textId="77777777" w:rsidR="00B65C24" w:rsidRDefault="00B65C24" w:rsidP="00BD2CD8">
      <w:pPr>
        <w:spacing w:after="0" w:line="240" w:lineRule="auto"/>
      </w:pPr>
      <w:r>
        <w:continuationSeparator/>
      </w:r>
    </w:p>
    <w:p w14:paraId="5F01444E" w14:textId="77777777" w:rsidR="00B65C24" w:rsidRDefault="00B65C2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7AEF2B" w14:textId="4E5E445C" w:rsidR="00BD6960" w:rsidRPr="00CA3A95" w:rsidRDefault="00BD6960" w:rsidP="00402BC5">
    <w:pPr>
      <w:pStyle w:val="Footer"/>
      <w:pBdr>
        <w:top w:val="single" w:sz="18" w:space="1" w:color="00467F"/>
      </w:pBdr>
      <w:tabs>
        <w:tab w:val="clear" w:pos="4680"/>
      </w:tabs>
      <w:rPr>
        <w:rFonts w:ascii="Trebuchet MS" w:hAnsi="Trebuchet MS"/>
        <w:b/>
        <w:sz w:val="24"/>
      </w:rPr>
    </w:pPr>
    <w:r w:rsidRPr="00283F22">
      <w:rPr>
        <w:rFonts w:ascii="Trebuchet MS" w:hAnsi="Trebuchet MS"/>
        <w:b/>
        <w:sz w:val="24"/>
      </w:rPr>
      <w:fldChar w:fldCharType="begin"/>
    </w:r>
    <w:r w:rsidRPr="00283F22">
      <w:rPr>
        <w:rFonts w:ascii="Trebuchet MS" w:hAnsi="Trebuchet MS"/>
        <w:b/>
        <w:sz w:val="24"/>
      </w:rPr>
      <w:instrText xml:space="preserve"> PAGE   \* MERGEFORMAT </w:instrText>
    </w:r>
    <w:r w:rsidRPr="00283F22">
      <w:rPr>
        <w:rFonts w:ascii="Trebuchet MS" w:hAnsi="Trebuchet MS"/>
        <w:b/>
        <w:sz w:val="24"/>
      </w:rPr>
      <w:fldChar w:fldCharType="separate"/>
    </w:r>
    <w:r w:rsidR="00B26F40">
      <w:rPr>
        <w:rFonts w:ascii="Trebuchet MS" w:hAnsi="Trebuchet MS"/>
        <w:b/>
        <w:noProof/>
        <w:sz w:val="24"/>
      </w:rPr>
      <w:t>12</w:t>
    </w:r>
    <w:r w:rsidRPr="00283F22">
      <w:rPr>
        <w:rFonts w:ascii="Trebuchet MS" w:hAnsi="Trebuchet MS"/>
        <w:b/>
        <w:noProof/>
        <w:sz w:val="24"/>
      </w:rPr>
      <w:fldChar w:fldCharType="end"/>
    </w:r>
    <w:r>
      <w:rPr>
        <w:rFonts w:ascii="Trebuchet MS" w:hAnsi="Trebuchet MS"/>
        <w:b/>
        <w:noProof/>
        <w:sz w:val="24"/>
      </w:rPr>
      <w:t xml:space="preserve"> </w:t>
    </w:r>
    <w:r>
      <w:rPr>
        <w:rFonts w:ascii="Trebuchet MS" w:hAnsi="Trebuchet MS"/>
        <w:b/>
        <w:noProof/>
        <w:sz w:val="24"/>
      </w:rPr>
      <w:tab/>
    </w:r>
    <w:r w:rsidRPr="00283F22">
      <w:rPr>
        <w:rFonts w:ascii="Trebuchet MS" w:hAnsi="Trebuchet MS"/>
        <w:b/>
        <w:sz w:val="24"/>
      </w:rPr>
      <w:t xml:space="preserve">VA </w:t>
    </w:r>
    <w:r>
      <w:rPr>
        <w:rFonts w:ascii="Trebuchet MS" w:hAnsi="Trebuchet MS"/>
        <w:b/>
        <w:sz w:val="24"/>
      </w:rPr>
      <w:t>Healthcare System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9736E4" w14:textId="46F656F0" w:rsidR="00BD6960" w:rsidRPr="00283F22" w:rsidRDefault="00BD6960" w:rsidP="00402BC5">
    <w:pPr>
      <w:pStyle w:val="Footer"/>
      <w:pBdr>
        <w:top w:val="single" w:sz="18" w:space="1" w:color="00467F"/>
      </w:pBdr>
      <w:tabs>
        <w:tab w:val="clear" w:pos="4680"/>
      </w:tabs>
      <w:rPr>
        <w:rFonts w:ascii="Trebuchet MS" w:hAnsi="Trebuchet MS"/>
        <w:b/>
        <w:sz w:val="24"/>
      </w:rPr>
    </w:pPr>
    <w:r w:rsidRPr="00283F22">
      <w:rPr>
        <w:rFonts w:ascii="Trebuchet MS" w:hAnsi="Trebuchet MS"/>
        <w:b/>
        <w:sz w:val="24"/>
      </w:rPr>
      <w:t xml:space="preserve">VA </w:t>
    </w:r>
    <w:r>
      <w:rPr>
        <w:rFonts w:ascii="Trebuchet MS" w:hAnsi="Trebuchet MS"/>
        <w:b/>
        <w:sz w:val="24"/>
      </w:rPr>
      <w:t>Healthcare System</w:t>
    </w:r>
    <w:r w:rsidRPr="00283F22">
      <w:rPr>
        <w:rFonts w:ascii="Trebuchet MS" w:hAnsi="Trebuchet MS"/>
        <w:b/>
        <w:sz w:val="24"/>
      </w:rPr>
      <w:tab/>
    </w:r>
    <w:r w:rsidRPr="00283F22">
      <w:rPr>
        <w:rFonts w:ascii="Trebuchet MS" w:hAnsi="Trebuchet MS"/>
        <w:b/>
        <w:sz w:val="24"/>
      </w:rPr>
      <w:fldChar w:fldCharType="begin"/>
    </w:r>
    <w:r w:rsidRPr="00283F22">
      <w:rPr>
        <w:rFonts w:ascii="Trebuchet MS" w:hAnsi="Trebuchet MS"/>
        <w:b/>
        <w:sz w:val="24"/>
      </w:rPr>
      <w:instrText xml:space="preserve"> PAGE   \* MERGEFORMAT </w:instrText>
    </w:r>
    <w:r w:rsidRPr="00283F22">
      <w:rPr>
        <w:rFonts w:ascii="Trebuchet MS" w:hAnsi="Trebuchet MS"/>
        <w:b/>
        <w:sz w:val="24"/>
      </w:rPr>
      <w:fldChar w:fldCharType="separate"/>
    </w:r>
    <w:r w:rsidR="00B26F40">
      <w:rPr>
        <w:rFonts w:ascii="Trebuchet MS" w:hAnsi="Trebuchet MS"/>
        <w:b/>
        <w:noProof/>
        <w:sz w:val="24"/>
      </w:rPr>
      <w:t>13</w:t>
    </w:r>
    <w:r w:rsidRPr="00283F22">
      <w:rPr>
        <w:rFonts w:ascii="Trebuchet MS" w:hAnsi="Trebuchet MS"/>
        <w:b/>
        <w:noProof/>
        <w:sz w:val="24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5E6FEE" w14:textId="77777777" w:rsidR="00BD6960" w:rsidRPr="004975DD" w:rsidRDefault="00BD6960" w:rsidP="007D1E58">
    <w:pPr>
      <w:pStyle w:val="Footer"/>
      <w:rPr>
        <w:rFonts w:ascii="Trebuchet MS" w:hAnsi="Trebuchet MS"/>
      </w:rPr>
    </w:pPr>
    <w:r>
      <w:rPr>
        <w:rFonts w:ascii="Trebuchet MS" w:hAnsi="Trebuchet MS"/>
        <w:b/>
        <w:sz w:val="24"/>
      </w:rPr>
      <w:tab/>
    </w:r>
    <w:r>
      <w:rPr>
        <w:rFonts w:ascii="Trebuchet MS" w:hAnsi="Trebuchet MS"/>
        <w:b/>
        <w:sz w:val="24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983CEF" w14:textId="77777777" w:rsidR="00B65C24" w:rsidRDefault="00B65C24" w:rsidP="00BD2CD8">
      <w:pPr>
        <w:spacing w:after="0" w:line="240" w:lineRule="auto"/>
      </w:pPr>
      <w:r>
        <w:separator/>
      </w:r>
    </w:p>
    <w:p w14:paraId="5E664403" w14:textId="77777777" w:rsidR="00B65C24" w:rsidRDefault="00B65C24"/>
  </w:footnote>
  <w:footnote w:type="continuationSeparator" w:id="0">
    <w:p w14:paraId="42C99C43" w14:textId="77777777" w:rsidR="00B65C24" w:rsidRDefault="00B65C24" w:rsidP="00BD2CD8">
      <w:pPr>
        <w:spacing w:after="0" w:line="240" w:lineRule="auto"/>
      </w:pPr>
      <w:r>
        <w:continuationSeparator/>
      </w:r>
    </w:p>
    <w:p w14:paraId="4B7C93DA" w14:textId="77777777" w:rsidR="00B65C24" w:rsidRDefault="00B65C2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D6B5A7" w14:textId="77777777" w:rsidR="00BD6960" w:rsidRDefault="00BD6960" w:rsidP="00E67127">
    <w:pPr>
      <w:pStyle w:val="Header"/>
      <w:tabs>
        <w:tab w:val="clear" w:pos="4680"/>
      </w:tabs>
    </w:pPr>
    <w:r>
      <w:rPr>
        <w:rFonts w:ascii="Trebuchet MS" w:hAnsi="Trebuchet MS"/>
      </w:rP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F28063" w14:textId="77777777" w:rsidR="00BD6960" w:rsidRPr="0083152C" w:rsidRDefault="00BD6960" w:rsidP="00E67127">
    <w:pPr>
      <w:pStyle w:val="Header"/>
      <w:tabs>
        <w:tab w:val="clear" w:pos="4680"/>
      </w:tabs>
      <w:rPr>
        <w:rFonts w:ascii="Trebuchet MS" w:hAnsi="Trebuchet MS"/>
        <w:sz w:val="28"/>
      </w:rPr>
    </w:pPr>
    <w:r>
      <w:rPr>
        <w:rFonts w:ascii="Trebuchet MS" w:hAnsi="Trebuchet MS"/>
        <w:b/>
        <w:sz w:val="28"/>
      </w:rPr>
      <w:tab/>
    </w:r>
  </w:p>
  <w:p w14:paraId="58341CEC" w14:textId="77777777" w:rsidR="00BD6960" w:rsidRDefault="00BD6960" w:rsidP="00DB05A0">
    <w:pPr>
      <w:spacing w:after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5BEC72" w14:textId="77777777" w:rsidR="00BD6960" w:rsidRPr="00E67127" w:rsidRDefault="00BD6960">
    <w:pPr>
      <w:pStyle w:val="Header"/>
      <w:rPr>
        <w:rFonts w:ascii="Arial" w:hAnsi="Arial" w:cs="Arial"/>
        <w:sz w:val="24"/>
        <w:szCs w:val="24"/>
      </w:rPr>
    </w:pPr>
    <w:r w:rsidRPr="00E67127">
      <w:rPr>
        <w:rFonts w:ascii="Arial" w:hAnsi="Arial" w:cs="Arial"/>
        <w:sz w:val="24"/>
        <w:szCs w:val="24"/>
      </w:rPr>
      <w:t>Participant ID _________________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14CE1"/>
    <w:multiLevelType w:val="hybridMultilevel"/>
    <w:tmpl w:val="14C05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9323B7"/>
    <w:multiLevelType w:val="hybridMultilevel"/>
    <w:tmpl w:val="EEF6F94A"/>
    <w:lvl w:ilvl="0" w:tplc="59C4102E">
      <w:start w:val="1"/>
      <w:numFmt w:val="decimal"/>
      <w:lvlText w:val="%1)"/>
      <w:lvlJc w:val="left"/>
      <w:pPr>
        <w:ind w:left="108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2035ED3"/>
    <w:multiLevelType w:val="hybridMultilevel"/>
    <w:tmpl w:val="9F6EC3E4"/>
    <w:lvl w:ilvl="0" w:tplc="A62459A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3FF0CA3"/>
    <w:multiLevelType w:val="hybridMultilevel"/>
    <w:tmpl w:val="CFF811F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2329AD"/>
    <w:multiLevelType w:val="hybridMultilevel"/>
    <w:tmpl w:val="CA8CFC2A"/>
    <w:lvl w:ilvl="0" w:tplc="6F800E58">
      <w:start w:val="13"/>
      <w:numFmt w:val="decimal"/>
      <w:lvlText w:val="%1."/>
      <w:lvlJc w:val="left"/>
      <w:pPr>
        <w:ind w:left="5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8C706B"/>
    <w:multiLevelType w:val="hybridMultilevel"/>
    <w:tmpl w:val="370C4ED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3614EF"/>
    <w:multiLevelType w:val="hybridMultilevel"/>
    <w:tmpl w:val="A1E452A8"/>
    <w:lvl w:ilvl="0" w:tplc="3EF8FF8E">
      <w:start w:val="1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7" w15:restartNumberingAfterBreak="0">
    <w:nsid w:val="0C8B6481"/>
    <w:multiLevelType w:val="hybridMultilevel"/>
    <w:tmpl w:val="9F8AF8B4"/>
    <w:lvl w:ilvl="0" w:tplc="A32C4D02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D744265"/>
    <w:multiLevelType w:val="hybridMultilevel"/>
    <w:tmpl w:val="1E3436F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11C14093"/>
    <w:multiLevelType w:val="hybridMultilevel"/>
    <w:tmpl w:val="79AE8FB4"/>
    <w:lvl w:ilvl="0" w:tplc="8E70FF70">
      <w:start w:val="1"/>
      <w:numFmt w:val="decimal"/>
      <w:lvlText w:val="%1."/>
      <w:lvlJc w:val="left"/>
      <w:pPr>
        <w:ind w:left="270" w:hanging="360"/>
      </w:pPr>
      <w:rPr>
        <w:rFonts w:hint="default"/>
        <w:b w:val="0"/>
        <w:i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10" w15:restartNumberingAfterBreak="0">
    <w:nsid w:val="125C14E0"/>
    <w:multiLevelType w:val="hybridMultilevel"/>
    <w:tmpl w:val="EEB2B1C2"/>
    <w:lvl w:ilvl="0" w:tplc="E25A28C2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152010F8"/>
    <w:multiLevelType w:val="hybridMultilevel"/>
    <w:tmpl w:val="C5BAF706"/>
    <w:lvl w:ilvl="0" w:tplc="298AF18C">
      <w:start w:val="1"/>
      <w:numFmt w:val="decimal"/>
      <w:lvlText w:val="%1)"/>
      <w:lvlJc w:val="left"/>
      <w:pPr>
        <w:ind w:left="720" w:hanging="360"/>
      </w:pPr>
      <w:rPr>
        <w:b/>
        <w:color w:val="1595D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6556DA3"/>
    <w:multiLevelType w:val="hybridMultilevel"/>
    <w:tmpl w:val="D4181E82"/>
    <w:lvl w:ilvl="0" w:tplc="93D4B538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9405899"/>
    <w:multiLevelType w:val="hybridMultilevel"/>
    <w:tmpl w:val="77A8FD6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1B344DD6"/>
    <w:multiLevelType w:val="hybridMultilevel"/>
    <w:tmpl w:val="17E4D0C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D0336C2"/>
    <w:multiLevelType w:val="hybridMultilevel"/>
    <w:tmpl w:val="D39A379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20192434"/>
    <w:multiLevelType w:val="hybridMultilevel"/>
    <w:tmpl w:val="9668AF3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2967ADA"/>
    <w:multiLevelType w:val="hybridMultilevel"/>
    <w:tmpl w:val="ACCA38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44E04AC"/>
    <w:multiLevelType w:val="hybridMultilevel"/>
    <w:tmpl w:val="C228F8E6"/>
    <w:lvl w:ilvl="0" w:tplc="4920E72C">
      <w:start w:val="1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8767891"/>
    <w:multiLevelType w:val="hybridMultilevel"/>
    <w:tmpl w:val="EDD6D7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3B6194F"/>
    <w:multiLevelType w:val="hybridMultilevel"/>
    <w:tmpl w:val="B7A0EC12"/>
    <w:lvl w:ilvl="0" w:tplc="7E02AB78">
      <w:start w:val="1"/>
      <w:numFmt w:val="lowerLetter"/>
      <w:lvlText w:val="%1."/>
      <w:lvlJc w:val="left"/>
      <w:pPr>
        <w:ind w:left="720" w:hanging="360"/>
      </w:pPr>
      <w:rPr>
        <w:rFonts w:ascii="Arial" w:hAnsi="Arial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9E71E0B"/>
    <w:multiLevelType w:val="hybridMultilevel"/>
    <w:tmpl w:val="AA3A23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C8734F1"/>
    <w:multiLevelType w:val="hybridMultilevel"/>
    <w:tmpl w:val="9668AF3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F74188F"/>
    <w:multiLevelType w:val="hybridMultilevel"/>
    <w:tmpl w:val="2F763F60"/>
    <w:lvl w:ilvl="0" w:tplc="974A638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47B5984"/>
    <w:multiLevelType w:val="hybridMultilevel"/>
    <w:tmpl w:val="DAC8BB7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5202EB6"/>
    <w:multiLevelType w:val="hybridMultilevel"/>
    <w:tmpl w:val="53DEBC40"/>
    <w:lvl w:ilvl="0" w:tplc="0409000F">
      <w:start w:val="1"/>
      <w:numFmt w:val="decimal"/>
      <w:lvlText w:val="%1."/>
      <w:lvlJc w:val="left"/>
      <w:pPr>
        <w:ind w:left="1008" w:hanging="360"/>
      </w:p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26" w15:restartNumberingAfterBreak="0">
    <w:nsid w:val="45E52BB3"/>
    <w:multiLevelType w:val="hybridMultilevel"/>
    <w:tmpl w:val="5472F02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78E516E"/>
    <w:multiLevelType w:val="hybridMultilevel"/>
    <w:tmpl w:val="5AC83DFE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7F12014"/>
    <w:multiLevelType w:val="hybridMultilevel"/>
    <w:tmpl w:val="A79A651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4846653A"/>
    <w:multiLevelType w:val="hybridMultilevel"/>
    <w:tmpl w:val="A8A2CF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DF5C6D1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36"/>
        <w:szCs w:val="36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AFE2C14"/>
    <w:multiLevelType w:val="hybridMultilevel"/>
    <w:tmpl w:val="77241D3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4C065746"/>
    <w:multiLevelType w:val="hybridMultilevel"/>
    <w:tmpl w:val="61485E1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C452EC1"/>
    <w:multiLevelType w:val="hybridMultilevel"/>
    <w:tmpl w:val="A1DCE702"/>
    <w:lvl w:ilvl="0" w:tplc="D764C408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50743A34"/>
    <w:multiLevelType w:val="hybridMultilevel"/>
    <w:tmpl w:val="1578F8E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4" w15:restartNumberingAfterBreak="0">
    <w:nsid w:val="52BC45F2"/>
    <w:multiLevelType w:val="hybridMultilevel"/>
    <w:tmpl w:val="4E0EDF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4A3B81"/>
    <w:multiLevelType w:val="hybridMultilevel"/>
    <w:tmpl w:val="85BE39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5E66F15"/>
    <w:multiLevelType w:val="hybridMultilevel"/>
    <w:tmpl w:val="18D88568"/>
    <w:lvl w:ilvl="0" w:tplc="2C0C2D7A">
      <w:start w:val="13"/>
      <w:numFmt w:val="decimal"/>
      <w:lvlText w:val="%1."/>
      <w:lvlJc w:val="left"/>
      <w:pPr>
        <w:ind w:left="5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7074135"/>
    <w:multiLevelType w:val="hybridMultilevel"/>
    <w:tmpl w:val="014866B8"/>
    <w:lvl w:ilvl="0" w:tplc="864A61C8">
      <w:start w:val="1"/>
      <w:numFmt w:val="low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8" w15:restartNumberingAfterBreak="0">
    <w:nsid w:val="696520E6"/>
    <w:multiLevelType w:val="hybridMultilevel"/>
    <w:tmpl w:val="0A5E36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05243BE"/>
    <w:multiLevelType w:val="hybridMultilevel"/>
    <w:tmpl w:val="B5B4736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2113732"/>
    <w:multiLevelType w:val="hybridMultilevel"/>
    <w:tmpl w:val="3E7C78D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6601525"/>
    <w:multiLevelType w:val="hybridMultilevel"/>
    <w:tmpl w:val="B4966BE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6921671"/>
    <w:multiLevelType w:val="hybridMultilevel"/>
    <w:tmpl w:val="85464582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76F2CB3"/>
    <w:multiLevelType w:val="hybridMultilevel"/>
    <w:tmpl w:val="3B2A0A5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895382783">
    <w:abstractNumId w:val="34"/>
  </w:num>
  <w:num w:numId="2" w16cid:durableId="1412043773">
    <w:abstractNumId w:val="30"/>
  </w:num>
  <w:num w:numId="3" w16cid:durableId="1944721677">
    <w:abstractNumId w:val="0"/>
  </w:num>
  <w:num w:numId="4" w16cid:durableId="1713112245">
    <w:abstractNumId w:val="23"/>
  </w:num>
  <w:num w:numId="5" w16cid:durableId="1310868100">
    <w:abstractNumId w:val="35"/>
  </w:num>
  <w:num w:numId="6" w16cid:durableId="771245299">
    <w:abstractNumId w:val="11"/>
  </w:num>
  <w:num w:numId="7" w16cid:durableId="35089673">
    <w:abstractNumId w:val="1"/>
  </w:num>
  <w:num w:numId="8" w16cid:durableId="1924534200">
    <w:abstractNumId w:val="12"/>
  </w:num>
  <w:num w:numId="9" w16cid:durableId="1905142293">
    <w:abstractNumId w:val="8"/>
  </w:num>
  <w:num w:numId="10" w16cid:durableId="1369571881">
    <w:abstractNumId w:val="6"/>
  </w:num>
  <w:num w:numId="11" w16cid:durableId="30887127">
    <w:abstractNumId w:val="37"/>
  </w:num>
  <w:num w:numId="12" w16cid:durableId="1742170130">
    <w:abstractNumId w:val="39"/>
  </w:num>
  <w:num w:numId="13" w16cid:durableId="538009226">
    <w:abstractNumId w:val="4"/>
  </w:num>
  <w:num w:numId="14" w16cid:durableId="386104490">
    <w:abstractNumId w:val="31"/>
  </w:num>
  <w:num w:numId="15" w16cid:durableId="1845709410">
    <w:abstractNumId w:val="36"/>
  </w:num>
  <w:num w:numId="16" w16cid:durableId="1817379637">
    <w:abstractNumId w:val="18"/>
  </w:num>
  <w:num w:numId="17" w16cid:durableId="88309204">
    <w:abstractNumId w:val="38"/>
  </w:num>
  <w:num w:numId="18" w16cid:durableId="1746796923">
    <w:abstractNumId w:val="7"/>
  </w:num>
  <w:num w:numId="19" w16cid:durableId="1113985469">
    <w:abstractNumId w:val="27"/>
  </w:num>
  <w:num w:numId="20" w16cid:durableId="2064983807">
    <w:abstractNumId w:val="41"/>
  </w:num>
  <w:num w:numId="21" w16cid:durableId="2101561691">
    <w:abstractNumId w:val="26"/>
  </w:num>
  <w:num w:numId="22" w16cid:durableId="316306290">
    <w:abstractNumId w:val="40"/>
  </w:num>
  <w:num w:numId="23" w16cid:durableId="995958762">
    <w:abstractNumId w:val="25"/>
  </w:num>
  <w:num w:numId="24" w16cid:durableId="1987391314">
    <w:abstractNumId w:val="21"/>
  </w:num>
  <w:num w:numId="25" w16cid:durableId="1990861169">
    <w:abstractNumId w:val="15"/>
  </w:num>
  <w:num w:numId="26" w16cid:durableId="1187868351">
    <w:abstractNumId w:val="13"/>
  </w:num>
  <w:num w:numId="27" w16cid:durableId="836309812">
    <w:abstractNumId w:val="33"/>
  </w:num>
  <w:num w:numId="28" w16cid:durableId="1879583282">
    <w:abstractNumId w:val="28"/>
  </w:num>
  <w:num w:numId="29" w16cid:durableId="355934948">
    <w:abstractNumId w:val="43"/>
  </w:num>
  <w:num w:numId="30" w16cid:durableId="1210726498">
    <w:abstractNumId w:val="14"/>
  </w:num>
  <w:num w:numId="31" w16cid:durableId="552039042">
    <w:abstractNumId w:val="5"/>
  </w:num>
  <w:num w:numId="32" w16cid:durableId="8262822">
    <w:abstractNumId w:val="24"/>
  </w:num>
  <w:num w:numId="33" w16cid:durableId="1594391404">
    <w:abstractNumId w:val="3"/>
  </w:num>
  <w:num w:numId="34" w16cid:durableId="1321805979">
    <w:abstractNumId w:val="22"/>
  </w:num>
  <w:num w:numId="35" w16cid:durableId="383794963">
    <w:abstractNumId w:val="16"/>
  </w:num>
  <w:num w:numId="36" w16cid:durableId="1062143941">
    <w:abstractNumId w:val="42"/>
  </w:num>
  <w:num w:numId="37" w16cid:durableId="1784955512">
    <w:abstractNumId w:val="20"/>
  </w:num>
  <w:num w:numId="38" w16cid:durableId="67114085">
    <w:abstractNumId w:val="9"/>
  </w:num>
  <w:num w:numId="39" w16cid:durableId="1906259447">
    <w:abstractNumId w:val="17"/>
  </w:num>
  <w:num w:numId="40" w16cid:durableId="711341486">
    <w:abstractNumId w:val="29"/>
  </w:num>
  <w:num w:numId="41" w16cid:durableId="124665589">
    <w:abstractNumId w:val="32"/>
  </w:num>
  <w:num w:numId="42" w16cid:durableId="1072851613">
    <w:abstractNumId w:val="10"/>
  </w:num>
  <w:num w:numId="43" w16cid:durableId="1595163096">
    <w:abstractNumId w:val="2"/>
  </w:num>
  <w:num w:numId="44" w16cid:durableId="192040492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en-US" w:vendorID="64" w:dllVersion="0" w:nlCheck="1" w:checkStyle="0"/>
  <w:activeWritingStyle w:appName="MSWord" w:lang="en-US" w:vendorID="64" w:dllVersion="6" w:nlCheck="1" w:checkStyle="0"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2CD8"/>
    <w:rsid w:val="00004C74"/>
    <w:rsid w:val="00007034"/>
    <w:rsid w:val="000151F8"/>
    <w:rsid w:val="0003195C"/>
    <w:rsid w:val="00033192"/>
    <w:rsid w:val="00037683"/>
    <w:rsid w:val="00041A95"/>
    <w:rsid w:val="00042D0C"/>
    <w:rsid w:val="00047F37"/>
    <w:rsid w:val="00050A2A"/>
    <w:rsid w:val="000538BC"/>
    <w:rsid w:val="00055BB8"/>
    <w:rsid w:val="00064D12"/>
    <w:rsid w:val="000653BC"/>
    <w:rsid w:val="00070934"/>
    <w:rsid w:val="000717EA"/>
    <w:rsid w:val="00074659"/>
    <w:rsid w:val="00074B8B"/>
    <w:rsid w:val="00091294"/>
    <w:rsid w:val="00093107"/>
    <w:rsid w:val="00093699"/>
    <w:rsid w:val="000936B6"/>
    <w:rsid w:val="000957C3"/>
    <w:rsid w:val="00096220"/>
    <w:rsid w:val="000A3151"/>
    <w:rsid w:val="000A37C8"/>
    <w:rsid w:val="000A7782"/>
    <w:rsid w:val="000C01D2"/>
    <w:rsid w:val="000C4BF0"/>
    <w:rsid w:val="000C6B66"/>
    <w:rsid w:val="000D535B"/>
    <w:rsid w:val="000E22E8"/>
    <w:rsid w:val="000F452D"/>
    <w:rsid w:val="000F7AD8"/>
    <w:rsid w:val="001014D6"/>
    <w:rsid w:val="0011562E"/>
    <w:rsid w:val="00116254"/>
    <w:rsid w:val="0012670C"/>
    <w:rsid w:val="00126F73"/>
    <w:rsid w:val="001308AF"/>
    <w:rsid w:val="0013237A"/>
    <w:rsid w:val="00134054"/>
    <w:rsid w:val="00136B46"/>
    <w:rsid w:val="00142323"/>
    <w:rsid w:val="00144F40"/>
    <w:rsid w:val="001512E7"/>
    <w:rsid w:val="001535F3"/>
    <w:rsid w:val="001611DD"/>
    <w:rsid w:val="00165584"/>
    <w:rsid w:val="00165C32"/>
    <w:rsid w:val="001676E7"/>
    <w:rsid w:val="0017240A"/>
    <w:rsid w:val="00173369"/>
    <w:rsid w:val="0017520D"/>
    <w:rsid w:val="00180345"/>
    <w:rsid w:val="00183703"/>
    <w:rsid w:val="00185F0F"/>
    <w:rsid w:val="0019060C"/>
    <w:rsid w:val="00196DE7"/>
    <w:rsid w:val="001B0B27"/>
    <w:rsid w:val="001B2762"/>
    <w:rsid w:val="001B6FDF"/>
    <w:rsid w:val="001B78E2"/>
    <w:rsid w:val="001C570E"/>
    <w:rsid w:val="001D325C"/>
    <w:rsid w:val="001D499C"/>
    <w:rsid w:val="001D4EE2"/>
    <w:rsid w:val="001D58C9"/>
    <w:rsid w:val="001E0B0D"/>
    <w:rsid w:val="001E11FD"/>
    <w:rsid w:val="001E5981"/>
    <w:rsid w:val="001F28AE"/>
    <w:rsid w:val="00201F00"/>
    <w:rsid w:val="002043B5"/>
    <w:rsid w:val="0020619E"/>
    <w:rsid w:val="00206DAC"/>
    <w:rsid w:val="002101B5"/>
    <w:rsid w:val="00211E08"/>
    <w:rsid w:val="00221A8A"/>
    <w:rsid w:val="00222908"/>
    <w:rsid w:val="002305AB"/>
    <w:rsid w:val="002404EA"/>
    <w:rsid w:val="00241269"/>
    <w:rsid w:val="00247264"/>
    <w:rsid w:val="00257092"/>
    <w:rsid w:val="002570D8"/>
    <w:rsid w:val="00264794"/>
    <w:rsid w:val="002747DD"/>
    <w:rsid w:val="00277E02"/>
    <w:rsid w:val="00282100"/>
    <w:rsid w:val="00282D1A"/>
    <w:rsid w:val="00283F22"/>
    <w:rsid w:val="00295B42"/>
    <w:rsid w:val="0029609F"/>
    <w:rsid w:val="0029785D"/>
    <w:rsid w:val="002D38B2"/>
    <w:rsid w:val="002D429E"/>
    <w:rsid w:val="002D5110"/>
    <w:rsid w:val="002E5666"/>
    <w:rsid w:val="002E778D"/>
    <w:rsid w:val="002F2C0D"/>
    <w:rsid w:val="002F3B30"/>
    <w:rsid w:val="002F49AB"/>
    <w:rsid w:val="002F6C71"/>
    <w:rsid w:val="0030196E"/>
    <w:rsid w:val="00303327"/>
    <w:rsid w:val="00303971"/>
    <w:rsid w:val="0030564B"/>
    <w:rsid w:val="00333D08"/>
    <w:rsid w:val="003418F2"/>
    <w:rsid w:val="003466BD"/>
    <w:rsid w:val="0035453F"/>
    <w:rsid w:val="003564B7"/>
    <w:rsid w:val="00360E55"/>
    <w:rsid w:val="00372CF0"/>
    <w:rsid w:val="003818A4"/>
    <w:rsid w:val="003931B3"/>
    <w:rsid w:val="0039563F"/>
    <w:rsid w:val="0039733D"/>
    <w:rsid w:val="003A15E8"/>
    <w:rsid w:val="003A1824"/>
    <w:rsid w:val="003A751B"/>
    <w:rsid w:val="003C231A"/>
    <w:rsid w:val="003C716C"/>
    <w:rsid w:val="003D1793"/>
    <w:rsid w:val="003D3939"/>
    <w:rsid w:val="003E6AEA"/>
    <w:rsid w:val="00402B5B"/>
    <w:rsid w:val="00402BC5"/>
    <w:rsid w:val="004277D8"/>
    <w:rsid w:val="004317CB"/>
    <w:rsid w:val="004350C1"/>
    <w:rsid w:val="0044111D"/>
    <w:rsid w:val="0044292F"/>
    <w:rsid w:val="0044431F"/>
    <w:rsid w:val="004457D7"/>
    <w:rsid w:val="0045487B"/>
    <w:rsid w:val="00462C20"/>
    <w:rsid w:val="00467E98"/>
    <w:rsid w:val="00467EF6"/>
    <w:rsid w:val="004751AB"/>
    <w:rsid w:val="00483CD8"/>
    <w:rsid w:val="0048742F"/>
    <w:rsid w:val="0048774C"/>
    <w:rsid w:val="00487E0F"/>
    <w:rsid w:val="004937A9"/>
    <w:rsid w:val="004975DD"/>
    <w:rsid w:val="004978BE"/>
    <w:rsid w:val="004B5831"/>
    <w:rsid w:val="004B6478"/>
    <w:rsid w:val="004B7A8D"/>
    <w:rsid w:val="004C1A5C"/>
    <w:rsid w:val="004C7D46"/>
    <w:rsid w:val="004D458E"/>
    <w:rsid w:val="00502706"/>
    <w:rsid w:val="00505B27"/>
    <w:rsid w:val="00510CB6"/>
    <w:rsid w:val="005336AF"/>
    <w:rsid w:val="00537AAD"/>
    <w:rsid w:val="005450CE"/>
    <w:rsid w:val="00554214"/>
    <w:rsid w:val="005549EA"/>
    <w:rsid w:val="00557425"/>
    <w:rsid w:val="00562696"/>
    <w:rsid w:val="005661B6"/>
    <w:rsid w:val="00566215"/>
    <w:rsid w:val="005701DE"/>
    <w:rsid w:val="005826C7"/>
    <w:rsid w:val="0058649C"/>
    <w:rsid w:val="0059226A"/>
    <w:rsid w:val="0059733B"/>
    <w:rsid w:val="00597D9D"/>
    <w:rsid w:val="005A55B1"/>
    <w:rsid w:val="005B3353"/>
    <w:rsid w:val="005B544B"/>
    <w:rsid w:val="005D0123"/>
    <w:rsid w:val="005D2AFA"/>
    <w:rsid w:val="005E60AC"/>
    <w:rsid w:val="005F122F"/>
    <w:rsid w:val="005F6BF9"/>
    <w:rsid w:val="00600801"/>
    <w:rsid w:val="00601BEC"/>
    <w:rsid w:val="0060234F"/>
    <w:rsid w:val="00602D77"/>
    <w:rsid w:val="0062078C"/>
    <w:rsid w:val="00630236"/>
    <w:rsid w:val="00630912"/>
    <w:rsid w:val="00636E60"/>
    <w:rsid w:val="006472BD"/>
    <w:rsid w:val="006512E6"/>
    <w:rsid w:val="00656189"/>
    <w:rsid w:val="0066526B"/>
    <w:rsid w:val="006738E2"/>
    <w:rsid w:val="00674F4F"/>
    <w:rsid w:val="00683680"/>
    <w:rsid w:val="00684315"/>
    <w:rsid w:val="00690A26"/>
    <w:rsid w:val="006A3E94"/>
    <w:rsid w:val="006A5D72"/>
    <w:rsid w:val="006B3EB1"/>
    <w:rsid w:val="006B6ECF"/>
    <w:rsid w:val="006D5DEB"/>
    <w:rsid w:val="006E7F66"/>
    <w:rsid w:val="006F5FF5"/>
    <w:rsid w:val="00700478"/>
    <w:rsid w:val="00701461"/>
    <w:rsid w:val="0071698C"/>
    <w:rsid w:val="00721B2E"/>
    <w:rsid w:val="007316B7"/>
    <w:rsid w:val="007351E9"/>
    <w:rsid w:val="0073544C"/>
    <w:rsid w:val="00751DC5"/>
    <w:rsid w:val="00765A86"/>
    <w:rsid w:val="00771520"/>
    <w:rsid w:val="00772C20"/>
    <w:rsid w:val="00775BFC"/>
    <w:rsid w:val="00777449"/>
    <w:rsid w:val="00780C60"/>
    <w:rsid w:val="007852AA"/>
    <w:rsid w:val="0079035B"/>
    <w:rsid w:val="007955BF"/>
    <w:rsid w:val="00795E59"/>
    <w:rsid w:val="007A3D36"/>
    <w:rsid w:val="007B0DA2"/>
    <w:rsid w:val="007B4DFE"/>
    <w:rsid w:val="007B6392"/>
    <w:rsid w:val="007B6B36"/>
    <w:rsid w:val="007C050F"/>
    <w:rsid w:val="007C1B67"/>
    <w:rsid w:val="007C4763"/>
    <w:rsid w:val="007C50E1"/>
    <w:rsid w:val="007C6500"/>
    <w:rsid w:val="007C7377"/>
    <w:rsid w:val="007D1B19"/>
    <w:rsid w:val="007D1E58"/>
    <w:rsid w:val="007D362B"/>
    <w:rsid w:val="007D6A84"/>
    <w:rsid w:val="007E45B6"/>
    <w:rsid w:val="007E596D"/>
    <w:rsid w:val="007F095C"/>
    <w:rsid w:val="007F653E"/>
    <w:rsid w:val="00803896"/>
    <w:rsid w:val="00821517"/>
    <w:rsid w:val="00823E6D"/>
    <w:rsid w:val="00824DF3"/>
    <w:rsid w:val="00825B16"/>
    <w:rsid w:val="0083152C"/>
    <w:rsid w:val="00834578"/>
    <w:rsid w:val="00834785"/>
    <w:rsid w:val="00857FF0"/>
    <w:rsid w:val="00860922"/>
    <w:rsid w:val="00870035"/>
    <w:rsid w:val="008755DD"/>
    <w:rsid w:val="00876FCC"/>
    <w:rsid w:val="008804A5"/>
    <w:rsid w:val="00883356"/>
    <w:rsid w:val="00884880"/>
    <w:rsid w:val="00894B39"/>
    <w:rsid w:val="00896253"/>
    <w:rsid w:val="008B03E1"/>
    <w:rsid w:val="008B2E4F"/>
    <w:rsid w:val="008B3922"/>
    <w:rsid w:val="008B51B7"/>
    <w:rsid w:val="008B5BEF"/>
    <w:rsid w:val="008C3662"/>
    <w:rsid w:val="008D0C22"/>
    <w:rsid w:val="008D3B8B"/>
    <w:rsid w:val="008D3C59"/>
    <w:rsid w:val="008D7B0F"/>
    <w:rsid w:val="008E7944"/>
    <w:rsid w:val="008F107A"/>
    <w:rsid w:val="008F1DDC"/>
    <w:rsid w:val="008F3F9A"/>
    <w:rsid w:val="008F570F"/>
    <w:rsid w:val="009008B2"/>
    <w:rsid w:val="00902D76"/>
    <w:rsid w:val="00903BA4"/>
    <w:rsid w:val="00906C10"/>
    <w:rsid w:val="009356D0"/>
    <w:rsid w:val="009526B0"/>
    <w:rsid w:val="00953423"/>
    <w:rsid w:val="00961426"/>
    <w:rsid w:val="009644F5"/>
    <w:rsid w:val="009807C4"/>
    <w:rsid w:val="00982163"/>
    <w:rsid w:val="00983930"/>
    <w:rsid w:val="00983D9D"/>
    <w:rsid w:val="009856F5"/>
    <w:rsid w:val="0098694F"/>
    <w:rsid w:val="009911E3"/>
    <w:rsid w:val="0099487A"/>
    <w:rsid w:val="009A3BCA"/>
    <w:rsid w:val="009A7E9E"/>
    <w:rsid w:val="009B26AC"/>
    <w:rsid w:val="009B4517"/>
    <w:rsid w:val="009B6CF1"/>
    <w:rsid w:val="009C4256"/>
    <w:rsid w:val="009C567C"/>
    <w:rsid w:val="009C59CD"/>
    <w:rsid w:val="009D10C6"/>
    <w:rsid w:val="009D1C49"/>
    <w:rsid w:val="009D4DEE"/>
    <w:rsid w:val="009D5785"/>
    <w:rsid w:val="009E1C37"/>
    <w:rsid w:val="009F08E0"/>
    <w:rsid w:val="009F1FCC"/>
    <w:rsid w:val="009F7DDC"/>
    <w:rsid w:val="00A11642"/>
    <w:rsid w:val="00A11BD8"/>
    <w:rsid w:val="00A179F7"/>
    <w:rsid w:val="00A217E8"/>
    <w:rsid w:val="00A23C0D"/>
    <w:rsid w:val="00A248F7"/>
    <w:rsid w:val="00A3289E"/>
    <w:rsid w:val="00A32967"/>
    <w:rsid w:val="00A42E79"/>
    <w:rsid w:val="00A42EC3"/>
    <w:rsid w:val="00A4434E"/>
    <w:rsid w:val="00A52419"/>
    <w:rsid w:val="00A54C82"/>
    <w:rsid w:val="00A54FDF"/>
    <w:rsid w:val="00A55C36"/>
    <w:rsid w:val="00A61394"/>
    <w:rsid w:val="00A709F6"/>
    <w:rsid w:val="00A72B92"/>
    <w:rsid w:val="00A81D48"/>
    <w:rsid w:val="00A83E42"/>
    <w:rsid w:val="00AA3572"/>
    <w:rsid w:val="00AB0E3A"/>
    <w:rsid w:val="00AB10F1"/>
    <w:rsid w:val="00AB4D0B"/>
    <w:rsid w:val="00AC2DDC"/>
    <w:rsid w:val="00AC30FF"/>
    <w:rsid w:val="00AC3670"/>
    <w:rsid w:val="00AD0E3B"/>
    <w:rsid w:val="00AD1285"/>
    <w:rsid w:val="00AD7A94"/>
    <w:rsid w:val="00AE15C9"/>
    <w:rsid w:val="00AE3108"/>
    <w:rsid w:val="00AE3CBD"/>
    <w:rsid w:val="00AE6F73"/>
    <w:rsid w:val="00AF1315"/>
    <w:rsid w:val="00AF441B"/>
    <w:rsid w:val="00AF579F"/>
    <w:rsid w:val="00B06166"/>
    <w:rsid w:val="00B0762A"/>
    <w:rsid w:val="00B1004E"/>
    <w:rsid w:val="00B118BE"/>
    <w:rsid w:val="00B13BD9"/>
    <w:rsid w:val="00B15C46"/>
    <w:rsid w:val="00B20B27"/>
    <w:rsid w:val="00B21824"/>
    <w:rsid w:val="00B2361B"/>
    <w:rsid w:val="00B26F40"/>
    <w:rsid w:val="00B26FD1"/>
    <w:rsid w:val="00B34938"/>
    <w:rsid w:val="00B413F9"/>
    <w:rsid w:val="00B42576"/>
    <w:rsid w:val="00B50E9C"/>
    <w:rsid w:val="00B53796"/>
    <w:rsid w:val="00B547AC"/>
    <w:rsid w:val="00B57B50"/>
    <w:rsid w:val="00B63B1F"/>
    <w:rsid w:val="00B6441F"/>
    <w:rsid w:val="00B646BE"/>
    <w:rsid w:val="00B655B6"/>
    <w:rsid w:val="00B65C24"/>
    <w:rsid w:val="00B81456"/>
    <w:rsid w:val="00B82669"/>
    <w:rsid w:val="00B85335"/>
    <w:rsid w:val="00B8663F"/>
    <w:rsid w:val="00B86E55"/>
    <w:rsid w:val="00B9253C"/>
    <w:rsid w:val="00B92CA0"/>
    <w:rsid w:val="00BA3C20"/>
    <w:rsid w:val="00BA716A"/>
    <w:rsid w:val="00BB5430"/>
    <w:rsid w:val="00BB55EA"/>
    <w:rsid w:val="00BC4168"/>
    <w:rsid w:val="00BC5CB6"/>
    <w:rsid w:val="00BC73D8"/>
    <w:rsid w:val="00BD2CD8"/>
    <w:rsid w:val="00BD326D"/>
    <w:rsid w:val="00BD565D"/>
    <w:rsid w:val="00BD6960"/>
    <w:rsid w:val="00BE5062"/>
    <w:rsid w:val="00BF3DBC"/>
    <w:rsid w:val="00C01398"/>
    <w:rsid w:val="00C10BF2"/>
    <w:rsid w:val="00C129D8"/>
    <w:rsid w:val="00C155BA"/>
    <w:rsid w:val="00C208B2"/>
    <w:rsid w:val="00C31A01"/>
    <w:rsid w:val="00C3670A"/>
    <w:rsid w:val="00C460BC"/>
    <w:rsid w:val="00C47B50"/>
    <w:rsid w:val="00C504D9"/>
    <w:rsid w:val="00C51C85"/>
    <w:rsid w:val="00C51EE1"/>
    <w:rsid w:val="00C535F2"/>
    <w:rsid w:val="00C53E2D"/>
    <w:rsid w:val="00C54252"/>
    <w:rsid w:val="00C55BC1"/>
    <w:rsid w:val="00C65494"/>
    <w:rsid w:val="00C70A8C"/>
    <w:rsid w:val="00C71869"/>
    <w:rsid w:val="00C7402A"/>
    <w:rsid w:val="00C74B10"/>
    <w:rsid w:val="00C75A53"/>
    <w:rsid w:val="00C869A7"/>
    <w:rsid w:val="00CA0332"/>
    <w:rsid w:val="00CA2C1C"/>
    <w:rsid w:val="00CA3698"/>
    <w:rsid w:val="00CA3A95"/>
    <w:rsid w:val="00CA6F29"/>
    <w:rsid w:val="00CB362E"/>
    <w:rsid w:val="00CC1215"/>
    <w:rsid w:val="00CC3051"/>
    <w:rsid w:val="00CC6E0A"/>
    <w:rsid w:val="00CD54D9"/>
    <w:rsid w:val="00CE606E"/>
    <w:rsid w:val="00CF00BA"/>
    <w:rsid w:val="00CF337F"/>
    <w:rsid w:val="00CF411B"/>
    <w:rsid w:val="00D03B02"/>
    <w:rsid w:val="00D168F9"/>
    <w:rsid w:val="00D2203B"/>
    <w:rsid w:val="00D31088"/>
    <w:rsid w:val="00D343FB"/>
    <w:rsid w:val="00D3452D"/>
    <w:rsid w:val="00D37BEF"/>
    <w:rsid w:val="00D41E13"/>
    <w:rsid w:val="00D43539"/>
    <w:rsid w:val="00D43AAD"/>
    <w:rsid w:val="00D71ADD"/>
    <w:rsid w:val="00D736E7"/>
    <w:rsid w:val="00D73A08"/>
    <w:rsid w:val="00D85F58"/>
    <w:rsid w:val="00D91448"/>
    <w:rsid w:val="00D95C11"/>
    <w:rsid w:val="00D96A13"/>
    <w:rsid w:val="00DA3926"/>
    <w:rsid w:val="00DA3E9A"/>
    <w:rsid w:val="00DA65BB"/>
    <w:rsid w:val="00DB05A0"/>
    <w:rsid w:val="00DB469B"/>
    <w:rsid w:val="00DB47EC"/>
    <w:rsid w:val="00DC16C2"/>
    <w:rsid w:val="00DC36AA"/>
    <w:rsid w:val="00DC41CB"/>
    <w:rsid w:val="00DC494C"/>
    <w:rsid w:val="00DD0138"/>
    <w:rsid w:val="00DD0897"/>
    <w:rsid w:val="00DD2292"/>
    <w:rsid w:val="00DD2F51"/>
    <w:rsid w:val="00DE02DE"/>
    <w:rsid w:val="00DE14EB"/>
    <w:rsid w:val="00DE2F60"/>
    <w:rsid w:val="00DE3456"/>
    <w:rsid w:val="00DE4CC3"/>
    <w:rsid w:val="00DF0347"/>
    <w:rsid w:val="00DF051D"/>
    <w:rsid w:val="00DF4439"/>
    <w:rsid w:val="00DF48D9"/>
    <w:rsid w:val="00E01882"/>
    <w:rsid w:val="00E03D1A"/>
    <w:rsid w:val="00E0411B"/>
    <w:rsid w:val="00E06A8B"/>
    <w:rsid w:val="00E109B8"/>
    <w:rsid w:val="00E135D8"/>
    <w:rsid w:val="00E21591"/>
    <w:rsid w:val="00E21EFB"/>
    <w:rsid w:val="00E30A21"/>
    <w:rsid w:val="00E30EB3"/>
    <w:rsid w:val="00E31E1F"/>
    <w:rsid w:val="00E367A9"/>
    <w:rsid w:val="00E367EE"/>
    <w:rsid w:val="00E45577"/>
    <w:rsid w:val="00E52721"/>
    <w:rsid w:val="00E53456"/>
    <w:rsid w:val="00E5363B"/>
    <w:rsid w:val="00E569E2"/>
    <w:rsid w:val="00E6007B"/>
    <w:rsid w:val="00E66DA8"/>
    <w:rsid w:val="00E67127"/>
    <w:rsid w:val="00E67424"/>
    <w:rsid w:val="00E7100F"/>
    <w:rsid w:val="00E710C8"/>
    <w:rsid w:val="00E723A5"/>
    <w:rsid w:val="00E730EA"/>
    <w:rsid w:val="00E73C8F"/>
    <w:rsid w:val="00E82776"/>
    <w:rsid w:val="00E83003"/>
    <w:rsid w:val="00E87DE1"/>
    <w:rsid w:val="00E90AD4"/>
    <w:rsid w:val="00E90B4A"/>
    <w:rsid w:val="00E9299B"/>
    <w:rsid w:val="00E93DC3"/>
    <w:rsid w:val="00E94305"/>
    <w:rsid w:val="00E9511A"/>
    <w:rsid w:val="00EA02A5"/>
    <w:rsid w:val="00EA03AB"/>
    <w:rsid w:val="00EA7843"/>
    <w:rsid w:val="00EB06BC"/>
    <w:rsid w:val="00EB3AF5"/>
    <w:rsid w:val="00EB42D4"/>
    <w:rsid w:val="00EB498C"/>
    <w:rsid w:val="00EC0D17"/>
    <w:rsid w:val="00EC1110"/>
    <w:rsid w:val="00EE53C6"/>
    <w:rsid w:val="00EE68EF"/>
    <w:rsid w:val="00EE701E"/>
    <w:rsid w:val="00EE7F45"/>
    <w:rsid w:val="00F017A2"/>
    <w:rsid w:val="00F1356A"/>
    <w:rsid w:val="00F1564B"/>
    <w:rsid w:val="00F255CE"/>
    <w:rsid w:val="00F300B3"/>
    <w:rsid w:val="00F31AF0"/>
    <w:rsid w:val="00F32DD3"/>
    <w:rsid w:val="00F33771"/>
    <w:rsid w:val="00F40F7D"/>
    <w:rsid w:val="00F433A9"/>
    <w:rsid w:val="00F43B5D"/>
    <w:rsid w:val="00F44227"/>
    <w:rsid w:val="00F50ED4"/>
    <w:rsid w:val="00F528D4"/>
    <w:rsid w:val="00F55297"/>
    <w:rsid w:val="00F56267"/>
    <w:rsid w:val="00F76648"/>
    <w:rsid w:val="00F80751"/>
    <w:rsid w:val="00F91088"/>
    <w:rsid w:val="00F92ACA"/>
    <w:rsid w:val="00FA0305"/>
    <w:rsid w:val="00FB24A5"/>
    <w:rsid w:val="00FB45B7"/>
    <w:rsid w:val="00FC3CB5"/>
    <w:rsid w:val="00FD020A"/>
    <w:rsid w:val="00FD4A78"/>
    <w:rsid w:val="00FD4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5E96F1"/>
  <w15:docId w15:val="{E8D8BD7B-AC8A-447D-98E8-38F2F6EFD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494"/>
    <w:rPr>
      <w:rFonts w:ascii="Georgia" w:hAnsi="Georg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7D9D"/>
    <w:pPr>
      <w:contextualSpacing/>
      <w:outlineLvl w:val="0"/>
    </w:pPr>
    <w:rPr>
      <w:rFonts w:ascii="Trebuchet MS" w:hAnsi="Trebuchet MS"/>
      <w:b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2BC5"/>
    <w:pPr>
      <w:outlineLvl w:val="1"/>
    </w:pPr>
    <w:rPr>
      <w:rFonts w:ascii="Trebuchet MS" w:hAnsi="Trebuchet MS"/>
      <w:b/>
      <w:color w:val="00467F"/>
      <w:sz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19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2C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2CD8"/>
  </w:style>
  <w:style w:type="paragraph" w:styleId="Footer">
    <w:name w:val="footer"/>
    <w:basedOn w:val="Normal"/>
    <w:link w:val="FooterChar"/>
    <w:uiPriority w:val="99"/>
    <w:unhideWhenUsed/>
    <w:rsid w:val="00BD2C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2CD8"/>
  </w:style>
  <w:style w:type="paragraph" w:styleId="BalloonText">
    <w:name w:val="Balloon Text"/>
    <w:basedOn w:val="Normal"/>
    <w:link w:val="BalloonTextChar"/>
    <w:uiPriority w:val="99"/>
    <w:semiHidden/>
    <w:unhideWhenUsed/>
    <w:rsid w:val="00BD2C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CD8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597D9D"/>
    <w:rPr>
      <w:rFonts w:ascii="Trebuchet MS" w:hAnsi="Trebuchet MS"/>
      <w:b/>
      <w:sz w:val="36"/>
    </w:rPr>
  </w:style>
  <w:style w:type="character" w:customStyle="1" w:styleId="Heading2Char">
    <w:name w:val="Heading 2 Char"/>
    <w:basedOn w:val="DefaultParagraphFont"/>
    <w:link w:val="Heading2"/>
    <w:uiPriority w:val="9"/>
    <w:rsid w:val="00402BC5"/>
    <w:rPr>
      <w:rFonts w:ascii="Trebuchet MS" w:hAnsi="Trebuchet MS"/>
      <w:b/>
      <w:color w:val="00467F"/>
      <w:sz w:val="24"/>
    </w:rPr>
  </w:style>
  <w:style w:type="character" w:styleId="Hyperlink">
    <w:name w:val="Hyperlink"/>
    <w:basedOn w:val="DefaultParagraphFont"/>
    <w:uiPriority w:val="99"/>
    <w:unhideWhenUsed/>
    <w:rsid w:val="0055421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54214"/>
    <w:pPr>
      <w:ind w:left="720"/>
      <w:contextualSpacing/>
    </w:pPr>
    <w:rPr>
      <w:rFonts w:asciiTheme="minorHAnsi" w:hAnsi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5542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42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4214"/>
    <w:rPr>
      <w:rFonts w:ascii="Georgia" w:hAnsi="Georg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42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4214"/>
    <w:rPr>
      <w:rFonts w:ascii="Georgia" w:hAnsi="Georgia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196E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7B0D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B0DA2"/>
    <w:pPr>
      <w:spacing w:after="0" w:line="240" w:lineRule="auto"/>
    </w:pPr>
    <w:rPr>
      <w:rFonts w:ascii="Georgia" w:hAnsi="Georgia"/>
    </w:rPr>
  </w:style>
  <w:style w:type="paragraph" w:styleId="BodyText">
    <w:name w:val="Body Text"/>
    <w:basedOn w:val="Normal"/>
    <w:link w:val="BodyTextChar"/>
    <w:rsid w:val="00777449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Times New Roman"/>
      <w:b/>
      <w:bCs/>
      <w:sz w:val="20"/>
      <w:szCs w:val="24"/>
    </w:rPr>
  </w:style>
  <w:style w:type="character" w:customStyle="1" w:styleId="BodyTextChar">
    <w:name w:val="Body Text Char"/>
    <w:basedOn w:val="DefaultParagraphFont"/>
    <w:link w:val="BodyText"/>
    <w:rsid w:val="00777449"/>
    <w:rPr>
      <w:rFonts w:ascii="Arial" w:eastAsia="Times New Roman" w:hAnsi="Arial" w:cs="Times New Roman"/>
      <w:b/>
      <w:bCs/>
      <w:sz w:val="20"/>
      <w:szCs w:val="24"/>
    </w:rPr>
  </w:style>
  <w:style w:type="paragraph" w:customStyle="1" w:styleId="msotitle3">
    <w:name w:val="msotitle3"/>
    <w:rsid w:val="00E67424"/>
    <w:pPr>
      <w:spacing w:after="0" w:line="240" w:lineRule="auto"/>
    </w:pPr>
    <w:rPr>
      <w:rFonts w:ascii="Gill Sans MT" w:eastAsia="Times New Roman" w:hAnsi="Gill Sans MT" w:cs="Times New Roman"/>
      <w:color w:val="000000"/>
      <w:kern w:val="28"/>
      <w:sz w:val="44"/>
      <w:szCs w:val="44"/>
      <w14:ligatures w14:val="standard"/>
      <w14:cntxtAlts/>
    </w:rPr>
  </w:style>
  <w:style w:type="paragraph" w:customStyle="1" w:styleId="msoaddress">
    <w:name w:val="msoaddress"/>
    <w:rsid w:val="00E67424"/>
    <w:pPr>
      <w:spacing w:after="0" w:line="273" w:lineRule="auto"/>
    </w:pPr>
    <w:rPr>
      <w:rFonts w:ascii="Gill Sans MT" w:eastAsia="Times New Roman" w:hAnsi="Gill Sans MT" w:cs="Times New Roman"/>
      <w:color w:val="000000"/>
      <w:kern w:val="28"/>
      <w:sz w:val="18"/>
      <w:szCs w:val="18"/>
      <w14:ligatures w14:val="standard"/>
      <w14:cntxtAlts/>
    </w:rPr>
  </w:style>
  <w:style w:type="paragraph" w:customStyle="1" w:styleId="basic">
    <w:name w:val="basic"/>
    <w:basedOn w:val="Normal"/>
    <w:link w:val="basicChar"/>
    <w:qFormat/>
    <w:rsid w:val="00E67424"/>
    <w:pPr>
      <w:spacing w:after="0" w:line="240" w:lineRule="auto"/>
    </w:pPr>
    <w:rPr>
      <w:rFonts w:ascii="Arial" w:eastAsia="Times New Roman" w:hAnsi="Arial" w:cs="Arial"/>
      <w:szCs w:val="24"/>
    </w:rPr>
  </w:style>
  <w:style w:type="character" w:customStyle="1" w:styleId="basicChar">
    <w:name w:val="basic Char"/>
    <w:link w:val="basic"/>
    <w:locked/>
    <w:rsid w:val="00E67424"/>
    <w:rPr>
      <w:rFonts w:ascii="Arial" w:eastAsia="Times New Roman" w:hAnsi="Arial" w:cs="Arial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D343F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basicanswer">
    <w:name w:val="basic answer"/>
    <w:basedOn w:val="Normal"/>
    <w:link w:val="basicanswerChar"/>
    <w:rsid w:val="00C51C85"/>
    <w:pPr>
      <w:tabs>
        <w:tab w:val="center" w:leader="dot" w:pos="9720"/>
      </w:tabs>
      <w:spacing w:after="0" w:line="240" w:lineRule="auto"/>
      <w:ind w:left="5310" w:right="720" w:hanging="270"/>
    </w:pPr>
    <w:rPr>
      <w:rFonts w:ascii="Arial" w:eastAsia="Times New Roman" w:hAnsi="Arial" w:cs="Arial"/>
      <w:szCs w:val="24"/>
    </w:rPr>
  </w:style>
  <w:style w:type="character" w:customStyle="1" w:styleId="basicanswerChar">
    <w:name w:val="basic answer Char"/>
    <w:basedOn w:val="DefaultParagraphFont"/>
    <w:link w:val="basicanswer"/>
    <w:locked/>
    <w:rsid w:val="00C51C85"/>
    <w:rPr>
      <w:rFonts w:ascii="Arial" w:eastAsia="Times New Roman" w:hAnsi="Arial" w:cs="Arial"/>
      <w:szCs w:val="24"/>
    </w:rPr>
  </w:style>
  <w:style w:type="table" w:customStyle="1" w:styleId="TableGrid2">
    <w:name w:val="Table Grid2"/>
    <w:basedOn w:val="TableNormal"/>
    <w:next w:val="TableGrid"/>
    <w:uiPriority w:val="59"/>
    <w:rsid w:val="002D38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5826C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826C7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826C7"/>
    <w:pPr>
      <w:spacing w:after="0" w:line="240" w:lineRule="auto"/>
    </w:pPr>
    <w:rPr>
      <w:rFonts w:ascii="Georgia" w:hAnsi="Georgia"/>
    </w:rPr>
  </w:style>
  <w:style w:type="paragraph" w:customStyle="1" w:styleId="Default">
    <w:name w:val="Default"/>
    <w:rsid w:val="00A3289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E0411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43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1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23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89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73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0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FCAFD3-2B46-4094-999A-BEB55FD461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1</Pages>
  <Words>1404</Words>
  <Characters>800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9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ardon, Caitlin M.</dc:creator>
  <cp:lastModifiedBy>Baker, Jessica</cp:lastModifiedBy>
  <cp:revision>5</cp:revision>
  <cp:lastPrinted>2015-07-28T20:22:00Z</cp:lastPrinted>
  <dcterms:created xsi:type="dcterms:W3CDTF">2021-12-08T18:45:00Z</dcterms:created>
  <dcterms:modified xsi:type="dcterms:W3CDTF">2023-03-24T19:51:00Z</dcterms:modified>
</cp:coreProperties>
</file>